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8228B0" w14:textId="60E06AB4" w:rsidR="00931F24" w:rsidRPr="00C14071" w:rsidRDefault="00BE1812" w:rsidP="00C14071">
      <w:pPr>
        <w:rPr>
          <w:b/>
          <w:bCs/>
        </w:rPr>
      </w:pPr>
      <w:r>
        <w:rPr>
          <w:b/>
          <w:bCs/>
          <w:color w:val="000000"/>
        </w:rPr>
        <w:t xml:space="preserve">Table </w:t>
      </w:r>
      <w:r w:rsidR="00C14071">
        <w:rPr>
          <w:b/>
          <w:bCs/>
          <w:color w:val="000000"/>
        </w:rPr>
        <w:t xml:space="preserve">B. </w:t>
      </w:r>
      <w:r w:rsidR="00931F24" w:rsidRPr="00C14071">
        <w:rPr>
          <w:b/>
          <w:bCs/>
          <w:color w:val="000000"/>
        </w:rPr>
        <w:t>Comparison</w:t>
      </w:r>
      <w:r w:rsidR="00CB7CC7" w:rsidRPr="00C14071">
        <w:rPr>
          <w:b/>
          <w:bCs/>
          <w:color w:val="000000"/>
        </w:rPr>
        <w:t xml:space="preserve"> </w:t>
      </w:r>
      <w:r w:rsidR="00931F24" w:rsidRPr="00C14071">
        <w:rPr>
          <w:b/>
          <w:bCs/>
          <w:color w:val="000000"/>
        </w:rPr>
        <w:t>of</w:t>
      </w:r>
      <w:r w:rsidR="00CB7CC7" w:rsidRPr="00C14071">
        <w:rPr>
          <w:b/>
          <w:bCs/>
          <w:color w:val="000000"/>
        </w:rPr>
        <w:t xml:space="preserve"> </w:t>
      </w:r>
      <w:r w:rsidR="00931F24" w:rsidRPr="00C14071">
        <w:rPr>
          <w:b/>
          <w:bCs/>
          <w:color w:val="000000"/>
        </w:rPr>
        <w:t>the</w:t>
      </w:r>
      <w:r w:rsidR="00CB7CC7" w:rsidRPr="00C14071">
        <w:rPr>
          <w:b/>
          <w:bCs/>
          <w:color w:val="000000"/>
        </w:rPr>
        <w:t xml:space="preserve"> </w:t>
      </w:r>
      <w:r>
        <w:rPr>
          <w:b/>
          <w:bCs/>
          <w:color w:val="000000"/>
        </w:rPr>
        <w:t>c</w:t>
      </w:r>
      <w:r w:rsidR="00931F24" w:rsidRPr="00C14071">
        <w:rPr>
          <w:b/>
          <w:bCs/>
          <w:color w:val="000000"/>
        </w:rPr>
        <w:t>omposition</w:t>
      </w:r>
      <w:r w:rsidR="00CB7CC7" w:rsidRPr="00C14071">
        <w:rPr>
          <w:b/>
          <w:bCs/>
          <w:color w:val="000000"/>
        </w:rPr>
        <w:t xml:space="preserve"> </w:t>
      </w:r>
      <w:r w:rsidR="00931F24" w:rsidRPr="00C14071">
        <w:rPr>
          <w:b/>
          <w:bCs/>
          <w:color w:val="000000"/>
        </w:rPr>
        <w:t>of</w:t>
      </w:r>
      <w:r w:rsidR="00CB7CC7" w:rsidRPr="00C14071">
        <w:rPr>
          <w:b/>
          <w:bCs/>
          <w:color w:val="000000"/>
        </w:rPr>
        <w:t xml:space="preserve"> </w:t>
      </w:r>
      <w:r w:rsidR="00931F24" w:rsidRPr="00C14071">
        <w:rPr>
          <w:b/>
          <w:bCs/>
          <w:color w:val="000000"/>
        </w:rPr>
        <w:t>PCHOOSE</w:t>
      </w:r>
      <w:r w:rsidR="00CB7CC7" w:rsidRPr="00C14071">
        <w:rPr>
          <w:b/>
          <w:bCs/>
          <w:color w:val="000000"/>
        </w:rPr>
        <w:t xml:space="preserve"> </w:t>
      </w:r>
      <w:r>
        <w:rPr>
          <w:b/>
          <w:bCs/>
          <w:color w:val="000000"/>
        </w:rPr>
        <w:t>s</w:t>
      </w:r>
      <w:r w:rsidR="00597811" w:rsidRPr="00C14071">
        <w:rPr>
          <w:b/>
          <w:bCs/>
          <w:color w:val="000000"/>
        </w:rPr>
        <w:t>a</w:t>
      </w:r>
      <w:r w:rsidR="00931F24" w:rsidRPr="00C14071">
        <w:rPr>
          <w:b/>
          <w:bCs/>
          <w:color w:val="000000"/>
        </w:rPr>
        <w:t>mple</w:t>
      </w:r>
      <w:r w:rsidR="00CB7CC7" w:rsidRPr="00C14071">
        <w:rPr>
          <w:b/>
          <w:bCs/>
          <w:color w:val="000000"/>
        </w:rPr>
        <w:t xml:space="preserve"> </w:t>
      </w:r>
      <w:r w:rsidR="00931F24" w:rsidRPr="00C14071">
        <w:rPr>
          <w:b/>
          <w:bCs/>
          <w:color w:val="000000"/>
        </w:rPr>
        <w:t>to</w:t>
      </w:r>
      <w:r w:rsidR="00CB7CC7" w:rsidRPr="00C14071">
        <w:rPr>
          <w:b/>
          <w:bCs/>
          <w:color w:val="000000"/>
        </w:rPr>
        <w:t xml:space="preserve"> </w:t>
      </w:r>
      <w:r w:rsidR="00597811" w:rsidRPr="00C14071">
        <w:rPr>
          <w:b/>
          <w:bCs/>
          <w:color w:val="000000"/>
        </w:rPr>
        <w:t>all</w:t>
      </w:r>
      <w:r w:rsidR="00CB7CC7" w:rsidRPr="00C14071">
        <w:rPr>
          <w:b/>
          <w:bCs/>
          <w:color w:val="000000"/>
        </w:rPr>
        <w:t xml:space="preserve"> </w:t>
      </w:r>
      <w:r>
        <w:rPr>
          <w:b/>
          <w:bCs/>
          <w:color w:val="000000"/>
        </w:rPr>
        <w:t>PSH</w:t>
      </w:r>
      <w:r w:rsidR="00CB7CC7" w:rsidRPr="00C14071">
        <w:rPr>
          <w:b/>
          <w:bCs/>
          <w:color w:val="000000"/>
        </w:rPr>
        <w:t xml:space="preserve"> </w:t>
      </w:r>
      <w:r>
        <w:rPr>
          <w:b/>
          <w:bCs/>
          <w:color w:val="000000"/>
        </w:rPr>
        <w:t>p</w:t>
      </w:r>
      <w:r w:rsidR="00931F24" w:rsidRPr="00C14071">
        <w:rPr>
          <w:b/>
          <w:bCs/>
          <w:color w:val="000000"/>
        </w:rPr>
        <w:t>lacements</w:t>
      </w:r>
      <w:r w:rsidR="00CB7CC7" w:rsidRPr="00C14071">
        <w:rPr>
          <w:b/>
          <w:bCs/>
          <w:color w:val="000000"/>
        </w:rPr>
        <w:t xml:space="preserve"> </w:t>
      </w:r>
      <w:r>
        <w:rPr>
          <w:b/>
          <w:bCs/>
          <w:color w:val="000000"/>
        </w:rPr>
        <w:t>r</w:t>
      </w:r>
      <w:r w:rsidR="00931F24" w:rsidRPr="00C14071">
        <w:rPr>
          <w:b/>
          <w:bCs/>
          <w:color w:val="000000"/>
        </w:rPr>
        <w:t>ecorded</w:t>
      </w:r>
      <w:r w:rsidR="00CB7CC7" w:rsidRPr="00C14071">
        <w:rPr>
          <w:b/>
          <w:bCs/>
          <w:color w:val="000000"/>
        </w:rPr>
        <w:t xml:space="preserve"> </w:t>
      </w:r>
      <w:r w:rsidR="00931F24" w:rsidRPr="00C14071">
        <w:rPr>
          <w:b/>
          <w:bCs/>
          <w:color w:val="000000"/>
        </w:rPr>
        <w:t>in</w:t>
      </w:r>
      <w:r w:rsidR="00CB7CC7" w:rsidRPr="00C14071">
        <w:rPr>
          <w:b/>
          <w:bCs/>
          <w:color w:val="000000"/>
        </w:rPr>
        <w:t xml:space="preserve"> </w:t>
      </w:r>
      <w:r w:rsidR="00931F24" w:rsidRPr="00C14071">
        <w:rPr>
          <w:b/>
          <w:bCs/>
          <w:color w:val="000000"/>
        </w:rPr>
        <w:t>Los</w:t>
      </w:r>
      <w:r w:rsidR="00CB7CC7" w:rsidRPr="00C14071">
        <w:rPr>
          <w:b/>
          <w:bCs/>
          <w:color w:val="000000"/>
        </w:rPr>
        <w:t xml:space="preserve"> </w:t>
      </w:r>
      <w:r w:rsidR="00931F24" w:rsidRPr="00C14071">
        <w:rPr>
          <w:b/>
          <w:bCs/>
          <w:color w:val="000000"/>
        </w:rPr>
        <w:t>Angeles</w:t>
      </w:r>
      <w:r w:rsidR="00CB7CC7" w:rsidRPr="00C14071">
        <w:rPr>
          <w:b/>
          <w:bCs/>
          <w:color w:val="000000"/>
        </w:rPr>
        <w:t xml:space="preserve"> </w:t>
      </w:r>
      <w:r w:rsidR="00931F24" w:rsidRPr="00C14071">
        <w:rPr>
          <w:b/>
          <w:bCs/>
          <w:color w:val="000000"/>
        </w:rPr>
        <w:t>County</w:t>
      </w:r>
      <w:r w:rsidR="00CB7CC7" w:rsidRPr="00C14071">
        <w:rPr>
          <w:b/>
          <w:bCs/>
          <w:color w:val="000000"/>
        </w:rPr>
        <w:t xml:space="preserve"> </w:t>
      </w:r>
      <w:r>
        <w:rPr>
          <w:b/>
          <w:bCs/>
          <w:color w:val="000000"/>
        </w:rPr>
        <w:t>a</w:t>
      </w:r>
      <w:r w:rsidR="00931F24" w:rsidRPr="00C14071">
        <w:rPr>
          <w:b/>
          <w:bCs/>
          <w:color w:val="000000"/>
        </w:rPr>
        <w:t>dministrative</w:t>
      </w:r>
      <w:r w:rsidR="00CB7CC7" w:rsidRPr="00C14071">
        <w:rPr>
          <w:b/>
          <w:bCs/>
          <w:color w:val="000000"/>
        </w:rPr>
        <w:t xml:space="preserve"> </w:t>
      </w:r>
      <w:r>
        <w:rPr>
          <w:b/>
          <w:bCs/>
          <w:color w:val="000000"/>
        </w:rPr>
        <w:t>r</w:t>
      </w:r>
      <w:r w:rsidR="00931F24" w:rsidRPr="00C14071">
        <w:rPr>
          <w:b/>
          <w:bCs/>
          <w:color w:val="000000"/>
        </w:rPr>
        <w:t>ecords</w:t>
      </w:r>
      <w:r w:rsidR="00CB7CC7" w:rsidRPr="00C14071">
        <w:rPr>
          <w:b/>
          <w:bCs/>
          <w:color w:val="000000"/>
        </w:rPr>
        <w:t xml:space="preserve"> </w:t>
      </w:r>
      <w:r w:rsidR="00931F24" w:rsidRPr="00C14071">
        <w:rPr>
          <w:b/>
          <w:bCs/>
          <w:color w:val="000000"/>
        </w:rPr>
        <w:t>(April</w:t>
      </w:r>
      <w:r w:rsidR="00CB7CC7" w:rsidRPr="00C14071">
        <w:rPr>
          <w:b/>
          <w:bCs/>
          <w:color w:val="000000"/>
        </w:rPr>
        <w:t xml:space="preserve"> </w:t>
      </w:r>
      <w:r w:rsidR="00931F24" w:rsidRPr="00C14071">
        <w:rPr>
          <w:b/>
          <w:bCs/>
          <w:color w:val="000000"/>
        </w:rPr>
        <w:t>2021–September</w:t>
      </w:r>
      <w:r w:rsidR="00CB7CC7" w:rsidRPr="00C14071">
        <w:rPr>
          <w:b/>
          <w:bCs/>
          <w:color w:val="000000"/>
        </w:rPr>
        <w:t xml:space="preserve"> </w:t>
      </w:r>
      <w:r w:rsidR="00931F24" w:rsidRPr="00C14071">
        <w:rPr>
          <w:b/>
          <w:bCs/>
          <w:color w:val="000000"/>
        </w:rPr>
        <w:t>2022)</w:t>
      </w:r>
    </w:p>
    <w:tbl>
      <w:tblPr>
        <w:tblStyle w:val="TableGrid"/>
        <w:tblW w:w="0" w:type="auto"/>
        <w:tblInd w:w="-9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1"/>
        <w:gridCol w:w="1257"/>
        <w:gridCol w:w="683"/>
        <w:gridCol w:w="1150"/>
        <w:gridCol w:w="12"/>
        <w:gridCol w:w="1257"/>
        <w:gridCol w:w="683"/>
        <w:gridCol w:w="1150"/>
      </w:tblGrid>
      <w:tr w:rsidR="00597811" w:rsidRPr="00F94938" w14:paraId="5DA41EE9" w14:textId="77777777" w:rsidTr="005F76FB">
        <w:trPr>
          <w:trHeight w:val="20"/>
        </w:trPr>
        <w:tc>
          <w:tcPr>
            <w:tcW w:w="2121" w:type="dxa"/>
            <w:tcBorders>
              <w:top w:val="single" w:sz="4" w:space="0" w:color="auto"/>
            </w:tcBorders>
          </w:tcPr>
          <w:p w14:paraId="4C4B7BE7" w14:textId="770FAF3D" w:rsidR="00597811" w:rsidRPr="00F94938" w:rsidRDefault="00597811" w:rsidP="00F94938">
            <w:pPr>
              <w:pStyle w:val="ListParagraph"/>
              <w:ind w:left="0"/>
              <w:contextualSpacing w:val="0"/>
              <w:rPr>
                <w:sz w:val="20"/>
                <w:szCs w:val="20"/>
              </w:rPr>
            </w:pPr>
            <w:r w:rsidRPr="00F94938">
              <w:rPr>
                <w:sz w:val="20"/>
                <w:szCs w:val="20"/>
              </w:rPr>
              <w:t>Characteristic</w:t>
            </w:r>
          </w:p>
        </w:tc>
        <w:tc>
          <w:tcPr>
            <w:tcW w:w="3102" w:type="dxa"/>
            <w:gridSpan w:val="4"/>
            <w:tcBorders>
              <w:top w:val="single" w:sz="4" w:space="0" w:color="auto"/>
            </w:tcBorders>
          </w:tcPr>
          <w:p w14:paraId="5F7D8334" w14:textId="430292E3" w:rsidR="00597811" w:rsidRPr="00F94938" w:rsidRDefault="00BE1812" w:rsidP="00F94938">
            <w:pPr>
              <w:pStyle w:val="ListParagraph"/>
              <w:ind w:left="0"/>
              <w:contextualSpacing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B-</w:t>
            </w:r>
            <w:r w:rsidR="00597811" w:rsidRPr="00F94938">
              <w:rPr>
                <w:sz w:val="20"/>
                <w:szCs w:val="20"/>
              </w:rPr>
              <w:t>PSH</w:t>
            </w:r>
          </w:p>
        </w:tc>
        <w:tc>
          <w:tcPr>
            <w:tcW w:w="3090" w:type="dxa"/>
            <w:gridSpan w:val="3"/>
            <w:tcBorders>
              <w:top w:val="single" w:sz="4" w:space="0" w:color="auto"/>
            </w:tcBorders>
          </w:tcPr>
          <w:p w14:paraId="4C7C7512" w14:textId="55C213F6" w:rsidR="00597811" w:rsidRPr="00F94938" w:rsidRDefault="00BE1812" w:rsidP="00F94938">
            <w:pPr>
              <w:pStyle w:val="ListParagraph"/>
              <w:ind w:left="0"/>
              <w:contextualSpacing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S-</w:t>
            </w:r>
            <w:r w:rsidR="00597811" w:rsidRPr="00F94938">
              <w:rPr>
                <w:sz w:val="20"/>
                <w:szCs w:val="20"/>
              </w:rPr>
              <w:t>PSH</w:t>
            </w:r>
          </w:p>
        </w:tc>
      </w:tr>
      <w:tr w:rsidR="00383E0A" w:rsidRPr="00F94938" w14:paraId="2AFE1EEE" w14:textId="77777777" w:rsidTr="005F76FB">
        <w:trPr>
          <w:trHeight w:val="20"/>
        </w:trPr>
        <w:tc>
          <w:tcPr>
            <w:tcW w:w="2121" w:type="dxa"/>
          </w:tcPr>
          <w:p w14:paraId="242EDF22" w14:textId="77777777" w:rsidR="00383E0A" w:rsidRPr="00F94938" w:rsidRDefault="00383E0A" w:rsidP="00383E0A">
            <w:pPr>
              <w:pStyle w:val="ListParagraph"/>
              <w:ind w:left="0"/>
              <w:contextualSpacing w:val="0"/>
              <w:rPr>
                <w:sz w:val="20"/>
                <w:szCs w:val="20"/>
              </w:rPr>
            </w:pPr>
          </w:p>
        </w:tc>
        <w:tc>
          <w:tcPr>
            <w:tcW w:w="1257" w:type="dxa"/>
          </w:tcPr>
          <w:p w14:paraId="3532EF92" w14:textId="09D5A189" w:rsidR="00383E0A" w:rsidRPr="00F94938" w:rsidRDefault="00383E0A" w:rsidP="00383E0A">
            <w:pPr>
              <w:pStyle w:val="ListParagraph"/>
              <w:ind w:left="0"/>
              <w:contextualSpacing w:val="0"/>
              <w:jc w:val="center"/>
              <w:rPr>
                <w:sz w:val="20"/>
                <w:szCs w:val="20"/>
              </w:rPr>
            </w:pPr>
            <w:r w:rsidRPr="00F94938">
              <w:rPr>
                <w:sz w:val="20"/>
                <w:szCs w:val="20"/>
              </w:rPr>
              <w:t>L</w:t>
            </w:r>
            <w:r w:rsidR="00BE1812">
              <w:rPr>
                <w:sz w:val="20"/>
                <w:szCs w:val="20"/>
              </w:rPr>
              <w:t>.</w:t>
            </w:r>
            <w:r w:rsidRPr="00F94938">
              <w:rPr>
                <w:sz w:val="20"/>
                <w:szCs w:val="20"/>
              </w:rPr>
              <w:t>A</w:t>
            </w:r>
            <w:r w:rsidR="00BE1812">
              <w:rPr>
                <w:sz w:val="20"/>
                <w:szCs w:val="20"/>
              </w:rPr>
              <w:t>.</w:t>
            </w:r>
            <w:r w:rsidRPr="00F94938">
              <w:rPr>
                <w:sz w:val="20"/>
                <w:szCs w:val="20"/>
              </w:rPr>
              <w:t xml:space="preserve"> County</w:t>
            </w:r>
          </w:p>
        </w:tc>
        <w:tc>
          <w:tcPr>
            <w:tcW w:w="1845" w:type="dxa"/>
            <w:gridSpan w:val="3"/>
          </w:tcPr>
          <w:p w14:paraId="4FCA378C" w14:textId="1184AE9E" w:rsidR="00383E0A" w:rsidRPr="00F94938" w:rsidRDefault="00383E0A" w:rsidP="00383E0A">
            <w:pPr>
              <w:pStyle w:val="ListParagraph"/>
              <w:ind w:left="0"/>
              <w:contextualSpacing w:val="0"/>
              <w:jc w:val="center"/>
              <w:rPr>
                <w:sz w:val="20"/>
                <w:szCs w:val="20"/>
              </w:rPr>
            </w:pPr>
            <w:r w:rsidRPr="00F94938">
              <w:rPr>
                <w:sz w:val="20"/>
                <w:szCs w:val="20"/>
              </w:rPr>
              <w:t>PCHOOSE</w:t>
            </w:r>
          </w:p>
        </w:tc>
        <w:tc>
          <w:tcPr>
            <w:tcW w:w="1257" w:type="dxa"/>
          </w:tcPr>
          <w:p w14:paraId="1BC1CE81" w14:textId="70F46A2D" w:rsidR="00383E0A" w:rsidRPr="00F94938" w:rsidRDefault="00383E0A" w:rsidP="00383E0A">
            <w:pPr>
              <w:pStyle w:val="ListParagraph"/>
              <w:ind w:left="0"/>
              <w:contextualSpacing w:val="0"/>
              <w:jc w:val="center"/>
              <w:rPr>
                <w:sz w:val="20"/>
                <w:szCs w:val="20"/>
              </w:rPr>
            </w:pPr>
            <w:r w:rsidRPr="00F94938">
              <w:rPr>
                <w:sz w:val="20"/>
                <w:szCs w:val="20"/>
              </w:rPr>
              <w:t>L</w:t>
            </w:r>
            <w:r w:rsidR="00BE1812">
              <w:rPr>
                <w:sz w:val="20"/>
                <w:szCs w:val="20"/>
              </w:rPr>
              <w:t>.</w:t>
            </w:r>
            <w:r w:rsidRPr="00F94938">
              <w:rPr>
                <w:sz w:val="20"/>
                <w:szCs w:val="20"/>
              </w:rPr>
              <w:t>A</w:t>
            </w:r>
            <w:r w:rsidR="00BE1812">
              <w:rPr>
                <w:sz w:val="20"/>
                <w:szCs w:val="20"/>
              </w:rPr>
              <w:t>.</w:t>
            </w:r>
            <w:r w:rsidRPr="00F94938">
              <w:rPr>
                <w:sz w:val="20"/>
                <w:szCs w:val="20"/>
              </w:rPr>
              <w:t xml:space="preserve"> County</w:t>
            </w:r>
          </w:p>
        </w:tc>
        <w:tc>
          <w:tcPr>
            <w:tcW w:w="1833" w:type="dxa"/>
            <w:gridSpan w:val="2"/>
          </w:tcPr>
          <w:p w14:paraId="487E292A" w14:textId="2A2BAC9B" w:rsidR="00383E0A" w:rsidRPr="00F94938" w:rsidRDefault="00383E0A" w:rsidP="00383E0A">
            <w:pPr>
              <w:pStyle w:val="ListParagraph"/>
              <w:ind w:left="0"/>
              <w:contextualSpacing w:val="0"/>
              <w:jc w:val="center"/>
              <w:rPr>
                <w:sz w:val="20"/>
                <w:szCs w:val="20"/>
              </w:rPr>
            </w:pPr>
            <w:r w:rsidRPr="00F94938">
              <w:rPr>
                <w:sz w:val="20"/>
                <w:szCs w:val="20"/>
              </w:rPr>
              <w:t>PCHOOSE</w:t>
            </w:r>
          </w:p>
        </w:tc>
      </w:tr>
      <w:tr w:rsidR="00383E0A" w:rsidRPr="00F94938" w14:paraId="41158791" w14:textId="77777777" w:rsidTr="005F76FB">
        <w:trPr>
          <w:trHeight w:val="20"/>
        </w:trPr>
        <w:tc>
          <w:tcPr>
            <w:tcW w:w="2121" w:type="dxa"/>
          </w:tcPr>
          <w:p w14:paraId="4BD5DD77" w14:textId="77777777" w:rsidR="00383E0A" w:rsidRPr="00F94938" w:rsidRDefault="00383E0A" w:rsidP="00383E0A">
            <w:pPr>
              <w:pStyle w:val="ListParagraph"/>
              <w:ind w:left="0"/>
              <w:contextualSpacing w:val="0"/>
              <w:rPr>
                <w:sz w:val="20"/>
                <w:szCs w:val="20"/>
              </w:rPr>
            </w:pPr>
          </w:p>
        </w:tc>
        <w:tc>
          <w:tcPr>
            <w:tcW w:w="1257" w:type="dxa"/>
          </w:tcPr>
          <w:p w14:paraId="669DF5E5" w14:textId="5008D909" w:rsidR="00383E0A" w:rsidRPr="00F94938" w:rsidRDefault="00383E0A" w:rsidP="00383E0A">
            <w:pPr>
              <w:pStyle w:val="ListParagraph"/>
              <w:ind w:left="0"/>
              <w:contextualSpacing w:val="0"/>
              <w:jc w:val="center"/>
              <w:rPr>
                <w:sz w:val="20"/>
                <w:szCs w:val="20"/>
              </w:rPr>
            </w:pPr>
            <w:r w:rsidRPr="00F94938">
              <w:rPr>
                <w:sz w:val="20"/>
                <w:szCs w:val="20"/>
              </w:rPr>
              <w:t>(</w:t>
            </w:r>
            <w:r w:rsidR="00F94A0F">
              <w:rPr>
                <w:i/>
                <w:iCs/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 xml:space="preserve"> </w:t>
            </w:r>
            <w:r w:rsidRPr="00F94938">
              <w:rPr>
                <w:sz w:val="20"/>
                <w:szCs w:val="20"/>
              </w:rPr>
              <w:t>=</w:t>
            </w:r>
            <w:r>
              <w:rPr>
                <w:sz w:val="20"/>
                <w:szCs w:val="20"/>
              </w:rPr>
              <w:t xml:space="preserve"> </w:t>
            </w:r>
            <w:r w:rsidRPr="00F94938">
              <w:rPr>
                <w:sz w:val="20"/>
                <w:szCs w:val="20"/>
              </w:rPr>
              <w:t>4,414)</w:t>
            </w:r>
          </w:p>
        </w:tc>
        <w:tc>
          <w:tcPr>
            <w:tcW w:w="1845" w:type="dxa"/>
            <w:gridSpan w:val="3"/>
          </w:tcPr>
          <w:p w14:paraId="79759E2D" w14:textId="103815E2" w:rsidR="00383E0A" w:rsidRPr="00F94938" w:rsidRDefault="00383E0A" w:rsidP="00383E0A">
            <w:pPr>
              <w:pStyle w:val="ListParagraph"/>
              <w:ind w:left="0"/>
              <w:contextualSpacing w:val="0"/>
              <w:jc w:val="center"/>
              <w:rPr>
                <w:sz w:val="20"/>
                <w:szCs w:val="20"/>
              </w:rPr>
            </w:pPr>
            <w:r w:rsidRPr="00F94938">
              <w:rPr>
                <w:sz w:val="20"/>
                <w:szCs w:val="20"/>
              </w:rPr>
              <w:t>(</w:t>
            </w:r>
            <w:r w:rsidR="00F94A0F">
              <w:rPr>
                <w:i/>
                <w:iCs/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 xml:space="preserve"> </w:t>
            </w:r>
            <w:r w:rsidRPr="00F94938">
              <w:rPr>
                <w:sz w:val="20"/>
                <w:szCs w:val="20"/>
              </w:rPr>
              <w:t>=</w:t>
            </w:r>
            <w:r>
              <w:rPr>
                <w:sz w:val="20"/>
                <w:szCs w:val="20"/>
              </w:rPr>
              <w:t xml:space="preserve"> </w:t>
            </w:r>
            <w:r w:rsidR="0067228B">
              <w:rPr>
                <w:sz w:val="20"/>
                <w:szCs w:val="20"/>
              </w:rPr>
              <w:t>272</w:t>
            </w:r>
            <w:r w:rsidRPr="00F94938">
              <w:rPr>
                <w:sz w:val="20"/>
                <w:szCs w:val="20"/>
              </w:rPr>
              <w:t>)</w:t>
            </w:r>
          </w:p>
        </w:tc>
        <w:tc>
          <w:tcPr>
            <w:tcW w:w="1257" w:type="dxa"/>
          </w:tcPr>
          <w:p w14:paraId="30420E13" w14:textId="0A8FC67E" w:rsidR="00383E0A" w:rsidRPr="00F94938" w:rsidRDefault="00383E0A" w:rsidP="00383E0A">
            <w:pPr>
              <w:pStyle w:val="ListParagraph"/>
              <w:ind w:left="0"/>
              <w:contextualSpacing w:val="0"/>
              <w:jc w:val="center"/>
              <w:rPr>
                <w:sz w:val="20"/>
                <w:szCs w:val="20"/>
              </w:rPr>
            </w:pPr>
            <w:r w:rsidRPr="00F94938">
              <w:rPr>
                <w:sz w:val="20"/>
                <w:szCs w:val="20"/>
              </w:rPr>
              <w:t>(</w:t>
            </w:r>
            <w:r w:rsidR="00F94A0F">
              <w:rPr>
                <w:i/>
                <w:iCs/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 xml:space="preserve"> </w:t>
            </w:r>
            <w:r w:rsidRPr="00F94938">
              <w:rPr>
                <w:sz w:val="20"/>
                <w:szCs w:val="20"/>
              </w:rPr>
              <w:t>=</w:t>
            </w:r>
            <w:r>
              <w:rPr>
                <w:sz w:val="20"/>
                <w:szCs w:val="20"/>
              </w:rPr>
              <w:t xml:space="preserve"> </w:t>
            </w:r>
            <w:r w:rsidRPr="00F94938">
              <w:rPr>
                <w:sz w:val="20"/>
                <w:szCs w:val="20"/>
              </w:rPr>
              <w:t>2,817)</w:t>
            </w:r>
          </w:p>
        </w:tc>
        <w:tc>
          <w:tcPr>
            <w:tcW w:w="1833" w:type="dxa"/>
            <w:gridSpan w:val="2"/>
          </w:tcPr>
          <w:p w14:paraId="5A712140" w14:textId="14713817" w:rsidR="00383E0A" w:rsidRPr="00F94938" w:rsidRDefault="00383E0A" w:rsidP="00383E0A">
            <w:pPr>
              <w:pStyle w:val="ListParagraph"/>
              <w:ind w:left="0"/>
              <w:contextualSpacing w:val="0"/>
              <w:jc w:val="center"/>
              <w:rPr>
                <w:sz w:val="20"/>
                <w:szCs w:val="20"/>
              </w:rPr>
            </w:pPr>
            <w:r w:rsidRPr="00F94938">
              <w:rPr>
                <w:sz w:val="20"/>
                <w:szCs w:val="20"/>
              </w:rPr>
              <w:t>(</w:t>
            </w:r>
            <w:r w:rsidR="00F94A0F">
              <w:rPr>
                <w:i/>
                <w:iCs/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 xml:space="preserve"> </w:t>
            </w:r>
            <w:r w:rsidRPr="00F94938">
              <w:rPr>
                <w:sz w:val="20"/>
                <w:szCs w:val="20"/>
              </w:rPr>
              <w:t>=</w:t>
            </w:r>
            <w:r>
              <w:rPr>
                <w:sz w:val="20"/>
                <w:szCs w:val="20"/>
              </w:rPr>
              <w:t xml:space="preserve"> </w:t>
            </w:r>
            <w:r w:rsidRPr="00F94938">
              <w:rPr>
                <w:sz w:val="20"/>
                <w:szCs w:val="20"/>
              </w:rPr>
              <w:t>1</w:t>
            </w:r>
            <w:r w:rsidR="0067228B">
              <w:rPr>
                <w:sz w:val="20"/>
                <w:szCs w:val="20"/>
              </w:rPr>
              <w:t>85</w:t>
            </w:r>
            <w:r w:rsidRPr="00F94938">
              <w:rPr>
                <w:sz w:val="20"/>
                <w:szCs w:val="20"/>
              </w:rPr>
              <w:t>)</w:t>
            </w:r>
          </w:p>
        </w:tc>
      </w:tr>
      <w:tr w:rsidR="00383E0A" w:rsidRPr="00F94938" w14:paraId="38AC3AE0" w14:textId="77777777" w:rsidTr="005F76FB">
        <w:trPr>
          <w:trHeight w:val="20"/>
        </w:trPr>
        <w:tc>
          <w:tcPr>
            <w:tcW w:w="2121" w:type="dxa"/>
            <w:tcBorders>
              <w:bottom w:val="single" w:sz="4" w:space="0" w:color="auto"/>
            </w:tcBorders>
          </w:tcPr>
          <w:p w14:paraId="6E5BCC41" w14:textId="77777777" w:rsidR="00383E0A" w:rsidRPr="00F94938" w:rsidRDefault="00383E0A" w:rsidP="00383E0A">
            <w:pPr>
              <w:pStyle w:val="ListParagraph"/>
              <w:ind w:left="0"/>
              <w:contextualSpacing w:val="0"/>
              <w:rPr>
                <w:sz w:val="20"/>
                <w:szCs w:val="20"/>
              </w:rPr>
            </w:pPr>
          </w:p>
        </w:tc>
        <w:tc>
          <w:tcPr>
            <w:tcW w:w="1257" w:type="dxa"/>
            <w:tcBorders>
              <w:bottom w:val="single" w:sz="4" w:space="0" w:color="auto"/>
            </w:tcBorders>
          </w:tcPr>
          <w:p w14:paraId="52B7B939" w14:textId="049FD53C" w:rsidR="00383E0A" w:rsidRPr="00F94938" w:rsidRDefault="00383E0A" w:rsidP="00383E0A">
            <w:pPr>
              <w:pStyle w:val="ListParagraph"/>
              <w:ind w:left="0"/>
              <w:contextualSpacing w:val="0"/>
              <w:jc w:val="center"/>
              <w:rPr>
                <w:i/>
                <w:iCs/>
                <w:sz w:val="20"/>
                <w:szCs w:val="20"/>
              </w:rPr>
            </w:pPr>
            <w:r w:rsidRPr="00F94938">
              <w:rPr>
                <w:i/>
                <w:iCs/>
                <w:sz w:val="20"/>
                <w:szCs w:val="20"/>
              </w:rPr>
              <w:t>M</w:t>
            </w:r>
          </w:p>
        </w:tc>
        <w:tc>
          <w:tcPr>
            <w:tcW w:w="683" w:type="dxa"/>
            <w:tcBorders>
              <w:bottom w:val="single" w:sz="4" w:space="0" w:color="auto"/>
            </w:tcBorders>
          </w:tcPr>
          <w:p w14:paraId="6D4990DA" w14:textId="02C420BD" w:rsidR="00383E0A" w:rsidRPr="00F94938" w:rsidRDefault="00383E0A" w:rsidP="00383E0A">
            <w:pPr>
              <w:pStyle w:val="ListParagraph"/>
              <w:ind w:left="0"/>
              <w:contextualSpacing w:val="0"/>
              <w:jc w:val="center"/>
              <w:rPr>
                <w:i/>
                <w:iCs/>
                <w:sz w:val="20"/>
                <w:szCs w:val="20"/>
              </w:rPr>
            </w:pPr>
            <w:r w:rsidRPr="00F94938">
              <w:rPr>
                <w:i/>
                <w:iCs/>
                <w:sz w:val="20"/>
                <w:szCs w:val="20"/>
              </w:rPr>
              <w:t>M</w:t>
            </w:r>
          </w:p>
        </w:tc>
        <w:tc>
          <w:tcPr>
            <w:tcW w:w="1150" w:type="dxa"/>
            <w:tcBorders>
              <w:bottom w:val="single" w:sz="4" w:space="0" w:color="auto"/>
            </w:tcBorders>
          </w:tcPr>
          <w:p w14:paraId="3A46F089" w14:textId="4558BD24" w:rsidR="00383E0A" w:rsidRPr="00F94938" w:rsidRDefault="00383E0A" w:rsidP="00383E0A">
            <w:pPr>
              <w:pStyle w:val="ListParagraph"/>
              <w:ind w:left="0"/>
              <w:contextualSpacing w:val="0"/>
              <w:jc w:val="center"/>
              <w:rPr>
                <w:sz w:val="20"/>
                <w:szCs w:val="20"/>
              </w:rPr>
            </w:pPr>
            <w:r w:rsidRPr="00F94938">
              <w:rPr>
                <w:sz w:val="20"/>
                <w:szCs w:val="20"/>
              </w:rPr>
              <w:t>95% CI</w:t>
            </w:r>
          </w:p>
        </w:tc>
        <w:tc>
          <w:tcPr>
            <w:tcW w:w="1269" w:type="dxa"/>
            <w:gridSpan w:val="2"/>
            <w:tcBorders>
              <w:bottom w:val="single" w:sz="4" w:space="0" w:color="auto"/>
            </w:tcBorders>
          </w:tcPr>
          <w:p w14:paraId="4E867CA1" w14:textId="46BE2DBC" w:rsidR="00383E0A" w:rsidRPr="00F94938" w:rsidRDefault="00383E0A" w:rsidP="00383E0A">
            <w:pPr>
              <w:pStyle w:val="ListParagraph"/>
              <w:ind w:left="0"/>
              <w:contextualSpacing w:val="0"/>
              <w:jc w:val="center"/>
              <w:rPr>
                <w:sz w:val="20"/>
                <w:szCs w:val="20"/>
              </w:rPr>
            </w:pPr>
            <w:r w:rsidRPr="00F94938">
              <w:rPr>
                <w:i/>
                <w:iCs/>
                <w:sz w:val="20"/>
                <w:szCs w:val="20"/>
              </w:rPr>
              <w:t>M</w:t>
            </w:r>
          </w:p>
        </w:tc>
        <w:tc>
          <w:tcPr>
            <w:tcW w:w="683" w:type="dxa"/>
            <w:tcBorders>
              <w:bottom w:val="single" w:sz="4" w:space="0" w:color="auto"/>
            </w:tcBorders>
          </w:tcPr>
          <w:p w14:paraId="1868038F" w14:textId="08ED528D" w:rsidR="00383E0A" w:rsidRPr="00F94938" w:rsidRDefault="00383E0A" w:rsidP="00383E0A">
            <w:pPr>
              <w:pStyle w:val="ListParagraph"/>
              <w:ind w:left="0"/>
              <w:contextualSpacing w:val="0"/>
              <w:jc w:val="center"/>
              <w:rPr>
                <w:sz w:val="20"/>
                <w:szCs w:val="20"/>
              </w:rPr>
            </w:pPr>
            <w:r w:rsidRPr="00F94938">
              <w:rPr>
                <w:i/>
                <w:iCs/>
                <w:sz w:val="20"/>
                <w:szCs w:val="20"/>
              </w:rPr>
              <w:t>M</w:t>
            </w:r>
          </w:p>
        </w:tc>
        <w:tc>
          <w:tcPr>
            <w:tcW w:w="1150" w:type="dxa"/>
            <w:tcBorders>
              <w:bottom w:val="single" w:sz="4" w:space="0" w:color="auto"/>
            </w:tcBorders>
          </w:tcPr>
          <w:p w14:paraId="695D3AF8" w14:textId="1384A91E" w:rsidR="00383E0A" w:rsidRPr="00F94938" w:rsidRDefault="00383E0A" w:rsidP="00383E0A">
            <w:pPr>
              <w:pStyle w:val="ListParagraph"/>
              <w:ind w:left="0"/>
              <w:contextualSpacing w:val="0"/>
              <w:jc w:val="center"/>
              <w:rPr>
                <w:sz w:val="20"/>
                <w:szCs w:val="20"/>
              </w:rPr>
            </w:pPr>
            <w:r w:rsidRPr="00F94938">
              <w:rPr>
                <w:sz w:val="20"/>
                <w:szCs w:val="20"/>
              </w:rPr>
              <w:t>95% CI</w:t>
            </w:r>
          </w:p>
        </w:tc>
      </w:tr>
      <w:tr w:rsidR="00383E0A" w:rsidRPr="00F94938" w14:paraId="59C8AB86" w14:textId="77777777" w:rsidTr="005F76FB">
        <w:trPr>
          <w:trHeight w:val="20"/>
        </w:trPr>
        <w:tc>
          <w:tcPr>
            <w:tcW w:w="2121" w:type="dxa"/>
            <w:tcBorders>
              <w:top w:val="single" w:sz="4" w:space="0" w:color="auto"/>
            </w:tcBorders>
          </w:tcPr>
          <w:p w14:paraId="4D56C7B9" w14:textId="5BED4FD6" w:rsidR="00383E0A" w:rsidRPr="00F94938" w:rsidRDefault="00383E0A" w:rsidP="00383E0A">
            <w:pPr>
              <w:pStyle w:val="ListParagraph"/>
              <w:ind w:left="0"/>
              <w:contextualSpacing w:val="0"/>
              <w:rPr>
                <w:sz w:val="20"/>
                <w:szCs w:val="20"/>
              </w:rPr>
            </w:pPr>
            <w:r w:rsidRPr="00F94938">
              <w:rPr>
                <w:sz w:val="20"/>
                <w:szCs w:val="20"/>
              </w:rPr>
              <w:t>Gender</w:t>
            </w:r>
          </w:p>
        </w:tc>
        <w:tc>
          <w:tcPr>
            <w:tcW w:w="1257" w:type="dxa"/>
            <w:tcBorders>
              <w:top w:val="single" w:sz="4" w:space="0" w:color="auto"/>
            </w:tcBorders>
          </w:tcPr>
          <w:p w14:paraId="1538D848" w14:textId="77777777" w:rsidR="00383E0A" w:rsidRPr="00F94938" w:rsidRDefault="00383E0A" w:rsidP="00383E0A">
            <w:pPr>
              <w:pStyle w:val="ListParagraph"/>
              <w:ind w:left="0"/>
              <w:contextualSpacing w:val="0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683" w:type="dxa"/>
            <w:tcBorders>
              <w:top w:val="single" w:sz="4" w:space="0" w:color="auto"/>
            </w:tcBorders>
          </w:tcPr>
          <w:p w14:paraId="40CDEDFD" w14:textId="77777777" w:rsidR="00383E0A" w:rsidRPr="00F94938" w:rsidRDefault="00383E0A" w:rsidP="00383E0A">
            <w:pPr>
              <w:pStyle w:val="ListParagraph"/>
              <w:ind w:left="0"/>
              <w:contextualSpacing w:val="0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150" w:type="dxa"/>
            <w:tcBorders>
              <w:top w:val="single" w:sz="4" w:space="0" w:color="auto"/>
            </w:tcBorders>
          </w:tcPr>
          <w:p w14:paraId="372FE6B7" w14:textId="77777777" w:rsidR="00383E0A" w:rsidRPr="00F94938" w:rsidRDefault="00383E0A" w:rsidP="00383E0A">
            <w:pPr>
              <w:pStyle w:val="ListParagraph"/>
              <w:ind w:left="0"/>
              <w:contextualSpacing w:val="0"/>
              <w:rPr>
                <w:sz w:val="20"/>
                <w:szCs w:val="20"/>
              </w:rPr>
            </w:pPr>
          </w:p>
        </w:tc>
        <w:tc>
          <w:tcPr>
            <w:tcW w:w="1269" w:type="dxa"/>
            <w:gridSpan w:val="2"/>
            <w:tcBorders>
              <w:top w:val="single" w:sz="4" w:space="0" w:color="auto"/>
            </w:tcBorders>
          </w:tcPr>
          <w:p w14:paraId="43B2D239" w14:textId="77777777" w:rsidR="00383E0A" w:rsidRPr="00F94938" w:rsidRDefault="00383E0A" w:rsidP="00383E0A">
            <w:pPr>
              <w:pStyle w:val="ListParagraph"/>
              <w:ind w:left="0"/>
              <w:contextualSpacing w:val="0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683" w:type="dxa"/>
            <w:tcBorders>
              <w:top w:val="single" w:sz="4" w:space="0" w:color="auto"/>
            </w:tcBorders>
          </w:tcPr>
          <w:p w14:paraId="3E37A315" w14:textId="77777777" w:rsidR="00383E0A" w:rsidRPr="00F94938" w:rsidRDefault="00383E0A" w:rsidP="00383E0A">
            <w:pPr>
              <w:pStyle w:val="ListParagraph"/>
              <w:ind w:left="0"/>
              <w:contextualSpacing w:val="0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150" w:type="dxa"/>
            <w:tcBorders>
              <w:top w:val="single" w:sz="4" w:space="0" w:color="auto"/>
            </w:tcBorders>
          </w:tcPr>
          <w:p w14:paraId="77783651" w14:textId="77777777" w:rsidR="00383E0A" w:rsidRPr="00F94938" w:rsidRDefault="00383E0A" w:rsidP="00383E0A">
            <w:pPr>
              <w:pStyle w:val="ListParagraph"/>
              <w:ind w:left="0"/>
              <w:contextualSpacing w:val="0"/>
              <w:rPr>
                <w:sz w:val="20"/>
                <w:szCs w:val="20"/>
              </w:rPr>
            </w:pPr>
          </w:p>
        </w:tc>
      </w:tr>
      <w:tr w:rsidR="00383E0A" w:rsidRPr="00F94938" w14:paraId="172C1C99" w14:textId="77777777" w:rsidTr="005F76FB">
        <w:trPr>
          <w:trHeight w:val="20"/>
        </w:trPr>
        <w:tc>
          <w:tcPr>
            <w:tcW w:w="2121" w:type="dxa"/>
          </w:tcPr>
          <w:p w14:paraId="3DAF31A6" w14:textId="4F5976BA" w:rsidR="00383E0A" w:rsidRPr="00F94938" w:rsidRDefault="00383E0A" w:rsidP="00383E0A">
            <w:pPr>
              <w:pStyle w:val="ListParagraph"/>
              <w:ind w:left="144"/>
              <w:contextualSpacing w:val="0"/>
              <w:rPr>
                <w:sz w:val="20"/>
                <w:szCs w:val="20"/>
              </w:rPr>
            </w:pPr>
            <w:r w:rsidRPr="00F94938">
              <w:rPr>
                <w:sz w:val="20"/>
                <w:szCs w:val="20"/>
              </w:rPr>
              <w:t>Female</w:t>
            </w:r>
          </w:p>
        </w:tc>
        <w:tc>
          <w:tcPr>
            <w:tcW w:w="1257" w:type="dxa"/>
          </w:tcPr>
          <w:p w14:paraId="051087F9" w14:textId="3690A364" w:rsidR="00383E0A" w:rsidRPr="00F94938" w:rsidRDefault="00383E0A" w:rsidP="00383E0A">
            <w:pPr>
              <w:pStyle w:val="ListParagraph"/>
              <w:ind w:left="0"/>
              <w:contextualSpacing w:val="0"/>
              <w:rPr>
                <w:sz w:val="20"/>
                <w:szCs w:val="20"/>
              </w:rPr>
            </w:pPr>
            <w:r w:rsidRPr="00F94938">
              <w:rPr>
                <w:sz w:val="20"/>
                <w:szCs w:val="20"/>
              </w:rPr>
              <w:t>37%</w:t>
            </w:r>
          </w:p>
        </w:tc>
        <w:tc>
          <w:tcPr>
            <w:tcW w:w="683" w:type="dxa"/>
          </w:tcPr>
          <w:p w14:paraId="663D06B0" w14:textId="3FB6F235" w:rsidR="00383E0A" w:rsidRPr="00F94938" w:rsidRDefault="00383E0A" w:rsidP="00383E0A">
            <w:pPr>
              <w:pStyle w:val="ListParagraph"/>
              <w:ind w:left="0"/>
              <w:contextualSpacing w:val="0"/>
              <w:rPr>
                <w:sz w:val="20"/>
                <w:szCs w:val="20"/>
              </w:rPr>
            </w:pPr>
            <w:r w:rsidRPr="00F94938">
              <w:rPr>
                <w:sz w:val="20"/>
                <w:szCs w:val="20"/>
              </w:rPr>
              <w:t>3</w:t>
            </w:r>
            <w:r w:rsidR="0067228B">
              <w:rPr>
                <w:sz w:val="20"/>
                <w:szCs w:val="20"/>
              </w:rPr>
              <w:t>7</w:t>
            </w:r>
            <w:r w:rsidRPr="00F94938">
              <w:rPr>
                <w:sz w:val="20"/>
                <w:szCs w:val="20"/>
              </w:rPr>
              <w:t>%</w:t>
            </w:r>
          </w:p>
        </w:tc>
        <w:tc>
          <w:tcPr>
            <w:tcW w:w="1150" w:type="dxa"/>
          </w:tcPr>
          <w:p w14:paraId="4E3686B9" w14:textId="5B0911CB" w:rsidR="00383E0A" w:rsidRPr="00F94938" w:rsidRDefault="00383E0A" w:rsidP="00383E0A">
            <w:pPr>
              <w:pStyle w:val="ListParagraph"/>
              <w:ind w:left="0"/>
              <w:contextualSpacing w:val="0"/>
              <w:rPr>
                <w:sz w:val="20"/>
                <w:szCs w:val="20"/>
              </w:rPr>
            </w:pPr>
            <w:r w:rsidRPr="00F94938">
              <w:rPr>
                <w:sz w:val="20"/>
                <w:szCs w:val="20"/>
              </w:rPr>
              <w:t>3</w:t>
            </w:r>
            <w:r w:rsidR="000B6D65">
              <w:rPr>
                <w:sz w:val="20"/>
                <w:szCs w:val="20"/>
              </w:rPr>
              <w:t>1</w:t>
            </w:r>
            <w:r w:rsidRPr="00F94938">
              <w:rPr>
                <w:sz w:val="20"/>
                <w:szCs w:val="20"/>
              </w:rPr>
              <w:t>%, 4</w:t>
            </w:r>
            <w:r w:rsidR="000B6D65">
              <w:rPr>
                <w:sz w:val="20"/>
                <w:szCs w:val="20"/>
              </w:rPr>
              <w:t>3</w:t>
            </w:r>
            <w:r w:rsidRPr="00F94938">
              <w:rPr>
                <w:sz w:val="20"/>
                <w:szCs w:val="20"/>
              </w:rPr>
              <w:t>%</w:t>
            </w:r>
          </w:p>
        </w:tc>
        <w:tc>
          <w:tcPr>
            <w:tcW w:w="1269" w:type="dxa"/>
            <w:gridSpan w:val="2"/>
          </w:tcPr>
          <w:p w14:paraId="213BC7F7" w14:textId="425A9212" w:rsidR="00383E0A" w:rsidRPr="00F94938" w:rsidRDefault="00383E0A" w:rsidP="00383E0A">
            <w:pPr>
              <w:pStyle w:val="ListParagraph"/>
              <w:ind w:left="0"/>
              <w:contextualSpacing w:val="0"/>
              <w:rPr>
                <w:sz w:val="20"/>
                <w:szCs w:val="20"/>
              </w:rPr>
            </w:pPr>
            <w:r w:rsidRPr="00F94938">
              <w:rPr>
                <w:sz w:val="20"/>
                <w:szCs w:val="20"/>
              </w:rPr>
              <w:t>40%</w:t>
            </w:r>
          </w:p>
        </w:tc>
        <w:tc>
          <w:tcPr>
            <w:tcW w:w="683" w:type="dxa"/>
          </w:tcPr>
          <w:p w14:paraId="0D731E3C" w14:textId="450BE4E4" w:rsidR="00383E0A" w:rsidRPr="00F94938" w:rsidRDefault="00383E0A" w:rsidP="00383E0A">
            <w:pPr>
              <w:pStyle w:val="ListParagraph"/>
              <w:ind w:left="0"/>
              <w:contextualSpacing w:val="0"/>
              <w:rPr>
                <w:sz w:val="20"/>
                <w:szCs w:val="20"/>
              </w:rPr>
            </w:pPr>
            <w:r w:rsidRPr="00F94938">
              <w:rPr>
                <w:sz w:val="20"/>
                <w:szCs w:val="20"/>
              </w:rPr>
              <w:t>4</w:t>
            </w:r>
            <w:r w:rsidR="000B6D65">
              <w:rPr>
                <w:sz w:val="20"/>
                <w:szCs w:val="20"/>
              </w:rPr>
              <w:t>9</w:t>
            </w:r>
            <w:r w:rsidRPr="00F94938">
              <w:rPr>
                <w:sz w:val="20"/>
                <w:szCs w:val="20"/>
              </w:rPr>
              <w:t>%</w:t>
            </w:r>
          </w:p>
        </w:tc>
        <w:tc>
          <w:tcPr>
            <w:tcW w:w="1150" w:type="dxa"/>
          </w:tcPr>
          <w:p w14:paraId="145B8C90" w14:textId="35D351F0" w:rsidR="00383E0A" w:rsidRPr="00F94938" w:rsidRDefault="00383E0A" w:rsidP="00383E0A">
            <w:pPr>
              <w:pStyle w:val="ListParagraph"/>
              <w:ind w:left="0"/>
              <w:contextualSpacing w:val="0"/>
              <w:rPr>
                <w:sz w:val="20"/>
                <w:szCs w:val="20"/>
              </w:rPr>
            </w:pPr>
            <w:r w:rsidRPr="00F94938">
              <w:rPr>
                <w:sz w:val="20"/>
                <w:szCs w:val="20"/>
              </w:rPr>
              <w:t>41%, 56%</w:t>
            </w:r>
          </w:p>
        </w:tc>
      </w:tr>
      <w:tr w:rsidR="00383E0A" w:rsidRPr="00F94938" w14:paraId="56EF27E8" w14:textId="77777777" w:rsidTr="005F76FB">
        <w:trPr>
          <w:trHeight w:val="20"/>
        </w:trPr>
        <w:tc>
          <w:tcPr>
            <w:tcW w:w="2121" w:type="dxa"/>
          </w:tcPr>
          <w:p w14:paraId="1251DA79" w14:textId="0E58F181" w:rsidR="00383E0A" w:rsidRPr="00F94938" w:rsidRDefault="00383E0A" w:rsidP="00383E0A">
            <w:pPr>
              <w:pStyle w:val="ListParagraph"/>
              <w:ind w:left="144"/>
              <w:contextualSpacing w:val="0"/>
              <w:rPr>
                <w:sz w:val="20"/>
                <w:szCs w:val="20"/>
              </w:rPr>
            </w:pPr>
            <w:r w:rsidRPr="00F94938">
              <w:rPr>
                <w:sz w:val="20"/>
                <w:szCs w:val="20"/>
              </w:rPr>
              <w:t>Male</w:t>
            </w:r>
          </w:p>
        </w:tc>
        <w:tc>
          <w:tcPr>
            <w:tcW w:w="1257" w:type="dxa"/>
          </w:tcPr>
          <w:p w14:paraId="693712F8" w14:textId="5168CA2C" w:rsidR="00383E0A" w:rsidRPr="00F94938" w:rsidRDefault="00383E0A" w:rsidP="00383E0A">
            <w:pPr>
              <w:pStyle w:val="ListParagraph"/>
              <w:ind w:left="0"/>
              <w:contextualSpacing w:val="0"/>
              <w:rPr>
                <w:sz w:val="20"/>
                <w:szCs w:val="20"/>
              </w:rPr>
            </w:pPr>
            <w:r w:rsidRPr="00F94938">
              <w:rPr>
                <w:sz w:val="20"/>
                <w:szCs w:val="20"/>
              </w:rPr>
              <w:t>62%</w:t>
            </w:r>
          </w:p>
        </w:tc>
        <w:tc>
          <w:tcPr>
            <w:tcW w:w="683" w:type="dxa"/>
          </w:tcPr>
          <w:p w14:paraId="00DFAB16" w14:textId="7F4B53F5" w:rsidR="00383E0A" w:rsidRPr="00F94938" w:rsidRDefault="00383E0A" w:rsidP="00383E0A">
            <w:pPr>
              <w:pStyle w:val="ListParagraph"/>
              <w:ind w:left="0"/>
              <w:contextualSpacing w:val="0"/>
              <w:rPr>
                <w:sz w:val="20"/>
                <w:szCs w:val="20"/>
              </w:rPr>
            </w:pPr>
            <w:r w:rsidRPr="00F94938">
              <w:rPr>
                <w:sz w:val="20"/>
                <w:szCs w:val="20"/>
              </w:rPr>
              <w:t>61%</w:t>
            </w:r>
          </w:p>
        </w:tc>
        <w:tc>
          <w:tcPr>
            <w:tcW w:w="1150" w:type="dxa"/>
          </w:tcPr>
          <w:p w14:paraId="1FB30931" w14:textId="0FD605C9" w:rsidR="00383E0A" w:rsidRPr="00F94938" w:rsidRDefault="00383E0A" w:rsidP="00383E0A">
            <w:pPr>
              <w:pStyle w:val="ListParagraph"/>
              <w:ind w:left="0"/>
              <w:contextualSpacing w:val="0"/>
              <w:rPr>
                <w:sz w:val="20"/>
                <w:szCs w:val="20"/>
              </w:rPr>
            </w:pPr>
            <w:r w:rsidRPr="00F94938">
              <w:rPr>
                <w:sz w:val="20"/>
                <w:szCs w:val="20"/>
              </w:rPr>
              <w:t>55%, 6</w:t>
            </w:r>
            <w:r w:rsidR="000B6D65">
              <w:rPr>
                <w:sz w:val="20"/>
                <w:szCs w:val="20"/>
              </w:rPr>
              <w:t>6</w:t>
            </w:r>
            <w:r w:rsidRPr="00F94938">
              <w:rPr>
                <w:sz w:val="20"/>
                <w:szCs w:val="20"/>
              </w:rPr>
              <w:t>%</w:t>
            </w:r>
          </w:p>
        </w:tc>
        <w:tc>
          <w:tcPr>
            <w:tcW w:w="1269" w:type="dxa"/>
            <w:gridSpan w:val="2"/>
          </w:tcPr>
          <w:p w14:paraId="3460A3A6" w14:textId="59352421" w:rsidR="00383E0A" w:rsidRPr="00F94938" w:rsidRDefault="00383E0A" w:rsidP="00383E0A">
            <w:pPr>
              <w:pStyle w:val="ListParagraph"/>
              <w:ind w:left="0"/>
              <w:contextualSpacing w:val="0"/>
              <w:rPr>
                <w:sz w:val="20"/>
                <w:szCs w:val="20"/>
              </w:rPr>
            </w:pPr>
            <w:r w:rsidRPr="00F94938">
              <w:rPr>
                <w:sz w:val="20"/>
                <w:szCs w:val="20"/>
              </w:rPr>
              <w:t>59%</w:t>
            </w:r>
          </w:p>
        </w:tc>
        <w:tc>
          <w:tcPr>
            <w:tcW w:w="683" w:type="dxa"/>
          </w:tcPr>
          <w:p w14:paraId="7A72D681" w14:textId="56B0A2B0" w:rsidR="00383E0A" w:rsidRPr="00F94938" w:rsidRDefault="00383E0A" w:rsidP="00383E0A">
            <w:pPr>
              <w:pStyle w:val="ListParagraph"/>
              <w:ind w:left="0"/>
              <w:contextualSpacing w:val="0"/>
              <w:rPr>
                <w:sz w:val="20"/>
                <w:szCs w:val="20"/>
              </w:rPr>
            </w:pPr>
            <w:r w:rsidRPr="00F94938">
              <w:rPr>
                <w:sz w:val="20"/>
                <w:szCs w:val="20"/>
              </w:rPr>
              <w:t>51%</w:t>
            </w:r>
          </w:p>
        </w:tc>
        <w:tc>
          <w:tcPr>
            <w:tcW w:w="1150" w:type="dxa"/>
          </w:tcPr>
          <w:p w14:paraId="229C0817" w14:textId="0460A51A" w:rsidR="00383E0A" w:rsidRPr="00F94938" w:rsidRDefault="00383E0A" w:rsidP="00383E0A">
            <w:pPr>
              <w:pStyle w:val="ListParagraph"/>
              <w:ind w:left="0"/>
              <w:contextualSpacing w:val="0"/>
              <w:rPr>
                <w:sz w:val="20"/>
                <w:szCs w:val="20"/>
              </w:rPr>
            </w:pPr>
            <w:r w:rsidRPr="00F94938">
              <w:rPr>
                <w:sz w:val="20"/>
                <w:szCs w:val="20"/>
              </w:rPr>
              <w:t>43%, 5</w:t>
            </w:r>
            <w:r w:rsidR="000B6D65">
              <w:rPr>
                <w:sz w:val="20"/>
                <w:szCs w:val="20"/>
              </w:rPr>
              <w:t>8</w:t>
            </w:r>
            <w:r w:rsidRPr="00F94938">
              <w:rPr>
                <w:sz w:val="20"/>
                <w:szCs w:val="20"/>
              </w:rPr>
              <w:t>%</w:t>
            </w:r>
          </w:p>
        </w:tc>
      </w:tr>
      <w:tr w:rsidR="00383E0A" w:rsidRPr="00F94938" w14:paraId="34BF8320" w14:textId="77777777" w:rsidTr="005F76FB">
        <w:trPr>
          <w:trHeight w:val="20"/>
        </w:trPr>
        <w:tc>
          <w:tcPr>
            <w:tcW w:w="2121" w:type="dxa"/>
          </w:tcPr>
          <w:p w14:paraId="2FDAC90C" w14:textId="7D55570A" w:rsidR="00383E0A" w:rsidRPr="00F94938" w:rsidRDefault="00383E0A" w:rsidP="00383E0A">
            <w:pPr>
              <w:pStyle w:val="ListParagraph"/>
              <w:ind w:left="144"/>
              <w:contextualSpacing w:val="0"/>
              <w:rPr>
                <w:sz w:val="20"/>
                <w:szCs w:val="20"/>
              </w:rPr>
            </w:pPr>
            <w:r w:rsidRPr="00F94938">
              <w:rPr>
                <w:sz w:val="20"/>
                <w:szCs w:val="20"/>
              </w:rPr>
              <w:t>Other</w:t>
            </w:r>
            <w:r w:rsidR="00BE1812">
              <w:rPr>
                <w:sz w:val="20"/>
                <w:szCs w:val="20"/>
              </w:rPr>
              <w:t xml:space="preserve"> or u</w:t>
            </w:r>
            <w:r w:rsidRPr="00F94938">
              <w:rPr>
                <w:sz w:val="20"/>
                <w:szCs w:val="20"/>
              </w:rPr>
              <w:t>nknown</w:t>
            </w:r>
          </w:p>
        </w:tc>
        <w:tc>
          <w:tcPr>
            <w:tcW w:w="1257" w:type="dxa"/>
          </w:tcPr>
          <w:p w14:paraId="775F9C0F" w14:textId="515443DE" w:rsidR="00383E0A" w:rsidRPr="00F94938" w:rsidRDefault="00383E0A" w:rsidP="00383E0A">
            <w:pPr>
              <w:pStyle w:val="ListParagraph"/>
              <w:ind w:left="0"/>
              <w:contextualSpacing w:val="0"/>
              <w:rPr>
                <w:sz w:val="20"/>
                <w:szCs w:val="20"/>
              </w:rPr>
            </w:pPr>
            <w:r w:rsidRPr="00F94938">
              <w:rPr>
                <w:sz w:val="20"/>
                <w:szCs w:val="20"/>
              </w:rPr>
              <w:t>1%</w:t>
            </w:r>
          </w:p>
        </w:tc>
        <w:tc>
          <w:tcPr>
            <w:tcW w:w="683" w:type="dxa"/>
          </w:tcPr>
          <w:p w14:paraId="29F2EF53" w14:textId="58A26A09" w:rsidR="00383E0A" w:rsidRPr="00F94938" w:rsidRDefault="00383E0A" w:rsidP="00383E0A">
            <w:pPr>
              <w:pStyle w:val="ListParagraph"/>
              <w:ind w:left="0"/>
              <w:contextualSpacing w:val="0"/>
              <w:rPr>
                <w:sz w:val="20"/>
                <w:szCs w:val="20"/>
              </w:rPr>
            </w:pPr>
            <w:r w:rsidRPr="00F94938">
              <w:rPr>
                <w:sz w:val="20"/>
                <w:szCs w:val="20"/>
              </w:rPr>
              <w:t>3%</w:t>
            </w:r>
          </w:p>
        </w:tc>
        <w:tc>
          <w:tcPr>
            <w:tcW w:w="1150" w:type="dxa"/>
          </w:tcPr>
          <w:p w14:paraId="67D41100" w14:textId="49A2899E" w:rsidR="00383E0A" w:rsidRPr="00F94938" w:rsidRDefault="00383E0A" w:rsidP="00383E0A">
            <w:pPr>
              <w:pStyle w:val="ListParagraph"/>
              <w:ind w:left="0"/>
              <w:contextualSpacing w:val="0"/>
              <w:rPr>
                <w:sz w:val="20"/>
                <w:szCs w:val="20"/>
              </w:rPr>
            </w:pPr>
            <w:r w:rsidRPr="00F94938">
              <w:rPr>
                <w:sz w:val="20"/>
                <w:szCs w:val="20"/>
              </w:rPr>
              <w:t xml:space="preserve">1%, </w:t>
            </w:r>
            <w:r w:rsidR="000B6D65">
              <w:rPr>
                <w:sz w:val="20"/>
                <w:szCs w:val="20"/>
              </w:rPr>
              <w:t>5</w:t>
            </w:r>
            <w:r w:rsidRPr="00F94938">
              <w:rPr>
                <w:sz w:val="20"/>
                <w:szCs w:val="20"/>
              </w:rPr>
              <w:t>%</w:t>
            </w:r>
          </w:p>
        </w:tc>
        <w:tc>
          <w:tcPr>
            <w:tcW w:w="1269" w:type="dxa"/>
            <w:gridSpan w:val="2"/>
          </w:tcPr>
          <w:p w14:paraId="2046A7CD" w14:textId="3768D5CF" w:rsidR="00383E0A" w:rsidRPr="00F94938" w:rsidRDefault="00383E0A" w:rsidP="00383E0A">
            <w:pPr>
              <w:pStyle w:val="ListParagraph"/>
              <w:ind w:left="0"/>
              <w:contextualSpacing w:val="0"/>
              <w:rPr>
                <w:sz w:val="20"/>
                <w:szCs w:val="20"/>
              </w:rPr>
            </w:pPr>
            <w:r w:rsidRPr="00F94938">
              <w:rPr>
                <w:sz w:val="20"/>
                <w:szCs w:val="20"/>
              </w:rPr>
              <w:t>0%</w:t>
            </w:r>
          </w:p>
        </w:tc>
        <w:tc>
          <w:tcPr>
            <w:tcW w:w="683" w:type="dxa"/>
          </w:tcPr>
          <w:p w14:paraId="51A01C1E" w14:textId="22D017F5" w:rsidR="00383E0A" w:rsidRPr="00F94938" w:rsidRDefault="00383E0A" w:rsidP="00383E0A">
            <w:pPr>
              <w:pStyle w:val="ListParagraph"/>
              <w:ind w:left="0"/>
              <w:contextualSpacing w:val="0"/>
              <w:rPr>
                <w:sz w:val="20"/>
                <w:szCs w:val="20"/>
              </w:rPr>
            </w:pPr>
            <w:r w:rsidRPr="00F94938">
              <w:rPr>
                <w:sz w:val="20"/>
                <w:szCs w:val="20"/>
              </w:rPr>
              <w:t>1%</w:t>
            </w:r>
          </w:p>
        </w:tc>
        <w:tc>
          <w:tcPr>
            <w:tcW w:w="1150" w:type="dxa"/>
          </w:tcPr>
          <w:p w14:paraId="06639108" w14:textId="67E2EBF4" w:rsidR="00383E0A" w:rsidRPr="00F94938" w:rsidRDefault="00383E0A" w:rsidP="00383E0A">
            <w:pPr>
              <w:pStyle w:val="ListParagraph"/>
              <w:ind w:left="0"/>
              <w:contextualSpacing w:val="0"/>
              <w:rPr>
                <w:sz w:val="20"/>
                <w:szCs w:val="20"/>
              </w:rPr>
            </w:pPr>
            <w:r w:rsidRPr="00F94938">
              <w:rPr>
                <w:sz w:val="20"/>
                <w:szCs w:val="20"/>
              </w:rPr>
              <w:t xml:space="preserve">0%, </w:t>
            </w:r>
            <w:r w:rsidR="000B6D65">
              <w:rPr>
                <w:sz w:val="20"/>
                <w:szCs w:val="20"/>
              </w:rPr>
              <w:t>3</w:t>
            </w:r>
            <w:r w:rsidRPr="00F94938">
              <w:rPr>
                <w:sz w:val="20"/>
                <w:szCs w:val="20"/>
              </w:rPr>
              <w:t>%</w:t>
            </w:r>
          </w:p>
        </w:tc>
      </w:tr>
      <w:tr w:rsidR="00383E0A" w:rsidRPr="00F94938" w14:paraId="7DDD7890" w14:textId="77777777" w:rsidTr="005F76FB">
        <w:trPr>
          <w:trHeight w:val="20"/>
        </w:trPr>
        <w:tc>
          <w:tcPr>
            <w:tcW w:w="2121" w:type="dxa"/>
          </w:tcPr>
          <w:p w14:paraId="32162457" w14:textId="65D294BB" w:rsidR="00383E0A" w:rsidRPr="00F94938" w:rsidRDefault="00383E0A" w:rsidP="00383E0A">
            <w:pPr>
              <w:pStyle w:val="ListParagraph"/>
              <w:ind w:left="0"/>
              <w:contextualSpacing w:val="0"/>
              <w:rPr>
                <w:sz w:val="20"/>
                <w:szCs w:val="20"/>
              </w:rPr>
            </w:pPr>
            <w:r w:rsidRPr="00F94938">
              <w:rPr>
                <w:sz w:val="20"/>
                <w:szCs w:val="20"/>
              </w:rPr>
              <w:t>Race</w:t>
            </w:r>
            <w:r w:rsidR="00BE1812">
              <w:rPr>
                <w:sz w:val="20"/>
                <w:szCs w:val="20"/>
              </w:rPr>
              <w:t xml:space="preserve"> and e</w:t>
            </w:r>
            <w:r w:rsidRPr="00F94938">
              <w:rPr>
                <w:sz w:val="20"/>
                <w:szCs w:val="20"/>
              </w:rPr>
              <w:t>thnicity</w:t>
            </w:r>
          </w:p>
        </w:tc>
        <w:tc>
          <w:tcPr>
            <w:tcW w:w="1257" w:type="dxa"/>
          </w:tcPr>
          <w:p w14:paraId="167CDC8C" w14:textId="77777777" w:rsidR="00383E0A" w:rsidRPr="00F94938" w:rsidRDefault="00383E0A" w:rsidP="00383E0A">
            <w:pPr>
              <w:pStyle w:val="ListParagraph"/>
              <w:ind w:left="0"/>
              <w:contextualSpacing w:val="0"/>
              <w:rPr>
                <w:sz w:val="20"/>
                <w:szCs w:val="20"/>
              </w:rPr>
            </w:pPr>
          </w:p>
        </w:tc>
        <w:tc>
          <w:tcPr>
            <w:tcW w:w="683" w:type="dxa"/>
          </w:tcPr>
          <w:p w14:paraId="4F25B083" w14:textId="77777777" w:rsidR="00383E0A" w:rsidRPr="00F94938" w:rsidRDefault="00383E0A" w:rsidP="00383E0A">
            <w:pPr>
              <w:pStyle w:val="ListParagraph"/>
              <w:ind w:left="0"/>
              <w:contextualSpacing w:val="0"/>
              <w:rPr>
                <w:sz w:val="20"/>
                <w:szCs w:val="20"/>
              </w:rPr>
            </w:pPr>
          </w:p>
        </w:tc>
        <w:tc>
          <w:tcPr>
            <w:tcW w:w="1150" w:type="dxa"/>
          </w:tcPr>
          <w:p w14:paraId="73F180A1" w14:textId="77777777" w:rsidR="00383E0A" w:rsidRPr="00F94938" w:rsidRDefault="00383E0A" w:rsidP="00383E0A">
            <w:pPr>
              <w:pStyle w:val="ListParagraph"/>
              <w:ind w:left="0"/>
              <w:contextualSpacing w:val="0"/>
              <w:rPr>
                <w:sz w:val="20"/>
                <w:szCs w:val="20"/>
              </w:rPr>
            </w:pPr>
          </w:p>
        </w:tc>
        <w:tc>
          <w:tcPr>
            <w:tcW w:w="1269" w:type="dxa"/>
            <w:gridSpan w:val="2"/>
          </w:tcPr>
          <w:p w14:paraId="4F9B2B5F" w14:textId="77777777" w:rsidR="00383E0A" w:rsidRPr="00F94938" w:rsidRDefault="00383E0A" w:rsidP="00383E0A">
            <w:pPr>
              <w:pStyle w:val="ListParagraph"/>
              <w:ind w:left="0"/>
              <w:contextualSpacing w:val="0"/>
              <w:rPr>
                <w:sz w:val="20"/>
                <w:szCs w:val="20"/>
              </w:rPr>
            </w:pPr>
          </w:p>
        </w:tc>
        <w:tc>
          <w:tcPr>
            <w:tcW w:w="683" w:type="dxa"/>
          </w:tcPr>
          <w:p w14:paraId="0EDBCE01" w14:textId="77777777" w:rsidR="00383E0A" w:rsidRPr="00F94938" w:rsidRDefault="00383E0A" w:rsidP="00383E0A">
            <w:pPr>
              <w:pStyle w:val="ListParagraph"/>
              <w:ind w:left="0"/>
              <w:contextualSpacing w:val="0"/>
              <w:rPr>
                <w:sz w:val="20"/>
                <w:szCs w:val="20"/>
              </w:rPr>
            </w:pPr>
          </w:p>
        </w:tc>
        <w:tc>
          <w:tcPr>
            <w:tcW w:w="1150" w:type="dxa"/>
          </w:tcPr>
          <w:p w14:paraId="217AC4D2" w14:textId="77777777" w:rsidR="00383E0A" w:rsidRPr="00F94938" w:rsidRDefault="00383E0A" w:rsidP="00383E0A">
            <w:pPr>
              <w:pStyle w:val="ListParagraph"/>
              <w:ind w:left="0"/>
              <w:contextualSpacing w:val="0"/>
              <w:rPr>
                <w:sz w:val="20"/>
                <w:szCs w:val="20"/>
              </w:rPr>
            </w:pPr>
          </w:p>
        </w:tc>
      </w:tr>
      <w:tr w:rsidR="00383E0A" w:rsidRPr="00F94938" w14:paraId="3F08CF6D" w14:textId="77777777" w:rsidTr="005F76FB">
        <w:trPr>
          <w:trHeight w:val="20"/>
        </w:trPr>
        <w:tc>
          <w:tcPr>
            <w:tcW w:w="2121" w:type="dxa"/>
          </w:tcPr>
          <w:p w14:paraId="34672912" w14:textId="40E85E0F" w:rsidR="00383E0A" w:rsidRPr="00F94938" w:rsidRDefault="00383E0A" w:rsidP="00383E0A">
            <w:pPr>
              <w:pStyle w:val="ListParagraph"/>
              <w:ind w:left="144"/>
              <w:contextualSpacing w:val="0"/>
              <w:rPr>
                <w:sz w:val="20"/>
                <w:szCs w:val="20"/>
              </w:rPr>
            </w:pPr>
            <w:r w:rsidRPr="00F94938">
              <w:rPr>
                <w:sz w:val="20"/>
                <w:szCs w:val="20"/>
              </w:rPr>
              <w:t>Non-Hispanic Black</w:t>
            </w:r>
          </w:p>
        </w:tc>
        <w:tc>
          <w:tcPr>
            <w:tcW w:w="1257" w:type="dxa"/>
          </w:tcPr>
          <w:p w14:paraId="749F5BA5" w14:textId="1549882B" w:rsidR="00383E0A" w:rsidRPr="00F94938" w:rsidRDefault="00383E0A" w:rsidP="00383E0A">
            <w:pPr>
              <w:pStyle w:val="ListParagraph"/>
              <w:ind w:left="0"/>
              <w:contextualSpacing w:val="0"/>
              <w:rPr>
                <w:sz w:val="20"/>
                <w:szCs w:val="20"/>
              </w:rPr>
            </w:pPr>
            <w:r w:rsidRPr="00F94938">
              <w:rPr>
                <w:sz w:val="20"/>
                <w:szCs w:val="20"/>
              </w:rPr>
              <w:t>40%</w:t>
            </w:r>
          </w:p>
        </w:tc>
        <w:tc>
          <w:tcPr>
            <w:tcW w:w="683" w:type="dxa"/>
          </w:tcPr>
          <w:p w14:paraId="208BCD6B" w14:textId="2FB6A038" w:rsidR="00383E0A" w:rsidRPr="00F94938" w:rsidRDefault="00383E0A" w:rsidP="00383E0A">
            <w:pPr>
              <w:pStyle w:val="ListParagraph"/>
              <w:ind w:left="0"/>
              <w:contextualSpacing w:val="0"/>
              <w:rPr>
                <w:sz w:val="20"/>
                <w:szCs w:val="20"/>
              </w:rPr>
            </w:pPr>
            <w:r w:rsidRPr="00F94938">
              <w:rPr>
                <w:sz w:val="20"/>
                <w:szCs w:val="20"/>
              </w:rPr>
              <w:t>42%</w:t>
            </w:r>
          </w:p>
        </w:tc>
        <w:tc>
          <w:tcPr>
            <w:tcW w:w="1150" w:type="dxa"/>
          </w:tcPr>
          <w:p w14:paraId="2E543ABE" w14:textId="5169FF57" w:rsidR="00383E0A" w:rsidRPr="00F94938" w:rsidRDefault="00383E0A" w:rsidP="00383E0A">
            <w:pPr>
              <w:pStyle w:val="ListParagraph"/>
              <w:ind w:left="0"/>
              <w:contextualSpacing w:val="0"/>
              <w:rPr>
                <w:sz w:val="20"/>
                <w:szCs w:val="20"/>
              </w:rPr>
            </w:pPr>
            <w:r w:rsidRPr="00F94938">
              <w:rPr>
                <w:sz w:val="20"/>
                <w:szCs w:val="20"/>
              </w:rPr>
              <w:t>36%, 48%</w:t>
            </w:r>
          </w:p>
        </w:tc>
        <w:tc>
          <w:tcPr>
            <w:tcW w:w="1269" w:type="dxa"/>
            <w:gridSpan w:val="2"/>
          </w:tcPr>
          <w:p w14:paraId="6F89ECE1" w14:textId="02D993DA" w:rsidR="00383E0A" w:rsidRPr="00F94938" w:rsidRDefault="00383E0A" w:rsidP="00383E0A">
            <w:pPr>
              <w:pStyle w:val="ListParagraph"/>
              <w:ind w:left="0"/>
              <w:contextualSpacing w:val="0"/>
              <w:rPr>
                <w:sz w:val="20"/>
                <w:szCs w:val="20"/>
              </w:rPr>
            </w:pPr>
            <w:r w:rsidRPr="00F94938">
              <w:rPr>
                <w:sz w:val="20"/>
                <w:szCs w:val="20"/>
              </w:rPr>
              <w:t>43%</w:t>
            </w:r>
          </w:p>
        </w:tc>
        <w:tc>
          <w:tcPr>
            <w:tcW w:w="683" w:type="dxa"/>
          </w:tcPr>
          <w:p w14:paraId="19515D04" w14:textId="5119E046" w:rsidR="00383E0A" w:rsidRPr="00F94938" w:rsidRDefault="00383E0A" w:rsidP="00383E0A">
            <w:pPr>
              <w:pStyle w:val="ListParagraph"/>
              <w:ind w:left="0"/>
              <w:contextualSpacing w:val="0"/>
              <w:rPr>
                <w:sz w:val="20"/>
                <w:szCs w:val="20"/>
              </w:rPr>
            </w:pPr>
            <w:r w:rsidRPr="00F94938">
              <w:rPr>
                <w:sz w:val="20"/>
                <w:szCs w:val="20"/>
              </w:rPr>
              <w:t>3</w:t>
            </w:r>
            <w:r w:rsidR="00707890">
              <w:rPr>
                <w:sz w:val="20"/>
                <w:szCs w:val="20"/>
              </w:rPr>
              <w:t>0</w:t>
            </w:r>
            <w:r w:rsidRPr="00F94938">
              <w:rPr>
                <w:sz w:val="20"/>
                <w:szCs w:val="20"/>
              </w:rPr>
              <w:t>%</w:t>
            </w:r>
          </w:p>
        </w:tc>
        <w:tc>
          <w:tcPr>
            <w:tcW w:w="1150" w:type="dxa"/>
          </w:tcPr>
          <w:p w14:paraId="616A1DDF" w14:textId="3C235906" w:rsidR="00383E0A" w:rsidRPr="00F94938" w:rsidRDefault="00383E0A" w:rsidP="00383E0A">
            <w:pPr>
              <w:pStyle w:val="ListParagraph"/>
              <w:ind w:left="0"/>
              <w:contextualSpacing w:val="0"/>
              <w:rPr>
                <w:sz w:val="20"/>
                <w:szCs w:val="20"/>
              </w:rPr>
            </w:pPr>
            <w:r w:rsidRPr="00F94938">
              <w:rPr>
                <w:sz w:val="20"/>
                <w:szCs w:val="20"/>
              </w:rPr>
              <w:t>24%, 38%</w:t>
            </w:r>
          </w:p>
        </w:tc>
      </w:tr>
      <w:tr w:rsidR="00383E0A" w:rsidRPr="00F94938" w14:paraId="2A496407" w14:textId="77777777" w:rsidTr="005F76FB">
        <w:trPr>
          <w:trHeight w:val="20"/>
        </w:trPr>
        <w:tc>
          <w:tcPr>
            <w:tcW w:w="2121" w:type="dxa"/>
          </w:tcPr>
          <w:p w14:paraId="5E72902F" w14:textId="2F27E7D4" w:rsidR="00383E0A" w:rsidRPr="00F94938" w:rsidRDefault="00383E0A" w:rsidP="00383E0A">
            <w:pPr>
              <w:pStyle w:val="ListParagraph"/>
              <w:ind w:left="144"/>
              <w:contextualSpacing w:val="0"/>
              <w:rPr>
                <w:sz w:val="20"/>
                <w:szCs w:val="20"/>
              </w:rPr>
            </w:pPr>
            <w:r w:rsidRPr="00F94938">
              <w:rPr>
                <w:sz w:val="20"/>
                <w:szCs w:val="20"/>
              </w:rPr>
              <w:t>Non-Hispanic White</w:t>
            </w:r>
          </w:p>
        </w:tc>
        <w:tc>
          <w:tcPr>
            <w:tcW w:w="1257" w:type="dxa"/>
          </w:tcPr>
          <w:p w14:paraId="6C12489E" w14:textId="2D8F252D" w:rsidR="00383E0A" w:rsidRPr="00F94938" w:rsidRDefault="00383E0A" w:rsidP="00383E0A">
            <w:pPr>
              <w:pStyle w:val="ListParagraph"/>
              <w:ind w:left="0"/>
              <w:contextualSpacing w:val="0"/>
              <w:rPr>
                <w:sz w:val="20"/>
                <w:szCs w:val="20"/>
              </w:rPr>
            </w:pPr>
            <w:r w:rsidRPr="00F94938">
              <w:rPr>
                <w:sz w:val="20"/>
                <w:szCs w:val="20"/>
              </w:rPr>
              <w:t>21%</w:t>
            </w:r>
          </w:p>
        </w:tc>
        <w:tc>
          <w:tcPr>
            <w:tcW w:w="683" w:type="dxa"/>
          </w:tcPr>
          <w:p w14:paraId="1478C4AC" w14:textId="1E0C1B87" w:rsidR="00383E0A" w:rsidRPr="00F94938" w:rsidRDefault="00383E0A" w:rsidP="00383E0A">
            <w:pPr>
              <w:pStyle w:val="ListParagraph"/>
              <w:ind w:left="0"/>
              <w:contextualSpacing w:val="0"/>
              <w:rPr>
                <w:sz w:val="20"/>
                <w:szCs w:val="20"/>
              </w:rPr>
            </w:pPr>
            <w:r w:rsidRPr="00F94938">
              <w:rPr>
                <w:sz w:val="20"/>
                <w:szCs w:val="20"/>
              </w:rPr>
              <w:t>20%</w:t>
            </w:r>
          </w:p>
        </w:tc>
        <w:tc>
          <w:tcPr>
            <w:tcW w:w="1150" w:type="dxa"/>
          </w:tcPr>
          <w:p w14:paraId="781DA3EB" w14:textId="722BD925" w:rsidR="00383E0A" w:rsidRPr="00F94938" w:rsidRDefault="00383E0A" w:rsidP="00383E0A">
            <w:pPr>
              <w:pStyle w:val="ListParagraph"/>
              <w:ind w:left="0"/>
              <w:contextualSpacing w:val="0"/>
              <w:rPr>
                <w:sz w:val="20"/>
                <w:szCs w:val="20"/>
              </w:rPr>
            </w:pPr>
            <w:r w:rsidRPr="00F94938">
              <w:rPr>
                <w:sz w:val="20"/>
                <w:szCs w:val="20"/>
              </w:rPr>
              <w:t>1</w:t>
            </w:r>
            <w:r w:rsidR="00707890">
              <w:rPr>
                <w:sz w:val="20"/>
                <w:szCs w:val="20"/>
              </w:rPr>
              <w:t>5</w:t>
            </w:r>
            <w:r w:rsidRPr="00F94938">
              <w:rPr>
                <w:sz w:val="20"/>
                <w:szCs w:val="20"/>
              </w:rPr>
              <w:t>%, 2</w:t>
            </w:r>
            <w:r w:rsidR="00707890">
              <w:rPr>
                <w:sz w:val="20"/>
                <w:szCs w:val="20"/>
              </w:rPr>
              <w:t>5</w:t>
            </w:r>
            <w:r w:rsidRPr="00F94938">
              <w:rPr>
                <w:sz w:val="20"/>
                <w:szCs w:val="20"/>
              </w:rPr>
              <w:t>%</w:t>
            </w:r>
          </w:p>
        </w:tc>
        <w:tc>
          <w:tcPr>
            <w:tcW w:w="1269" w:type="dxa"/>
            <w:gridSpan w:val="2"/>
          </w:tcPr>
          <w:p w14:paraId="6E3F53AC" w14:textId="2EEE507E" w:rsidR="00383E0A" w:rsidRPr="00F94938" w:rsidRDefault="00383E0A" w:rsidP="00383E0A">
            <w:pPr>
              <w:pStyle w:val="ListParagraph"/>
              <w:ind w:left="0"/>
              <w:contextualSpacing w:val="0"/>
              <w:rPr>
                <w:sz w:val="20"/>
                <w:szCs w:val="20"/>
              </w:rPr>
            </w:pPr>
            <w:r w:rsidRPr="00F94938">
              <w:rPr>
                <w:sz w:val="20"/>
                <w:szCs w:val="20"/>
              </w:rPr>
              <w:t>18%</w:t>
            </w:r>
          </w:p>
        </w:tc>
        <w:tc>
          <w:tcPr>
            <w:tcW w:w="683" w:type="dxa"/>
          </w:tcPr>
          <w:p w14:paraId="0E79D63D" w14:textId="185237DE" w:rsidR="00383E0A" w:rsidRPr="00F94938" w:rsidRDefault="00383E0A" w:rsidP="00383E0A">
            <w:pPr>
              <w:pStyle w:val="ListParagraph"/>
              <w:ind w:left="0"/>
              <w:contextualSpacing w:val="0"/>
              <w:rPr>
                <w:sz w:val="20"/>
                <w:szCs w:val="20"/>
              </w:rPr>
            </w:pPr>
            <w:r w:rsidRPr="00F94938">
              <w:rPr>
                <w:sz w:val="20"/>
                <w:szCs w:val="20"/>
              </w:rPr>
              <w:t>3</w:t>
            </w:r>
            <w:r w:rsidR="00707890">
              <w:rPr>
                <w:sz w:val="20"/>
                <w:szCs w:val="20"/>
              </w:rPr>
              <w:t>4</w:t>
            </w:r>
            <w:r w:rsidRPr="00F94938">
              <w:rPr>
                <w:sz w:val="20"/>
                <w:szCs w:val="20"/>
              </w:rPr>
              <w:t>%</w:t>
            </w:r>
          </w:p>
        </w:tc>
        <w:tc>
          <w:tcPr>
            <w:tcW w:w="1150" w:type="dxa"/>
          </w:tcPr>
          <w:p w14:paraId="731C933C" w14:textId="7BDD2966" w:rsidR="00383E0A" w:rsidRPr="00F94938" w:rsidRDefault="00383E0A" w:rsidP="00383E0A">
            <w:pPr>
              <w:pStyle w:val="ListParagraph"/>
              <w:ind w:left="0"/>
              <w:contextualSpacing w:val="0"/>
              <w:rPr>
                <w:sz w:val="20"/>
                <w:szCs w:val="20"/>
              </w:rPr>
            </w:pPr>
            <w:r w:rsidRPr="00F94938">
              <w:rPr>
                <w:sz w:val="20"/>
                <w:szCs w:val="20"/>
              </w:rPr>
              <w:t>2</w:t>
            </w:r>
            <w:r w:rsidR="00707890">
              <w:rPr>
                <w:sz w:val="20"/>
                <w:szCs w:val="20"/>
              </w:rPr>
              <w:t>7</w:t>
            </w:r>
            <w:r w:rsidRPr="00F94938">
              <w:rPr>
                <w:sz w:val="20"/>
                <w:szCs w:val="20"/>
              </w:rPr>
              <w:t>%, 4</w:t>
            </w:r>
            <w:r w:rsidR="00707890">
              <w:rPr>
                <w:sz w:val="20"/>
                <w:szCs w:val="20"/>
              </w:rPr>
              <w:t>1</w:t>
            </w:r>
            <w:r w:rsidRPr="00F94938">
              <w:rPr>
                <w:sz w:val="20"/>
                <w:szCs w:val="20"/>
              </w:rPr>
              <w:t>%</w:t>
            </w:r>
          </w:p>
        </w:tc>
      </w:tr>
      <w:tr w:rsidR="00383E0A" w:rsidRPr="00F94938" w14:paraId="1E16E376" w14:textId="77777777" w:rsidTr="005F76FB">
        <w:trPr>
          <w:trHeight w:val="20"/>
        </w:trPr>
        <w:tc>
          <w:tcPr>
            <w:tcW w:w="2121" w:type="dxa"/>
          </w:tcPr>
          <w:p w14:paraId="5C8F2480" w14:textId="5AA0ACFD" w:rsidR="00383E0A" w:rsidRPr="00F94938" w:rsidRDefault="00383E0A" w:rsidP="00383E0A">
            <w:pPr>
              <w:pStyle w:val="ListParagraph"/>
              <w:ind w:left="144"/>
              <w:contextualSpacing w:val="0"/>
              <w:rPr>
                <w:sz w:val="20"/>
                <w:szCs w:val="20"/>
              </w:rPr>
            </w:pPr>
            <w:r w:rsidRPr="00F94938">
              <w:rPr>
                <w:sz w:val="20"/>
                <w:szCs w:val="20"/>
              </w:rPr>
              <w:t>Hispanic</w:t>
            </w:r>
            <w:r w:rsidR="00BE1812">
              <w:rPr>
                <w:sz w:val="20"/>
                <w:szCs w:val="20"/>
              </w:rPr>
              <w:t xml:space="preserve"> or </w:t>
            </w:r>
            <w:r w:rsidRPr="00F94938">
              <w:rPr>
                <w:sz w:val="20"/>
                <w:szCs w:val="20"/>
              </w:rPr>
              <w:t>Latino</w:t>
            </w:r>
          </w:p>
        </w:tc>
        <w:tc>
          <w:tcPr>
            <w:tcW w:w="1257" w:type="dxa"/>
          </w:tcPr>
          <w:p w14:paraId="7A783909" w14:textId="6EFEBBC8" w:rsidR="00383E0A" w:rsidRPr="00F94938" w:rsidRDefault="00383E0A" w:rsidP="00383E0A">
            <w:pPr>
              <w:pStyle w:val="ListParagraph"/>
              <w:ind w:left="0"/>
              <w:contextualSpacing w:val="0"/>
              <w:rPr>
                <w:sz w:val="20"/>
                <w:szCs w:val="20"/>
              </w:rPr>
            </w:pPr>
            <w:r w:rsidRPr="00F94938">
              <w:rPr>
                <w:sz w:val="20"/>
                <w:szCs w:val="20"/>
              </w:rPr>
              <w:t>30%</w:t>
            </w:r>
          </w:p>
        </w:tc>
        <w:tc>
          <w:tcPr>
            <w:tcW w:w="683" w:type="dxa"/>
          </w:tcPr>
          <w:p w14:paraId="7130F5BE" w14:textId="4783C200" w:rsidR="00383E0A" w:rsidRPr="00F94938" w:rsidRDefault="00383E0A" w:rsidP="00383E0A">
            <w:pPr>
              <w:pStyle w:val="ListParagraph"/>
              <w:ind w:left="0"/>
              <w:contextualSpacing w:val="0"/>
              <w:rPr>
                <w:sz w:val="20"/>
                <w:szCs w:val="20"/>
              </w:rPr>
            </w:pPr>
            <w:r w:rsidRPr="00F94938">
              <w:rPr>
                <w:sz w:val="20"/>
                <w:szCs w:val="20"/>
              </w:rPr>
              <w:t>24%</w:t>
            </w:r>
          </w:p>
        </w:tc>
        <w:tc>
          <w:tcPr>
            <w:tcW w:w="1150" w:type="dxa"/>
          </w:tcPr>
          <w:p w14:paraId="7E507461" w14:textId="3197D170" w:rsidR="00383E0A" w:rsidRPr="00F94938" w:rsidRDefault="00383E0A" w:rsidP="00383E0A">
            <w:pPr>
              <w:pStyle w:val="ListParagraph"/>
              <w:ind w:left="0"/>
              <w:contextualSpacing w:val="0"/>
              <w:rPr>
                <w:sz w:val="20"/>
                <w:szCs w:val="20"/>
              </w:rPr>
            </w:pPr>
            <w:r w:rsidRPr="00F94938">
              <w:rPr>
                <w:sz w:val="20"/>
                <w:szCs w:val="20"/>
              </w:rPr>
              <w:t>19%, 30%</w:t>
            </w:r>
          </w:p>
        </w:tc>
        <w:tc>
          <w:tcPr>
            <w:tcW w:w="1269" w:type="dxa"/>
            <w:gridSpan w:val="2"/>
          </w:tcPr>
          <w:p w14:paraId="2715F2E3" w14:textId="05ECF13A" w:rsidR="00383E0A" w:rsidRPr="00F94938" w:rsidRDefault="00383E0A" w:rsidP="00383E0A">
            <w:pPr>
              <w:pStyle w:val="ListParagraph"/>
              <w:ind w:left="0"/>
              <w:contextualSpacing w:val="0"/>
              <w:rPr>
                <w:sz w:val="20"/>
                <w:szCs w:val="20"/>
              </w:rPr>
            </w:pPr>
            <w:r w:rsidRPr="00F94938">
              <w:rPr>
                <w:sz w:val="20"/>
                <w:szCs w:val="20"/>
              </w:rPr>
              <w:t>29%</w:t>
            </w:r>
          </w:p>
        </w:tc>
        <w:tc>
          <w:tcPr>
            <w:tcW w:w="683" w:type="dxa"/>
          </w:tcPr>
          <w:p w14:paraId="1013C8C2" w14:textId="43012F9F" w:rsidR="00383E0A" w:rsidRPr="00F94938" w:rsidRDefault="00383E0A" w:rsidP="00383E0A">
            <w:pPr>
              <w:pStyle w:val="ListParagraph"/>
              <w:ind w:left="0"/>
              <w:contextualSpacing w:val="0"/>
              <w:rPr>
                <w:sz w:val="20"/>
                <w:szCs w:val="20"/>
              </w:rPr>
            </w:pPr>
            <w:r w:rsidRPr="00F94938">
              <w:rPr>
                <w:sz w:val="20"/>
                <w:szCs w:val="20"/>
              </w:rPr>
              <w:t>2</w:t>
            </w:r>
            <w:r w:rsidR="00707890">
              <w:rPr>
                <w:sz w:val="20"/>
                <w:szCs w:val="20"/>
              </w:rPr>
              <w:t>5</w:t>
            </w:r>
            <w:r w:rsidRPr="00F94938">
              <w:rPr>
                <w:sz w:val="20"/>
                <w:szCs w:val="20"/>
              </w:rPr>
              <w:t>%</w:t>
            </w:r>
          </w:p>
        </w:tc>
        <w:tc>
          <w:tcPr>
            <w:tcW w:w="1150" w:type="dxa"/>
          </w:tcPr>
          <w:p w14:paraId="6209693B" w14:textId="376C683A" w:rsidR="00383E0A" w:rsidRPr="00F94938" w:rsidRDefault="00707890" w:rsidP="00383E0A">
            <w:pPr>
              <w:pStyle w:val="ListParagraph"/>
              <w:ind w:left="0"/>
              <w:contextualSpacing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  <w:r w:rsidR="00383E0A" w:rsidRPr="00F94938">
              <w:rPr>
                <w:sz w:val="20"/>
                <w:szCs w:val="20"/>
              </w:rPr>
              <w:t>%, 3</w:t>
            </w:r>
            <w:r>
              <w:rPr>
                <w:sz w:val="20"/>
                <w:szCs w:val="20"/>
              </w:rPr>
              <w:t>2</w:t>
            </w:r>
            <w:r w:rsidR="00383E0A" w:rsidRPr="00F94938">
              <w:rPr>
                <w:sz w:val="20"/>
                <w:szCs w:val="20"/>
              </w:rPr>
              <w:t>%</w:t>
            </w:r>
          </w:p>
        </w:tc>
      </w:tr>
      <w:tr w:rsidR="00383E0A" w:rsidRPr="00F94938" w14:paraId="137E28E3" w14:textId="77777777" w:rsidTr="005F76FB">
        <w:trPr>
          <w:trHeight w:val="20"/>
        </w:trPr>
        <w:tc>
          <w:tcPr>
            <w:tcW w:w="2121" w:type="dxa"/>
          </w:tcPr>
          <w:p w14:paraId="6F20F656" w14:textId="216D31E3" w:rsidR="00383E0A" w:rsidRPr="00F94938" w:rsidRDefault="00383E0A" w:rsidP="00383E0A">
            <w:pPr>
              <w:pStyle w:val="ListParagraph"/>
              <w:ind w:left="144"/>
              <w:contextualSpacing w:val="0"/>
              <w:rPr>
                <w:sz w:val="20"/>
                <w:szCs w:val="20"/>
              </w:rPr>
            </w:pPr>
            <w:r w:rsidRPr="00F94938">
              <w:rPr>
                <w:sz w:val="20"/>
                <w:szCs w:val="20"/>
              </w:rPr>
              <w:t>Other</w:t>
            </w:r>
            <w:r w:rsidR="00BE1812">
              <w:rPr>
                <w:sz w:val="20"/>
                <w:szCs w:val="20"/>
              </w:rPr>
              <w:t xml:space="preserve"> or u</w:t>
            </w:r>
            <w:r w:rsidRPr="00F94938">
              <w:rPr>
                <w:sz w:val="20"/>
                <w:szCs w:val="20"/>
              </w:rPr>
              <w:t>nknown</w:t>
            </w:r>
          </w:p>
        </w:tc>
        <w:tc>
          <w:tcPr>
            <w:tcW w:w="1257" w:type="dxa"/>
          </w:tcPr>
          <w:p w14:paraId="5E974497" w14:textId="67E8C898" w:rsidR="00383E0A" w:rsidRPr="00F94938" w:rsidRDefault="00383E0A" w:rsidP="00383E0A">
            <w:pPr>
              <w:pStyle w:val="ListParagraph"/>
              <w:ind w:left="0"/>
              <w:contextualSpacing w:val="0"/>
              <w:rPr>
                <w:sz w:val="20"/>
                <w:szCs w:val="20"/>
              </w:rPr>
            </w:pPr>
            <w:r w:rsidRPr="00F94938">
              <w:rPr>
                <w:sz w:val="20"/>
                <w:szCs w:val="20"/>
              </w:rPr>
              <w:t>10%</w:t>
            </w:r>
          </w:p>
        </w:tc>
        <w:tc>
          <w:tcPr>
            <w:tcW w:w="683" w:type="dxa"/>
          </w:tcPr>
          <w:p w14:paraId="6C2F3EBA" w14:textId="3059D828" w:rsidR="00383E0A" w:rsidRPr="00F94938" w:rsidRDefault="00383E0A" w:rsidP="00383E0A">
            <w:pPr>
              <w:pStyle w:val="ListParagraph"/>
              <w:ind w:left="0"/>
              <w:contextualSpacing w:val="0"/>
              <w:rPr>
                <w:sz w:val="20"/>
                <w:szCs w:val="20"/>
              </w:rPr>
            </w:pPr>
            <w:r w:rsidRPr="00F94938">
              <w:rPr>
                <w:sz w:val="20"/>
                <w:szCs w:val="20"/>
              </w:rPr>
              <w:t>14%</w:t>
            </w:r>
          </w:p>
        </w:tc>
        <w:tc>
          <w:tcPr>
            <w:tcW w:w="1150" w:type="dxa"/>
          </w:tcPr>
          <w:p w14:paraId="6B8658A8" w14:textId="77BA71C5" w:rsidR="00383E0A" w:rsidRPr="00F94938" w:rsidRDefault="00383E0A" w:rsidP="00383E0A">
            <w:pPr>
              <w:pStyle w:val="ListParagraph"/>
              <w:ind w:left="0"/>
              <w:contextualSpacing w:val="0"/>
              <w:rPr>
                <w:sz w:val="20"/>
                <w:szCs w:val="20"/>
              </w:rPr>
            </w:pPr>
            <w:r w:rsidRPr="00F94938">
              <w:rPr>
                <w:sz w:val="20"/>
                <w:szCs w:val="20"/>
              </w:rPr>
              <w:t>10%, 19%</w:t>
            </w:r>
          </w:p>
        </w:tc>
        <w:tc>
          <w:tcPr>
            <w:tcW w:w="1269" w:type="dxa"/>
            <w:gridSpan w:val="2"/>
          </w:tcPr>
          <w:p w14:paraId="6615408B" w14:textId="037E907C" w:rsidR="00383E0A" w:rsidRPr="00F94938" w:rsidRDefault="00383E0A" w:rsidP="00383E0A">
            <w:pPr>
              <w:pStyle w:val="ListParagraph"/>
              <w:ind w:left="0"/>
              <w:contextualSpacing w:val="0"/>
              <w:rPr>
                <w:sz w:val="20"/>
                <w:szCs w:val="20"/>
              </w:rPr>
            </w:pPr>
            <w:r w:rsidRPr="00F94938">
              <w:rPr>
                <w:sz w:val="20"/>
                <w:szCs w:val="20"/>
              </w:rPr>
              <w:t>9%</w:t>
            </w:r>
          </w:p>
        </w:tc>
        <w:tc>
          <w:tcPr>
            <w:tcW w:w="683" w:type="dxa"/>
          </w:tcPr>
          <w:p w14:paraId="5859F4DA" w14:textId="0B0D920E" w:rsidR="00383E0A" w:rsidRPr="00F94938" w:rsidRDefault="00383E0A" w:rsidP="00383E0A">
            <w:pPr>
              <w:pStyle w:val="ListParagraph"/>
              <w:ind w:left="0"/>
              <w:contextualSpacing w:val="0"/>
              <w:rPr>
                <w:sz w:val="20"/>
                <w:szCs w:val="20"/>
              </w:rPr>
            </w:pPr>
            <w:r w:rsidRPr="00F94938">
              <w:rPr>
                <w:sz w:val="20"/>
                <w:szCs w:val="20"/>
              </w:rPr>
              <w:t>11%</w:t>
            </w:r>
          </w:p>
        </w:tc>
        <w:tc>
          <w:tcPr>
            <w:tcW w:w="1150" w:type="dxa"/>
          </w:tcPr>
          <w:p w14:paraId="0E133FAB" w14:textId="48FA2B1A" w:rsidR="00383E0A" w:rsidRPr="00F94938" w:rsidRDefault="00383E0A" w:rsidP="00383E0A">
            <w:pPr>
              <w:pStyle w:val="ListParagraph"/>
              <w:ind w:left="0"/>
              <w:contextualSpacing w:val="0"/>
              <w:rPr>
                <w:sz w:val="20"/>
                <w:szCs w:val="20"/>
              </w:rPr>
            </w:pPr>
            <w:r w:rsidRPr="00F94938">
              <w:rPr>
                <w:sz w:val="20"/>
                <w:szCs w:val="20"/>
              </w:rPr>
              <w:t>7%, 1</w:t>
            </w:r>
            <w:r w:rsidR="00707890">
              <w:rPr>
                <w:sz w:val="20"/>
                <w:szCs w:val="20"/>
              </w:rPr>
              <w:t>6</w:t>
            </w:r>
            <w:r w:rsidRPr="00F94938">
              <w:rPr>
                <w:sz w:val="20"/>
                <w:szCs w:val="20"/>
              </w:rPr>
              <w:t>%</w:t>
            </w:r>
          </w:p>
        </w:tc>
      </w:tr>
      <w:tr w:rsidR="00383E0A" w:rsidRPr="00F94938" w14:paraId="5D608A40" w14:textId="77777777" w:rsidTr="005F76FB">
        <w:trPr>
          <w:trHeight w:val="20"/>
        </w:trPr>
        <w:tc>
          <w:tcPr>
            <w:tcW w:w="2121" w:type="dxa"/>
          </w:tcPr>
          <w:p w14:paraId="69F354EB" w14:textId="233B0355" w:rsidR="00383E0A" w:rsidRPr="00F94938" w:rsidRDefault="00383E0A" w:rsidP="00383E0A">
            <w:pPr>
              <w:pStyle w:val="ListParagraph"/>
              <w:ind w:left="0"/>
              <w:contextualSpacing w:val="0"/>
              <w:rPr>
                <w:sz w:val="20"/>
                <w:szCs w:val="20"/>
              </w:rPr>
            </w:pPr>
            <w:r w:rsidRPr="00F94938">
              <w:rPr>
                <w:sz w:val="20"/>
                <w:szCs w:val="20"/>
              </w:rPr>
              <w:t>Age (years)</w:t>
            </w:r>
          </w:p>
        </w:tc>
        <w:tc>
          <w:tcPr>
            <w:tcW w:w="1257" w:type="dxa"/>
          </w:tcPr>
          <w:p w14:paraId="370DAE03" w14:textId="77777777" w:rsidR="00383E0A" w:rsidRPr="00F94938" w:rsidRDefault="00383E0A" w:rsidP="00383E0A">
            <w:pPr>
              <w:pStyle w:val="ListParagraph"/>
              <w:ind w:left="0"/>
              <w:contextualSpacing w:val="0"/>
              <w:rPr>
                <w:sz w:val="20"/>
                <w:szCs w:val="20"/>
              </w:rPr>
            </w:pPr>
          </w:p>
        </w:tc>
        <w:tc>
          <w:tcPr>
            <w:tcW w:w="683" w:type="dxa"/>
          </w:tcPr>
          <w:p w14:paraId="22D97F7C" w14:textId="77777777" w:rsidR="00383E0A" w:rsidRPr="00F94938" w:rsidRDefault="00383E0A" w:rsidP="00383E0A">
            <w:pPr>
              <w:pStyle w:val="ListParagraph"/>
              <w:ind w:left="0"/>
              <w:contextualSpacing w:val="0"/>
              <w:rPr>
                <w:sz w:val="20"/>
                <w:szCs w:val="20"/>
              </w:rPr>
            </w:pPr>
          </w:p>
        </w:tc>
        <w:tc>
          <w:tcPr>
            <w:tcW w:w="1150" w:type="dxa"/>
          </w:tcPr>
          <w:p w14:paraId="0CFC7C16" w14:textId="77777777" w:rsidR="00383E0A" w:rsidRPr="00F94938" w:rsidRDefault="00383E0A" w:rsidP="00383E0A">
            <w:pPr>
              <w:pStyle w:val="ListParagraph"/>
              <w:ind w:left="0"/>
              <w:contextualSpacing w:val="0"/>
              <w:rPr>
                <w:sz w:val="20"/>
                <w:szCs w:val="20"/>
              </w:rPr>
            </w:pPr>
          </w:p>
        </w:tc>
        <w:tc>
          <w:tcPr>
            <w:tcW w:w="1269" w:type="dxa"/>
            <w:gridSpan w:val="2"/>
          </w:tcPr>
          <w:p w14:paraId="6D2A50EB" w14:textId="77777777" w:rsidR="00383E0A" w:rsidRPr="00F94938" w:rsidRDefault="00383E0A" w:rsidP="00383E0A">
            <w:pPr>
              <w:pStyle w:val="ListParagraph"/>
              <w:ind w:left="0"/>
              <w:contextualSpacing w:val="0"/>
              <w:rPr>
                <w:sz w:val="20"/>
                <w:szCs w:val="20"/>
              </w:rPr>
            </w:pPr>
          </w:p>
        </w:tc>
        <w:tc>
          <w:tcPr>
            <w:tcW w:w="683" w:type="dxa"/>
          </w:tcPr>
          <w:p w14:paraId="0B6F4208" w14:textId="77777777" w:rsidR="00383E0A" w:rsidRPr="00F94938" w:rsidRDefault="00383E0A" w:rsidP="00383E0A">
            <w:pPr>
              <w:pStyle w:val="ListParagraph"/>
              <w:ind w:left="0"/>
              <w:contextualSpacing w:val="0"/>
              <w:rPr>
                <w:sz w:val="20"/>
                <w:szCs w:val="20"/>
              </w:rPr>
            </w:pPr>
          </w:p>
        </w:tc>
        <w:tc>
          <w:tcPr>
            <w:tcW w:w="1150" w:type="dxa"/>
          </w:tcPr>
          <w:p w14:paraId="4644EDB8" w14:textId="77777777" w:rsidR="00383E0A" w:rsidRPr="00F94938" w:rsidRDefault="00383E0A" w:rsidP="00383E0A">
            <w:pPr>
              <w:pStyle w:val="ListParagraph"/>
              <w:ind w:left="0"/>
              <w:contextualSpacing w:val="0"/>
              <w:rPr>
                <w:sz w:val="20"/>
                <w:szCs w:val="20"/>
              </w:rPr>
            </w:pPr>
          </w:p>
        </w:tc>
      </w:tr>
      <w:tr w:rsidR="00383E0A" w:rsidRPr="00F94938" w14:paraId="19C71C00" w14:textId="77777777" w:rsidTr="005F76FB">
        <w:trPr>
          <w:trHeight w:val="20"/>
        </w:trPr>
        <w:tc>
          <w:tcPr>
            <w:tcW w:w="2121" w:type="dxa"/>
          </w:tcPr>
          <w:p w14:paraId="5BA4B45B" w14:textId="751FA768" w:rsidR="00383E0A" w:rsidRPr="00F94938" w:rsidRDefault="00383E0A" w:rsidP="00383E0A">
            <w:pPr>
              <w:pStyle w:val="ListParagraph"/>
              <w:ind w:left="144"/>
              <w:contextualSpacing w:val="0"/>
              <w:rPr>
                <w:sz w:val="20"/>
                <w:szCs w:val="20"/>
              </w:rPr>
            </w:pPr>
            <w:r w:rsidRPr="00F94938">
              <w:rPr>
                <w:sz w:val="20"/>
                <w:szCs w:val="20"/>
              </w:rPr>
              <w:t>30</w:t>
            </w:r>
            <w:r w:rsidR="00BE1812">
              <w:rPr>
                <w:sz w:val="20"/>
                <w:szCs w:val="20"/>
              </w:rPr>
              <w:t xml:space="preserve"> or younger</w:t>
            </w:r>
          </w:p>
        </w:tc>
        <w:tc>
          <w:tcPr>
            <w:tcW w:w="1257" w:type="dxa"/>
          </w:tcPr>
          <w:p w14:paraId="58A7F19B" w14:textId="075EEC44" w:rsidR="00383E0A" w:rsidRPr="00F94938" w:rsidRDefault="00383E0A" w:rsidP="00383E0A">
            <w:pPr>
              <w:pStyle w:val="ListParagraph"/>
              <w:ind w:left="0"/>
              <w:contextualSpacing w:val="0"/>
              <w:rPr>
                <w:sz w:val="20"/>
                <w:szCs w:val="20"/>
              </w:rPr>
            </w:pPr>
            <w:r w:rsidRPr="00F94938">
              <w:rPr>
                <w:sz w:val="20"/>
                <w:szCs w:val="20"/>
              </w:rPr>
              <w:t>17%</w:t>
            </w:r>
          </w:p>
        </w:tc>
        <w:tc>
          <w:tcPr>
            <w:tcW w:w="683" w:type="dxa"/>
          </w:tcPr>
          <w:p w14:paraId="3DECAC63" w14:textId="7F070C0F" w:rsidR="00383E0A" w:rsidRPr="00F94938" w:rsidRDefault="00383E0A" w:rsidP="00383E0A">
            <w:pPr>
              <w:pStyle w:val="ListParagraph"/>
              <w:ind w:left="0"/>
              <w:contextualSpacing w:val="0"/>
              <w:rPr>
                <w:sz w:val="20"/>
                <w:szCs w:val="20"/>
              </w:rPr>
            </w:pPr>
            <w:r w:rsidRPr="00F94938">
              <w:rPr>
                <w:sz w:val="20"/>
                <w:szCs w:val="20"/>
              </w:rPr>
              <w:t>12%</w:t>
            </w:r>
          </w:p>
        </w:tc>
        <w:tc>
          <w:tcPr>
            <w:tcW w:w="1150" w:type="dxa"/>
          </w:tcPr>
          <w:p w14:paraId="3B9E2D14" w14:textId="3310FADE" w:rsidR="00383E0A" w:rsidRPr="00F94938" w:rsidRDefault="00383E0A" w:rsidP="00383E0A">
            <w:pPr>
              <w:pStyle w:val="ListParagraph"/>
              <w:ind w:left="0"/>
              <w:contextualSpacing w:val="0"/>
              <w:rPr>
                <w:sz w:val="20"/>
                <w:szCs w:val="20"/>
              </w:rPr>
            </w:pPr>
            <w:r w:rsidRPr="00F94938">
              <w:rPr>
                <w:sz w:val="20"/>
                <w:szCs w:val="20"/>
              </w:rPr>
              <w:t>9%, 17%</w:t>
            </w:r>
          </w:p>
        </w:tc>
        <w:tc>
          <w:tcPr>
            <w:tcW w:w="1269" w:type="dxa"/>
            <w:gridSpan w:val="2"/>
          </w:tcPr>
          <w:p w14:paraId="72BB0FC1" w14:textId="6B11B9D2" w:rsidR="00383E0A" w:rsidRPr="00F94938" w:rsidRDefault="00383E0A" w:rsidP="00383E0A">
            <w:pPr>
              <w:pStyle w:val="ListParagraph"/>
              <w:ind w:left="0"/>
              <w:contextualSpacing w:val="0"/>
              <w:rPr>
                <w:sz w:val="20"/>
                <w:szCs w:val="20"/>
              </w:rPr>
            </w:pPr>
            <w:r w:rsidRPr="00F94938">
              <w:rPr>
                <w:sz w:val="20"/>
                <w:szCs w:val="20"/>
              </w:rPr>
              <w:t>16%</w:t>
            </w:r>
          </w:p>
        </w:tc>
        <w:tc>
          <w:tcPr>
            <w:tcW w:w="683" w:type="dxa"/>
          </w:tcPr>
          <w:p w14:paraId="0D585A13" w14:textId="0ABE1152" w:rsidR="00383E0A" w:rsidRPr="00F94938" w:rsidRDefault="00383E0A" w:rsidP="00383E0A">
            <w:pPr>
              <w:pStyle w:val="ListParagraph"/>
              <w:ind w:left="0"/>
              <w:contextualSpacing w:val="0"/>
              <w:rPr>
                <w:sz w:val="20"/>
                <w:szCs w:val="20"/>
              </w:rPr>
            </w:pPr>
            <w:r w:rsidRPr="00F94938">
              <w:rPr>
                <w:sz w:val="20"/>
                <w:szCs w:val="20"/>
              </w:rPr>
              <w:t>1</w:t>
            </w:r>
            <w:r w:rsidR="00707890">
              <w:rPr>
                <w:sz w:val="20"/>
                <w:szCs w:val="20"/>
              </w:rPr>
              <w:t>7</w:t>
            </w:r>
            <w:r w:rsidRPr="00F94938">
              <w:rPr>
                <w:sz w:val="20"/>
                <w:szCs w:val="20"/>
              </w:rPr>
              <w:t>%</w:t>
            </w:r>
          </w:p>
        </w:tc>
        <w:tc>
          <w:tcPr>
            <w:tcW w:w="1150" w:type="dxa"/>
          </w:tcPr>
          <w:p w14:paraId="1184413B" w14:textId="1AD76BFB" w:rsidR="00383E0A" w:rsidRPr="00F94938" w:rsidRDefault="00383E0A" w:rsidP="00383E0A">
            <w:pPr>
              <w:pStyle w:val="ListParagraph"/>
              <w:ind w:left="0"/>
              <w:contextualSpacing w:val="0"/>
              <w:rPr>
                <w:sz w:val="20"/>
                <w:szCs w:val="20"/>
              </w:rPr>
            </w:pPr>
            <w:r w:rsidRPr="00F94938">
              <w:rPr>
                <w:sz w:val="20"/>
                <w:szCs w:val="20"/>
              </w:rPr>
              <w:t>1</w:t>
            </w:r>
            <w:r w:rsidR="00707890">
              <w:rPr>
                <w:sz w:val="20"/>
                <w:szCs w:val="20"/>
              </w:rPr>
              <w:t>2</w:t>
            </w:r>
            <w:r w:rsidRPr="00F94938">
              <w:rPr>
                <w:sz w:val="20"/>
                <w:szCs w:val="20"/>
              </w:rPr>
              <w:t>%, 24%</w:t>
            </w:r>
          </w:p>
        </w:tc>
      </w:tr>
      <w:tr w:rsidR="00383E0A" w:rsidRPr="00F94938" w14:paraId="0DB46CC4" w14:textId="77777777" w:rsidTr="005F76FB">
        <w:trPr>
          <w:trHeight w:val="20"/>
        </w:trPr>
        <w:tc>
          <w:tcPr>
            <w:tcW w:w="2121" w:type="dxa"/>
          </w:tcPr>
          <w:p w14:paraId="0689DBE2" w14:textId="5A6627BB" w:rsidR="00383E0A" w:rsidRPr="00F94938" w:rsidRDefault="00383E0A" w:rsidP="00383E0A">
            <w:pPr>
              <w:pStyle w:val="ListParagraph"/>
              <w:ind w:left="144"/>
              <w:contextualSpacing w:val="0"/>
              <w:rPr>
                <w:sz w:val="20"/>
                <w:szCs w:val="20"/>
              </w:rPr>
            </w:pPr>
            <w:r w:rsidRPr="00F94938">
              <w:rPr>
                <w:sz w:val="20"/>
                <w:szCs w:val="20"/>
              </w:rPr>
              <w:t>31</w:t>
            </w:r>
            <w:r w:rsidR="00BE1812">
              <w:rPr>
                <w:sz w:val="20"/>
                <w:szCs w:val="20"/>
              </w:rPr>
              <w:t>–</w:t>
            </w:r>
            <w:r w:rsidRPr="00F94938">
              <w:rPr>
                <w:sz w:val="20"/>
                <w:szCs w:val="20"/>
              </w:rPr>
              <w:t>40</w:t>
            </w:r>
          </w:p>
        </w:tc>
        <w:tc>
          <w:tcPr>
            <w:tcW w:w="1257" w:type="dxa"/>
          </w:tcPr>
          <w:p w14:paraId="71C52332" w14:textId="5F8121CC" w:rsidR="00383E0A" w:rsidRPr="00F94938" w:rsidRDefault="00383E0A" w:rsidP="00383E0A">
            <w:pPr>
              <w:pStyle w:val="ListParagraph"/>
              <w:ind w:left="0"/>
              <w:contextualSpacing w:val="0"/>
              <w:rPr>
                <w:sz w:val="20"/>
                <w:szCs w:val="20"/>
              </w:rPr>
            </w:pPr>
            <w:r w:rsidRPr="00F94938">
              <w:rPr>
                <w:sz w:val="20"/>
                <w:szCs w:val="20"/>
              </w:rPr>
              <w:t>16%</w:t>
            </w:r>
          </w:p>
        </w:tc>
        <w:tc>
          <w:tcPr>
            <w:tcW w:w="683" w:type="dxa"/>
          </w:tcPr>
          <w:p w14:paraId="32E43AEA" w14:textId="3F0F8084" w:rsidR="00383E0A" w:rsidRPr="00F94938" w:rsidRDefault="00383E0A" w:rsidP="00383E0A">
            <w:pPr>
              <w:pStyle w:val="ListParagraph"/>
              <w:ind w:left="0"/>
              <w:contextualSpacing w:val="0"/>
              <w:rPr>
                <w:sz w:val="20"/>
                <w:szCs w:val="20"/>
              </w:rPr>
            </w:pPr>
            <w:r w:rsidRPr="00F94938">
              <w:rPr>
                <w:sz w:val="20"/>
                <w:szCs w:val="20"/>
              </w:rPr>
              <w:t>18%</w:t>
            </w:r>
          </w:p>
        </w:tc>
        <w:tc>
          <w:tcPr>
            <w:tcW w:w="1150" w:type="dxa"/>
          </w:tcPr>
          <w:p w14:paraId="78B4DF52" w14:textId="7F7B4AA5" w:rsidR="00383E0A" w:rsidRPr="00F94938" w:rsidRDefault="00383E0A" w:rsidP="00383E0A">
            <w:pPr>
              <w:pStyle w:val="ListParagraph"/>
              <w:ind w:left="0"/>
              <w:contextualSpacing w:val="0"/>
              <w:rPr>
                <w:sz w:val="20"/>
                <w:szCs w:val="20"/>
              </w:rPr>
            </w:pPr>
            <w:r w:rsidRPr="00F94938">
              <w:rPr>
                <w:sz w:val="20"/>
                <w:szCs w:val="20"/>
              </w:rPr>
              <w:t>1</w:t>
            </w:r>
            <w:r w:rsidR="00707890">
              <w:rPr>
                <w:sz w:val="20"/>
                <w:szCs w:val="20"/>
              </w:rPr>
              <w:t>4</w:t>
            </w:r>
            <w:r w:rsidRPr="00F94938">
              <w:rPr>
                <w:sz w:val="20"/>
                <w:szCs w:val="20"/>
              </w:rPr>
              <w:t>%, 23%</w:t>
            </w:r>
          </w:p>
        </w:tc>
        <w:tc>
          <w:tcPr>
            <w:tcW w:w="1269" w:type="dxa"/>
            <w:gridSpan w:val="2"/>
          </w:tcPr>
          <w:p w14:paraId="65234F54" w14:textId="4FC61CCB" w:rsidR="00383E0A" w:rsidRPr="00F94938" w:rsidRDefault="00383E0A" w:rsidP="00383E0A">
            <w:pPr>
              <w:pStyle w:val="ListParagraph"/>
              <w:ind w:left="0"/>
              <w:contextualSpacing w:val="0"/>
              <w:rPr>
                <w:sz w:val="20"/>
                <w:szCs w:val="20"/>
              </w:rPr>
            </w:pPr>
            <w:r w:rsidRPr="00F94938">
              <w:rPr>
                <w:sz w:val="20"/>
                <w:szCs w:val="20"/>
              </w:rPr>
              <w:t>18%</w:t>
            </w:r>
          </w:p>
        </w:tc>
        <w:tc>
          <w:tcPr>
            <w:tcW w:w="683" w:type="dxa"/>
          </w:tcPr>
          <w:p w14:paraId="16A743F4" w14:textId="525C4CEC" w:rsidR="00383E0A" w:rsidRPr="00F94938" w:rsidRDefault="00383E0A" w:rsidP="00383E0A">
            <w:pPr>
              <w:pStyle w:val="ListParagraph"/>
              <w:ind w:left="0"/>
              <w:contextualSpacing w:val="0"/>
              <w:rPr>
                <w:sz w:val="20"/>
                <w:szCs w:val="20"/>
              </w:rPr>
            </w:pPr>
            <w:r w:rsidRPr="00F94938">
              <w:rPr>
                <w:sz w:val="20"/>
                <w:szCs w:val="20"/>
              </w:rPr>
              <w:t>26%</w:t>
            </w:r>
          </w:p>
        </w:tc>
        <w:tc>
          <w:tcPr>
            <w:tcW w:w="1150" w:type="dxa"/>
          </w:tcPr>
          <w:p w14:paraId="29E6937A" w14:textId="69B6924D" w:rsidR="00383E0A" w:rsidRPr="00F94938" w:rsidRDefault="00383E0A" w:rsidP="00383E0A">
            <w:pPr>
              <w:pStyle w:val="ListParagraph"/>
              <w:ind w:left="0"/>
              <w:contextualSpacing w:val="0"/>
              <w:rPr>
                <w:sz w:val="20"/>
                <w:szCs w:val="20"/>
              </w:rPr>
            </w:pPr>
            <w:r w:rsidRPr="00F94938">
              <w:rPr>
                <w:sz w:val="20"/>
                <w:szCs w:val="20"/>
              </w:rPr>
              <w:t>20%, 3</w:t>
            </w:r>
            <w:r w:rsidR="00707890">
              <w:rPr>
                <w:sz w:val="20"/>
                <w:szCs w:val="20"/>
              </w:rPr>
              <w:t>4</w:t>
            </w:r>
            <w:r w:rsidRPr="00F94938">
              <w:rPr>
                <w:sz w:val="20"/>
                <w:szCs w:val="20"/>
              </w:rPr>
              <w:t>%</w:t>
            </w:r>
          </w:p>
        </w:tc>
      </w:tr>
      <w:tr w:rsidR="00383E0A" w:rsidRPr="00F94938" w14:paraId="3DF29C60" w14:textId="77777777" w:rsidTr="005F76FB">
        <w:trPr>
          <w:trHeight w:val="20"/>
        </w:trPr>
        <w:tc>
          <w:tcPr>
            <w:tcW w:w="2121" w:type="dxa"/>
          </w:tcPr>
          <w:p w14:paraId="08C34031" w14:textId="1C0F20F4" w:rsidR="00383E0A" w:rsidRPr="00F94938" w:rsidRDefault="00383E0A" w:rsidP="00383E0A">
            <w:pPr>
              <w:pStyle w:val="ListParagraph"/>
              <w:ind w:left="144"/>
              <w:contextualSpacing w:val="0"/>
              <w:rPr>
                <w:sz w:val="20"/>
                <w:szCs w:val="20"/>
              </w:rPr>
            </w:pPr>
            <w:r w:rsidRPr="00F94938">
              <w:rPr>
                <w:sz w:val="20"/>
                <w:szCs w:val="20"/>
              </w:rPr>
              <w:t>41</w:t>
            </w:r>
            <w:r w:rsidR="00BE1812">
              <w:rPr>
                <w:sz w:val="20"/>
                <w:szCs w:val="20"/>
              </w:rPr>
              <w:t>–</w:t>
            </w:r>
            <w:r w:rsidRPr="00F94938">
              <w:rPr>
                <w:sz w:val="20"/>
                <w:szCs w:val="20"/>
              </w:rPr>
              <w:t>50</w:t>
            </w:r>
          </w:p>
        </w:tc>
        <w:tc>
          <w:tcPr>
            <w:tcW w:w="1257" w:type="dxa"/>
          </w:tcPr>
          <w:p w14:paraId="45825039" w14:textId="55B313C2" w:rsidR="00383E0A" w:rsidRPr="00F94938" w:rsidRDefault="00383E0A" w:rsidP="00383E0A">
            <w:pPr>
              <w:pStyle w:val="ListParagraph"/>
              <w:ind w:left="0"/>
              <w:contextualSpacing w:val="0"/>
              <w:rPr>
                <w:sz w:val="20"/>
                <w:szCs w:val="20"/>
              </w:rPr>
            </w:pPr>
            <w:r w:rsidRPr="00F94938">
              <w:rPr>
                <w:sz w:val="20"/>
                <w:szCs w:val="20"/>
              </w:rPr>
              <w:t>18%</w:t>
            </w:r>
          </w:p>
        </w:tc>
        <w:tc>
          <w:tcPr>
            <w:tcW w:w="683" w:type="dxa"/>
          </w:tcPr>
          <w:p w14:paraId="334C6BEE" w14:textId="7C48B724" w:rsidR="00383E0A" w:rsidRPr="00F94938" w:rsidRDefault="00707890" w:rsidP="00383E0A">
            <w:pPr>
              <w:pStyle w:val="ListParagraph"/>
              <w:ind w:left="0"/>
              <w:contextualSpacing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  <w:r w:rsidR="00383E0A" w:rsidRPr="00F94938">
              <w:rPr>
                <w:sz w:val="20"/>
                <w:szCs w:val="20"/>
              </w:rPr>
              <w:t>%</w:t>
            </w:r>
          </w:p>
        </w:tc>
        <w:tc>
          <w:tcPr>
            <w:tcW w:w="1150" w:type="dxa"/>
          </w:tcPr>
          <w:p w14:paraId="15D55F68" w14:textId="7A8C4997" w:rsidR="00383E0A" w:rsidRPr="00F94938" w:rsidRDefault="00383E0A" w:rsidP="00383E0A">
            <w:pPr>
              <w:pStyle w:val="ListParagraph"/>
              <w:ind w:left="0"/>
              <w:contextualSpacing w:val="0"/>
              <w:rPr>
                <w:sz w:val="20"/>
                <w:szCs w:val="20"/>
              </w:rPr>
            </w:pPr>
            <w:r w:rsidRPr="00F94938">
              <w:rPr>
                <w:sz w:val="20"/>
                <w:szCs w:val="20"/>
              </w:rPr>
              <w:t>15%, 2</w:t>
            </w:r>
            <w:r w:rsidR="00707890">
              <w:rPr>
                <w:sz w:val="20"/>
                <w:szCs w:val="20"/>
              </w:rPr>
              <w:t>5</w:t>
            </w:r>
            <w:r w:rsidRPr="00F94938">
              <w:rPr>
                <w:sz w:val="20"/>
                <w:szCs w:val="20"/>
              </w:rPr>
              <w:t>%</w:t>
            </w:r>
          </w:p>
        </w:tc>
        <w:tc>
          <w:tcPr>
            <w:tcW w:w="1269" w:type="dxa"/>
            <w:gridSpan w:val="2"/>
          </w:tcPr>
          <w:p w14:paraId="35B9D95F" w14:textId="2AE5721B" w:rsidR="00383E0A" w:rsidRPr="00F94938" w:rsidRDefault="00383E0A" w:rsidP="00383E0A">
            <w:pPr>
              <w:pStyle w:val="ListParagraph"/>
              <w:ind w:left="0"/>
              <w:contextualSpacing w:val="0"/>
              <w:rPr>
                <w:sz w:val="20"/>
                <w:szCs w:val="20"/>
              </w:rPr>
            </w:pPr>
            <w:r w:rsidRPr="00F94938">
              <w:rPr>
                <w:sz w:val="20"/>
                <w:szCs w:val="20"/>
              </w:rPr>
              <w:t>17%</w:t>
            </w:r>
          </w:p>
        </w:tc>
        <w:tc>
          <w:tcPr>
            <w:tcW w:w="683" w:type="dxa"/>
          </w:tcPr>
          <w:p w14:paraId="35D4DB04" w14:textId="1699FF7D" w:rsidR="00383E0A" w:rsidRPr="00F94938" w:rsidRDefault="00383E0A" w:rsidP="00383E0A">
            <w:pPr>
              <w:pStyle w:val="ListParagraph"/>
              <w:ind w:left="0"/>
              <w:contextualSpacing w:val="0"/>
              <w:rPr>
                <w:sz w:val="20"/>
                <w:szCs w:val="20"/>
              </w:rPr>
            </w:pPr>
            <w:r w:rsidRPr="00F94938">
              <w:rPr>
                <w:sz w:val="20"/>
                <w:szCs w:val="20"/>
              </w:rPr>
              <w:t>14%</w:t>
            </w:r>
          </w:p>
        </w:tc>
        <w:tc>
          <w:tcPr>
            <w:tcW w:w="1150" w:type="dxa"/>
          </w:tcPr>
          <w:p w14:paraId="41E3098F" w14:textId="4D6EAD1C" w:rsidR="00383E0A" w:rsidRPr="00F94938" w:rsidRDefault="00383E0A" w:rsidP="00383E0A">
            <w:pPr>
              <w:pStyle w:val="ListParagraph"/>
              <w:ind w:left="0"/>
              <w:contextualSpacing w:val="0"/>
              <w:rPr>
                <w:sz w:val="20"/>
                <w:szCs w:val="20"/>
              </w:rPr>
            </w:pPr>
            <w:r w:rsidRPr="00F94938">
              <w:rPr>
                <w:sz w:val="20"/>
                <w:szCs w:val="20"/>
              </w:rPr>
              <w:t>10%, 2</w:t>
            </w:r>
            <w:r w:rsidR="00707890">
              <w:rPr>
                <w:sz w:val="20"/>
                <w:szCs w:val="20"/>
              </w:rPr>
              <w:t>0</w:t>
            </w:r>
            <w:r w:rsidRPr="00F94938">
              <w:rPr>
                <w:sz w:val="20"/>
                <w:szCs w:val="20"/>
              </w:rPr>
              <w:t>%</w:t>
            </w:r>
          </w:p>
        </w:tc>
      </w:tr>
      <w:tr w:rsidR="00383E0A" w:rsidRPr="00F94938" w14:paraId="3E14756A" w14:textId="77777777" w:rsidTr="005F76FB">
        <w:trPr>
          <w:trHeight w:val="20"/>
        </w:trPr>
        <w:tc>
          <w:tcPr>
            <w:tcW w:w="2121" w:type="dxa"/>
          </w:tcPr>
          <w:p w14:paraId="1F65D828" w14:textId="0B6FF953" w:rsidR="00383E0A" w:rsidRPr="00F94938" w:rsidRDefault="00383E0A" w:rsidP="00383E0A">
            <w:pPr>
              <w:pStyle w:val="ListParagraph"/>
              <w:ind w:left="144"/>
              <w:contextualSpacing w:val="0"/>
              <w:rPr>
                <w:sz w:val="20"/>
                <w:szCs w:val="20"/>
              </w:rPr>
            </w:pPr>
            <w:r w:rsidRPr="00F94938">
              <w:rPr>
                <w:sz w:val="20"/>
                <w:szCs w:val="20"/>
              </w:rPr>
              <w:t>51</w:t>
            </w:r>
            <w:r w:rsidR="00BE1812">
              <w:rPr>
                <w:sz w:val="20"/>
                <w:szCs w:val="20"/>
              </w:rPr>
              <w:t>–</w:t>
            </w:r>
            <w:r w:rsidRPr="00F94938">
              <w:rPr>
                <w:sz w:val="20"/>
                <w:szCs w:val="20"/>
              </w:rPr>
              <w:t>60</w:t>
            </w:r>
          </w:p>
        </w:tc>
        <w:tc>
          <w:tcPr>
            <w:tcW w:w="1257" w:type="dxa"/>
          </w:tcPr>
          <w:p w14:paraId="212242BC" w14:textId="6C503C54" w:rsidR="00383E0A" w:rsidRPr="00F94938" w:rsidRDefault="00383E0A" w:rsidP="00383E0A">
            <w:pPr>
              <w:pStyle w:val="ListParagraph"/>
              <w:ind w:left="0"/>
              <w:contextualSpacing w:val="0"/>
              <w:rPr>
                <w:sz w:val="20"/>
                <w:szCs w:val="20"/>
              </w:rPr>
            </w:pPr>
            <w:r w:rsidRPr="00F94938">
              <w:rPr>
                <w:sz w:val="20"/>
                <w:szCs w:val="20"/>
              </w:rPr>
              <w:t>25%</w:t>
            </w:r>
          </w:p>
        </w:tc>
        <w:tc>
          <w:tcPr>
            <w:tcW w:w="683" w:type="dxa"/>
          </w:tcPr>
          <w:p w14:paraId="3A66F5B9" w14:textId="010809C0" w:rsidR="00383E0A" w:rsidRPr="00F94938" w:rsidRDefault="00383E0A" w:rsidP="00383E0A">
            <w:pPr>
              <w:pStyle w:val="ListParagraph"/>
              <w:ind w:left="0"/>
              <w:contextualSpacing w:val="0"/>
              <w:rPr>
                <w:sz w:val="20"/>
                <w:szCs w:val="20"/>
              </w:rPr>
            </w:pPr>
            <w:r w:rsidRPr="00F94938">
              <w:rPr>
                <w:sz w:val="20"/>
                <w:szCs w:val="20"/>
              </w:rPr>
              <w:t>2</w:t>
            </w:r>
            <w:r w:rsidR="00707890">
              <w:rPr>
                <w:sz w:val="20"/>
                <w:szCs w:val="20"/>
              </w:rPr>
              <w:t>5</w:t>
            </w:r>
            <w:r w:rsidRPr="00F94938">
              <w:rPr>
                <w:sz w:val="20"/>
                <w:szCs w:val="20"/>
              </w:rPr>
              <w:t>%</w:t>
            </w:r>
          </w:p>
        </w:tc>
        <w:tc>
          <w:tcPr>
            <w:tcW w:w="1150" w:type="dxa"/>
          </w:tcPr>
          <w:p w14:paraId="1AED825E" w14:textId="16610520" w:rsidR="00383E0A" w:rsidRPr="00F94938" w:rsidRDefault="00383E0A" w:rsidP="00383E0A">
            <w:pPr>
              <w:pStyle w:val="ListParagraph"/>
              <w:ind w:left="0"/>
              <w:contextualSpacing w:val="0"/>
              <w:rPr>
                <w:sz w:val="20"/>
                <w:szCs w:val="20"/>
              </w:rPr>
            </w:pPr>
            <w:r w:rsidRPr="00F94938">
              <w:rPr>
                <w:sz w:val="20"/>
                <w:szCs w:val="20"/>
              </w:rPr>
              <w:t>2</w:t>
            </w:r>
            <w:r w:rsidR="00707890">
              <w:rPr>
                <w:sz w:val="20"/>
                <w:szCs w:val="20"/>
              </w:rPr>
              <w:t>0</w:t>
            </w:r>
            <w:r w:rsidRPr="00F94938">
              <w:rPr>
                <w:sz w:val="20"/>
                <w:szCs w:val="20"/>
              </w:rPr>
              <w:t>%, 31%</w:t>
            </w:r>
          </w:p>
        </w:tc>
        <w:tc>
          <w:tcPr>
            <w:tcW w:w="1269" w:type="dxa"/>
            <w:gridSpan w:val="2"/>
          </w:tcPr>
          <w:p w14:paraId="24AF008E" w14:textId="07583F0F" w:rsidR="00383E0A" w:rsidRPr="00F94938" w:rsidRDefault="00383E0A" w:rsidP="00383E0A">
            <w:pPr>
              <w:pStyle w:val="ListParagraph"/>
              <w:ind w:left="0"/>
              <w:contextualSpacing w:val="0"/>
              <w:rPr>
                <w:sz w:val="20"/>
                <w:szCs w:val="20"/>
              </w:rPr>
            </w:pPr>
            <w:r w:rsidRPr="00F94938">
              <w:rPr>
                <w:sz w:val="20"/>
                <w:szCs w:val="20"/>
              </w:rPr>
              <w:t>27%</w:t>
            </w:r>
          </w:p>
        </w:tc>
        <w:tc>
          <w:tcPr>
            <w:tcW w:w="683" w:type="dxa"/>
          </w:tcPr>
          <w:p w14:paraId="68B50819" w14:textId="34FCA4A6" w:rsidR="00383E0A" w:rsidRPr="00F94938" w:rsidRDefault="00383E0A" w:rsidP="00383E0A">
            <w:pPr>
              <w:pStyle w:val="ListParagraph"/>
              <w:ind w:left="0"/>
              <w:contextualSpacing w:val="0"/>
              <w:rPr>
                <w:sz w:val="20"/>
                <w:szCs w:val="20"/>
              </w:rPr>
            </w:pPr>
            <w:r w:rsidRPr="00F94938">
              <w:rPr>
                <w:sz w:val="20"/>
                <w:szCs w:val="20"/>
              </w:rPr>
              <w:t>24%</w:t>
            </w:r>
          </w:p>
        </w:tc>
        <w:tc>
          <w:tcPr>
            <w:tcW w:w="1150" w:type="dxa"/>
          </w:tcPr>
          <w:p w14:paraId="04048FFC" w14:textId="6A7AABCF" w:rsidR="00383E0A" w:rsidRPr="00F94938" w:rsidRDefault="00383E0A" w:rsidP="00383E0A">
            <w:pPr>
              <w:pStyle w:val="ListParagraph"/>
              <w:ind w:left="0"/>
              <w:contextualSpacing w:val="0"/>
              <w:rPr>
                <w:sz w:val="20"/>
                <w:szCs w:val="20"/>
              </w:rPr>
            </w:pPr>
            <w:r w:rsidRPr="00F94938">
              <w:rPr>
                <w:sz w:val="20"/>
                <w:szCs w:val="20"/>
              </w:rPr>
              <w:t>18%, 31%</w:t>
            </w:r>
          </w:p>
        </w:tc>
      </w:tr>
      <w:tr w:rsidR="005F76FB" w:rsidRPr="00F94938" w14:paraId="3F94F378" w14:textId="77777777" w:rsidTr="005F76FB">
        <w:trPr>
          <w:trHeight w:val="20"/>
        </w:trPr>
        <w:tc>
          <w:tcPr>
            <w:tcW w:w="2121" w:type="dxa"/>
          </w:tcPr>
          <w:p w14:paraId="31E92632" w14:textId="61BC9FF8" w:rsidR="00383E0A" w:rsidRPr="00F94938" w:rsidRDefault="00383E0A" w:rsidP="00383E0A">
            <w:pPr>
              <w:pStyle w:val="ListParagraph"/>
              <w:ind w:left="144"/>
              <w:contextualSpacing w:val="0"/>
              <w:rPr>
                <w:sz w:val="20"/>
                <w:szCs w:val="20"/>
              </w:rPr>
            </w:pPr>
            <w:r w:rsidRPr="00F94938">
              <w:rPr>
                <w:sz w:val="20"/>
                <w:szCs w:val="20"/>
              </w:rPr>
              <w:t>61</w:t>
            </w:r>
            <w:r w:rsidR="00BE1812">
              <w:rPr>
                <w:sz w:val="20"/>
                <w:szCs w:val="20"/>
              </w:rPr>
              <w:t>–</w:t>
            </w:r>
            <w:r w:rsidRPr="00F94938">
              <w:rPr>
                <w:sz w:val="20"/>
                <w:szCs w:val="20"/>
              </w:rPr>
              <w:t>70</w:t>
            </w:r>
          </w:p>
        </w:tc>
        <w:tc>
          <w:tcPr>
            <w:tcW w:w="1257" w:type="dxa"/>
          </w:tcPr>
          <w:p w14:paraId="586B18F7" w14:textId="6AEA8174" w:rsidR="00383E0A" w:rsidRPr="00F94938" w:rsidRDefault="00383E0A" w:rsidP="00383E0A">
            <w:pPr>
              <w:pStyle w:val="ListParagraph"/>
              <w:ind w:left="0"/>
              <w:contextualSpacing w:val="0"/>
              <w:rPr>
                <w:sz w:val="20"/>
                <w:szCs w:val="20"/>
              </w:rPr>
            </w:pPr>
            <w:r w:rsidRPr="00F94938">
              <w:rPr>
                <w:sz w:val="20"/>
                <w:szCs w:val="20"/>
              </w:rPr>
              <w:t>18%</w:t>
            </w:r>
          </w:p>
        </w:tc>
        <w:tc>
          <w:tcPr>
            <w:tcW w:w="683" w:type="dxa"/>
          </w:tcPr>
          <w:p w14:paraId="1FA99C8A" w14:textId="78C0448E" w:rsidR="00383E0A" w:rsidRPr="00F94938" w:rsidRDefault="00383E0A" w:rsidP="00383E0A">
            <w:pPr>
              <w:pStyle w:val="ListParagraph"/>
              <w:ind w:left="0"/>
              <w:contextualSpacing w:val="0"/>
              <w:rPr>
                <w:sz w:val="20"/>
                <w:szCs w:val="20"/>
              </w:rPr>
            </w:pPr>
            <w:r w:rsidRPr="00F94938">
              <w:rPr>
                <w:sz w:val="20"/>
                <w:szCs w:val="20"/>
              </w:rPr>
              <w:t>2</w:t>
            </w:r>
            <w:r w:rsidR="00707890">
              <w:rPr>
                <w:sz w:val="20"/>
                <w:szCs w:val="20"/>
              </w:rPr>
              <w:t>1</w:t>
            </w:r>
            <w:r w:rsidRPr="00F94938">
              <w:rPr>
                <w:sz w:val="20"/>
                <w:szCs w:val="20"/>
              </w:rPr>
              <w:t>%</w:t>
            </w:r>
          </w:p>
        </w:tc>
        <w:tc>
          <w:tcPr>
            <w:tcW w:w="1150" w:type="dxa"/>
          </w:tcPr>
          <w:p w14:paraId="48E727AF" w14:textId="41DA7B6D" w:rsidR="00383E0A" w:rsidRPr="00F94938" w:rsidRDefault="00383E0A" w:rsidP="00383E0A">
            <w:pPr>
              <w:pStyle w:val="ListParagraph"/>
              <w:ind w:left="0"/>
              <w:contextualSpacing w:val="0"/>
              <w:rPr>
                <w:sz w:val="20"/>
                <w:szCs w:val="20"/>
              </w:rPr>
            </w:pPr>
            <w:r w:rsidRPr="00F94938">
              <w:rPr>
                <w:sz w:val="20"/>
                <w:szCs w:val="20"/>
              </w:rPr>
              <w:t>17%, 27%</w:t>
            </w:r>
          </w:p>
        </w:tc>
        <w:tc>
          <w:tcPr>
            <w:tcW w:w="1269" w:type="dxa"/>
            <w:gridSpan w:val="2"/>
          </w:tcPr>
          <w:p w14:paraId="66EA3E56" w14:textId="19E48637" w:rsidR="00383E0A" w:rsidRPr="00F94938" w:rsidRDefault="00383E0A" w:rsidP="00383E0A">
            <w:pPr>
              <w:pStyle w:val="ListParagraph"/>
              <w:ind w:left="0"/>
              <w:contextualSpacing w:val="0"/>
              <w:rPr>
                <w:sz w:val="20"/>
                <w:szCs w:val="20"/>
              </w:rPr>
            </w:pPr>
            <w:r w:rsidRPr="00F94938">
              <w:rPr>
                <w:sz w:val="20"/>
                <w:szCs w:val="20"/>
              </w:rPr>
              <w:t>18%</w:t>
            </w:r>
          </w:p>
        </w:tc>
        <w:tc>
          <w:tcPr>
            <w:tcW w:w="683" w:type="dxa"/>
          </w:tcPr>
          <w:p w14:paraId="43665A4F" w14:textId="5BD82F9C" w:rsidR="00383E0A" w:rsidRPr="00F94938" w:rsidRDefault="00383E0A" w:rsidP="00383E0A">
            <w:pPr>
              <w:pStyle w:val="ListParagraph"/>
              <w:ind w:left="0"/>
              <w:contextualSpacing w:val="0"/>
              <w:rPr>
                <w:sz w:val="20"/>
                <w:szCs w:val="20"/>
              </w:rPr>
            </w:pPr>
            <w:r w:rsidRPr="00F94938">
              <w:rPr>
                <w:sz w:val="20"/>
                <w:szCs w:val="20"/>
              </w:rPr>
              <w:t>16%</w:t>
            </w:r>
          </w:p>
        </w:tc>
        <w:tc>
          <w:tcPr>
            <w:tcW w:w="1150" w:type="dxa"/>
          </w:tcPr>
          <w:p w14:paraId="48A36636" w14:textId="1180EF8D" w:rsidR="00383E0A" w:rsidRPr="00F94938" w:rsidRDefault="00383E0A" w:rsidP="00383E0A">
            <w:pPr>
              <w:pStyle w:val="ListParagraph"/>
              <w:ind w:left="0"/>
              <w:contextualSpacing w:val="0"/>
              <w:rPr>
                <w:sz w:val="20"/>
                <w:szCs w:val="20"/>
              </w:rPr>
            </w:pPr>
            <w:r w:rsidRPr="00F94938">
              <w:rPr>
                <w:sz w:val="20"/>
                <w:szCs w:val="20"/>
              </w:rPr>
              <w:t>11%, 23%</w:t>
            </w:r>
          </w:p>
        </w:tc>
      </w:tr>
      <w:tr w:rsidR="005F76FB" w:rsidRPr="00F94938" w14:paraId="1AF9FF33" w14:textId="77777777" w:rsidTr="005F76FB">
        <w:trPr>
          <w:trHeight w:val="20"/>
        </w:trPr>
        <w:tc>
          <w:tcPr>
            <w:tcW w:w="2121" w:type="dxa"/>
            <w:tcBorders>
              <w:bottom w:val="single" w:sz="4" w:space="0" w:color="auto"/>
            </w:tcBorders>
          </w:tcPr>
          <w:p w14:paraId="184C83FA" w14:textId="0A90B354" w:rsidR="00383E0A" w:rsidRPr="00F94938" w:rsidRDefault="00383E0A" w:rsidP="00383E0A">
            <w:pPr>
              <w:pStyle w:val="ListParagraph"/>
              <w:ind w:left="144"/>
              <w:contextualSpacing w:val="0"/>
              <w:rPr>
                <w:sz w:val="20"/>
                <w:szCs w:val="20"/>
              </w:rPr>
            </w:pPr>
            <w:r w:rsidRPr="00F94938">
              <w:rPr>
                <w:sz w:val="20"/>
                <w:szCs w:val="20"/>
              </w:rPr>
              <w:t xml:space="preserve">71 </w:t>
            </w:r>
            <w:r w:rsidR="00BE1812">
              <w:rPr>
                <w:sz w:val="20"/>
                <w:szCs w:val="20"/>
              </w:rPr>
              <w:t>or</w:t>
            </w:r>
            <w:r w:rsidR="00EB4806">
              <w:rPr>
                <w:sz w:val="20"/>
                <w:szCs w:val="20"/>
              </w:rPr>
              <w:t xml:space="preserve"> older</w:t>
            </w:r>
          </w:p>
        </w:tc>
        <w:tc>
          <w:tcPr>
            <w:tcW w:w="1257" w:type="dxa"/>
            <w:tcBorders>
              <w:bottom w:val="single" w:sz="4" w:space="0" w:color="auto"/>
            </w:tcBorders>
          </w:tcPr>
          <w:p w14:paraId="4A6FD6F3" w14:textId="45B656A3" w:rsidR="00383E0A" w:rsidRPr="00F94938" w:rsidRDefault="00383E0A" w:rsidP="00383E0A">
            <w:pPr>
              <w:pStyle w:val="ListParagraph"/>
              <w:ind w:left="0"/>
              <w:contextualSpacing w:val="0"/>
              <w:rPr>
                <w:sz w:val="20"/>
                <w:szCs w:val="20"/>
              </w:rPr>
            </w:pPr>
            <w:r w:rsidRPr="00F94938">
              <w:rPr>
                <w:sz w:val="20"/>
                <w:szCs w:val="20"/>
              </w:rPr>
              <w:t>5%</w:t>
            </w:r>
          </w:p>
        </w:tc>
        <w:tc>
          <w:tcPr>
            <w:tcW w:w="683" w:type="dxa"/>
            <w:tcBorders>
              <w:bottom w:val="single" w:sz="4" w:space="0" w:color="auto"/>
            </w:tcBorders>
          </w:tcPr>
          <w:p w14:paraId="3F960CE8" w14:textId="000D3931" w:rsidR="00383E0A" w:rsidRPr="00F94938" w:rsidRDefault="00383E0A" w:rsidP="00383E0A">
            <w:pPr>
              <w:pStyle w:val="ListParagraph"/>
              <w:ind w:left="0"/>
              <w:contextualSpacing w:val="0"/>
              <w:rPr>
                <w:sz w:val="20"/>
                <w:szCs w:val="20"/>
              </w:rPr>
            </w:pPr>
            <w:r w:rsidRPr="00F94938">
              <w:rPr>
                <w:sz w:val="20"/>
                <w:szCs w:val="20"/>
              </w:rPr>
              <w:t>4%</w:t>
            </w:r>
          </w:p>
        </w:tc>
        <w:tc>
          <w:tcPr>
            <w:tcW w:w="1150" w:type="dxa"/>
            <w:tcBorders>
              <w:bottom w:val="single" w:sz="4" w:space="0" w:color="auto"/>
            </w:tcBorders>
          </w:tcPr>
          <w:p w14:paraId="7A79F7F2" w14:textId="601DCC98" w:rsidR="00383E0A" w:rsidRPr="00F94938" w:rsidRDefault="00383E0A" w:rsidP="00383E0A">
            <w:pPr>
              <w:pStyle w:val="ListParagraph"/>
              <w:ind w:left="0"/>
              <w:contextualSpacing w:val="0"/>
              <w:rPr>
                <w:sz w:val="20"/>
                <w:szCs w:val="20"/>
              </w:rPr>
            </w:pPr>
            <w:r w:rsidRPr="00F94938">
              <w:rPr>
                <w:sz w:val="20"/>
                <w:szCs w:val="20"/>
              </w:rPr>
              <w:t>2%, 7%</w:t>
            </w:r>
          </w:p>
        </w:tc>
        <w:tc>
          <w:tcPr>
            <w:tcW w:w="1269" w:type="dxa"/>
            <w:gridSpan w:val="2"/>
            <w:tcBorders>
              <w:bottom w:val="single" w:sz="4" w:space="0" w:color="auto"/>
            </w:tcBorders>
          </w:tcPr>
          <w:p w14:paraId="3429ECAF" w14:textId="170B4CF1" w:rsidR="00383E0A" w:rsidRPr="00F94938" w:rsidRDefault="00383E0A" w:rsidP="00383E0A">
            <w:pPr>
              <w:pStyle w:val="ListParagraph"/>
              <w:ind w:left="0"/>
              <w:contextualSpacing w:val="0"/>
              <w:rPr>
                <w:sz w:val="20"/>
                <w:szCs w:val="20"/>
              </w:rPr>
            </w:pPr>
            <w:r w:rsidRPr="00F94938">
              <w:rPr>
                <w:sz w:val="20"/>
                <w:szCs w:val="20"/>
              </w:rPr>
              <w:t>4%</w:t>
            </w:r>
          </w:p>
        </w:tc>
        <w:tc>
          <w:tcPr>
            <w:tcW w:w="683" w:type="dxa"/>
            <w:tcBorders>
              <w:bottom w:val="single" w:sz="4" w:space="0" w:color="auto"/>
            </w:tcBorders>
          </w:tcPr>
          <w:p w14:paraId="4769D376" w14:textId="25041656" w:rsidR="00383E0A" w:rsidRPr="00F94938" w:rsidRDefault="00383E0A" w:rsidP="00383E0A">
            <w:pPr>
              <w:pStyle w:val="ListParagraph"/>
              <w:ind w:left="0"/>
              <w:contextualSpacing w:val="0"/>
              <w:rPr>
                <w:sz w:val="20"/>
                <w:szCs w:val="20"/>
              </w:rPr>
            </w:pPr>
            <w:r w:rsidRPr="00F94938">
              <w:rPr>
                <w:sz w:val="20"/>
                <w:szCs w:val="20"/>
              </w:rPr>
              <w:t>2%</w:t>
            </w:r>
          </w:p>
        </w:tc>
        <w:tc>
          <w:tcPr>
            <w:tcW w:w="1150" w:type="dxa"/>
            <w:tcBorders>
              <w:bottom w:val="single" w:sz="4" w:space="0" w:color="auto"/>
            </w:tcBorders>
          </w:tcPr>
          <w:p w14:paraId="41E22032" w14:textId="7054472A" w:rsidR="00383E0A" w:rsidRPr="00F94938" w:rsidRDefault="00383E0A" w:rsidP="00383E0A">
            <w:pPr>
              <w:pStyle w:val="ListParagraph"/>
              <w:ind w:left="0"/>
              <w:contextualSpacing w:val="0"/>
              <w:rPr>
                <w:sz w:val="20"/>
                <w:szCs w:val="20"/>
              </w:rPr>
            </w:pPr>
            <w:r w:rsidRPr="00F94938">
              <w:rPr>
                <w:sz w:val="20"/>
                <w:szCs w:val="20"/>
              </w:rPr>
              <w:t>1%, 6%</w:t>
            </w:r>
          </w:p>
        </w:tc>
      </w:tr>
    </w:tbl>
    <w:p w14:paraId="4C6CE723" w14:textId="4AAFAFAB" w:rsidR="00931F24" w:rsidRPr="0024019E" w:rsidRDefault="00597811" w:rsidP="00CF1404">
      <w:pPr>
        <w:spacing w:line="240" w:lineRule="auto"/>
      </w:pPr>
      <w:r w:rsidRPr="0071160D">
        <w:rPr>
          <w:i/>
          <w:iCs/>
        </w:rPr>
        <w:t>Note</w:t>
      </w:r>
      <w:r w:rsidR="00E44480" w:rsidRPr="0071160D">
        <w:rPr>
          <w:i/>
          <w:iCs/>
        </w:rPr>
        <w:t>.</w:t>
      </w:r>
      <w:r w:rsidR="00CB7CC7">
        <w:t xml:space="preserve"> </w:t>
      </w:r>
      <w:r w:rsidRPr="0024019E">
        <w:t>PSH</w:t>
      </w:r>
      <w:r w:rsidR="00CB7CC7">
        <w:t xml:space="preserve"> </w:t>
      </w:r>
      <w:r w:rsidRPr="0024019E">
        <w:t>=</w:t>
      </w:r>
      <w:r w:rsidR="00CB7CC7">
        <w:t xml:space="preserve"> </w:t>
      </w:r>
      <w:r w:rsidR="00E44480">
        <w:t>p</w:t>
      </w:r>
      <w:r w:rsidRPr="0024019E">
        <w:t>ermanent</w:t>
      </w:r>
      <w:r w:rsidR="00CB7CC7">
        <w:t xml:space="preserve"> </w:t>
      </w:r>
      <w:r w:rsidRPr="0024019E">
        <w:t>supportive</w:t>
      </w:r>
      <w:r w:rsidR="00CB7CC7">
        <w:t xml:space="preserve"> </w:t>
      </w:r>
      <w:r w:rsidRPr="0024019E">
        <w:t>housing</w:t>
      </w:r>
      <w:r w:rsidR="00E44480">
        <w:t>;</w:t>
      </w:r>
      <w:r w:rsidR="00CB7CC7">
        <w:t xml:space="preserve"> </w:t>
      </w:r>
      <w:r w:rsidRPr="0024019E">
        <w:t>L</w:t>
      </w:r>
      <w:r w:rsidR="00730E33">
        <w:t>.</w:t>
      </w:r>
      <w:r w:rsidRPr="0024019E">
        <w:t>A</w:t>
      </w:r>
      <w:r w:rsidR="00730E33">
        <w:t>.</w:t>
      </w:r>
      <w:r w:rsidR="00CB7CC7">
        <w:t xml:space="preserve"> </w:t>
      </w:r>
      <w:r w:rsidRPr="0024019E">
        <w:t>=</w:t>
      </w:r>
      <w:r w:rsidR="00CB7CC7">
        <w:t xml:space="preserve"> </w:t>
      </w:r>
      <w:r w:rsidRPr="0024019E">
        <w:t>Los</w:t>
      </w:r>
      <w:r w:rsidR="00CB7CC7">
        <w:t xml:space="preserve"> </w:t>
      </w:r>
      <w:r w:rsidRPr="0024019E">
        <w:t>Angeles</w:t>
      </w:r>
      <w:r w:rsidR="00CF1404">
        <w:t>; PB-PSH = Place-based permanent supportive housing; SS-PSH = scattered-site permanent supportive housing;</w:t>
      </w:r>
      <w:r w:rsidR="00CB7CC7">
        <w:t xml:space="preserve"> </w:t>
      </w:r>
      <w:r w:rsidRPr="0024019E">
        <w:t>CI</w:t>
      </w:r>
      <w:r w:rsidR="00CB7CC7">
        <w:t xml:space="preserve"> </w:t>
      </w:r>
      <w:r w:rsidRPr="0024019E">
        <w:t>=</w:t>
      </w:r>
      <w:r w:rsidR="00CB7CC7">
        <w:t xml:space="preserve"> </w:t>
      </w:r>
      <w:r w:rsidR="00E44480">
        <w:t>c</w:t>
      </w:r>
      <w:r w:rsidRPr="0024019E">
        <w:t>onfidence</w:t>
      </w:r>
      <w:r w:rsidR="00CB7CC7">
        <w:t xml:space="preserve"> </w:t>
      </w:r>
      <w:r w:rsidRPr="0024019E">
        <w:t>interval.</w:t>
      </w:r>
    </w:p>
    <w:sectPr w:rsidR="00931F24" w:rsidRPr="0024019E" w:rsidSect="00CB7CC7">
      <w:pgSz w:w="12240" w:h="15840" w:code="1"/>
      <w:pgMar w:top="1440" w:right="1440" w:bottom="1440" w:left="1440" w:header="720" w:footer="720" w:gutter="0"/>
      <w:pgNumType w:start="1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Noto Sans Symbols">
    <w:altName w:val="Calibri"/>
    <w:panose1 w:val="020B0604020202020204"/>
    <w:charset w:val="00"/>
    <w:family w:val="auto"/>
    <w:pitch w:val="default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0B42EC"/>
    <w:multiLevelType w:val="hybridMultilevel"/>
    <w:tmpl w:val="3F54DD4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13D3AB8"/>
    <w:multiLevelType w:val="hybridMultilevel"/>
    <w:tmpl w:val="B8482A3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3237FAB"/>
    <w:multiLevelType w:val="hybridMultilevel"/>
    <w:tmpl w:val="4948E6B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3BE4F11"/>
    <w:multiLevelType w:val="hybridMultilevel"/>
    <w:tmpl w:val="E3F25A9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62B53B6"/>
    <w:multiLevelType w:val="hybridMultilevel"/>
    <w:tmpl w:val="8072020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7211A2F"/>
    <w:multiLevelType w:val="hybridMultilevel"/>
    <w:tmpl w:val="AB9AB4B6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079D396E"/>
    <w:multiLevelType w:val="hybridMultilevel"/>
    <w:tmpl w:val="BB94994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0B3101E6"/>
    <w:multiLevelType w:val="hybridMultilevel"/>
    <w:tmpl w:val="1AEE795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0B8824EB"/>
    <w:multiLevelType w:val="hybridMultilevel"/>
    <w:tmpl w:val="EF9CD29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0F1836C3"/>
    <w:multiLevelType w:val="hybridMultilevel"/>
    <w:tmpl w:val="4E16F49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1936421"/>
    <w:multiLevelType w:val="hybridMultilevel"/>
    <w:tmpl w:val="0A14E59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4734495"/>
    <w:multiLevelType w:val="hybridMultilevel"/>
    <w:tmpl w:val="01963200"/>
    <w:lvl w:ilvl="0" w:tplc="0409000F"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61D0AB3"/>
    <w:multiLevelType w:val="hybridMultilevel"/>
    <w:tmpl w:val="67FEDD5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1BDA2370"/>
    <w:multiLevelType w:val="hybridMultilevel"/>
    <w:tmpl w:val="06E4B288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1DA04993"/>
    <w:multiLevelType w:val="hybridMultilevel"/>
    <w:tmpl w:val="DD1628AE"/>
    <w:lvl w:ilvl="0" w:tplc="FFFFFFFF">
      <w:start w:val="1"/>
      <w:numFmt w:val="lowerRoman"/>
      <w:lvlText w:val="%1."/>
      <w:lvlJc w:val="righ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1E0F6DCF"/>
    <w:multiLevelType w:val="hybridMultilevel"/>
    <w:tmpl w:val="CE2ABF64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1FFD66D7"/>
    <w:multiLevelType w:val="hybridMultilevel"/>
    <w:tmpl w:val="33DE537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319268A"/>
    <w:multiLevelType w:val="hybridMultilevel"/>
    <w:tmpl w:val="57282ED4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23A2347E"/>
    <w:multiLevelType w:val="hybridMultilevel"/>
    <w:tmpl w:val="129C575E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270E0704"/>
    <w:multiLevelType w:val="hybridMultilevel"/>
    <w:tmpl w:val="28B03B3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279124CD"/>
    <w:multiLevelType w:val="hybridMultilevel"/>
    <w:tmpl w:val="E7EE4DE4"/>
    <w:lvl w:ilvl="0" w:tplc="04090011">
      <w:start w:val="1"/>
      <w:numFmt w:val="decimal"/>
      <w:lvlText w:val="%1)"/>
      <w:lvlJc w:val="left"/>
      <w:pPr>
        <w:ind w:left="360" w:hanging="360"/>
      </w:pPr>
      <w:rPr>
        <w:rFonts w:cs="Times New Roman"/>
      </w:rPr>
    </w:lvl>
    <w:lvl w:ilvl="1" w:tplc="04090019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21" w15:restartNumberingAfterBreak="0">
    <w:nsid w:val="283541F9"/>
    <w:multiLevelType w:val="hybridMultilevel"/>
    <w:tmpl w:val="5E320B6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2AF94C76"/>
    <w:multiLevelType w:val="hybridMultilevel"/>
    <w:tmpl w:val="3D1243CA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2B1D28B5"/>
    <w:multiLevelType w:val="hybridMultilevel"/>
    <w:tmpl w:val="DD1628AE"/>
    <w:lvl w:ilvl="0" w:tplc="FFFFFFFF">
      <w:start w:val="1"/>
      <w:numFmt w:val="lowerRoman"/>
      <w:lvlText w:val="%1."/>
      <w:lvlJc w:val="righ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2C5E4204"/>
    <w:multiLevelType w:val="hybridMultilevel"/>
    <w:tmpl w:val="B4245B2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2CA15350"/>
    <w:multiLevelType w:val="hybridMultilevel"/>
    <w:tmpl w:val="B6FEC3A8"/>
    <w:lvl w:ilvl="0" w:tplc="4164F1DA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2CE517A6"/>
    <w:multiLevelType w:val="multilevel"/>
    <w:tmpl w:val="F6A6D5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 w15:restartNumberingAfterBreak="0">
    <w:nsid w:val="2CF15512"/>
    <w:multiLevelType w:val="hybridMultilevel"/>
    <w:tmpl w:val="DD1628AE"/>
    <w:lvl w:ilvl="0" w:tplc="FFFFFFFF">
      <w:start w:val="1"/>
      <w:numFmt w:val="lowerRoman"/>
      <w:lvlText w:val="%1."/>
      <w:lvlJc w:val="righ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2D7A6FEA"/>
    <w:multiLevelType w:val="hybridMultilevel"/>
    <w:tmpl w:val="5140691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2FE76194"/>
    <w:multiLevelType w:val="hybridMultilevel"/>
    <w:tmpl w:val="5AC2177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308D48B8"/>
    <w:multiLevelType w:val="hybridMultilevel"/>
    <w:tmpl w:val="0C9ADB4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34AA229E"/>
    <w:multiLevelType w:val="hybridMultilevel"/>
    <w:tmpl w:val="7B2CCEB6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356230B2"/>
    <w:multiLevelType w:val="hybridMultilevel"/>
    <w:tmpl w:val="A532FE9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36C9053C"/>
    <w:multiLevelType w:val="multilevel"/>
    <w:tmpl w:val="0F20838A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34" w15:restartNumberingAfterBreak="0">
    <w:nsid w:val="36E36835"/>
    <w:multiLevelType w:val="hybridMultilevel"/>
    <w:tmpl w:val="06E4B28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3B9F0A8C"/>
    <w:multiLevelType w:val="hybridMultilevel"/>
    <w:tmpl w:val="9B52318A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43943675"/>
    <w:multiLevelType w:val="hybridMultilevel"/>
    <w:tmpl w:val="DD1628AE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441109A5"/>
    <w:multiLevelType w:val="hybridMultilevel"/>
    <w:tmpl w:val="6AFE01C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441648B5"/>
    <w:multiLevelType w:val="hybridMultilevel"/>
    <w:tmpl w:val="08B20B7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48CE5A09"/>
    <w:multiLevelType w:val="hybridMultilevel"/>
    <w:tmpl w:val="508C633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49881A4C"/>
    <w:multiLevelType w:val="multilevel"/>
    <w:tmpl w:val="9A5A136E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41" w15:restartNumberingAfterBreak="0">
    <w:nsid w:val="49D23DA9"/>
    <w:multiLevelType w:val="hybridMultilevel"/>
    <w:tmpl w:val="99828DAE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4C924A16"/>
    <w:multiLevelType w:val="hybridMultilevel"/>
    <w:tmpl w:val="C85AB1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4CFB0C45"/>
    <w:multiLevelType w:val="hybridMultilevel"/>
    <w:tmpl w:val="C562C60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 w15:restartNumberingAfterBreak="0">
    <w:nsid w:val="4EF30443"/>
    <w:multiLevelType w:val="hybridMultilevel"/>
    <w:tmpl w:val="5C7201FA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 w15:restartNumberingAfterBreak="0">
    <w:nsid w:val="50A518DB"/>
    <w:multiLevelType w:val="multilevel"/>
    <w:tmpl w:val="9A5A136E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46" w15:restartNumberingAfterBreak="0">
    <w:nsid w:val="50CA1B51"/>
    <w:multiLevelType w:val="multilevel"/>
    <w:tmpl w:val="9A5A136E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47" w15:restartNumberingAfterBreak="0">
    <w:nsid w:val="525C543C"/>
    <w:multiLevelType w:val="hybridMultilevel"/>
    <w:tmpl w:val="AF5257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8" w15:restartNumberingAfterBreak="0">
    <w:nsid w:val="56D576D4"/>
    <w:multiLevelType w:val="hybridMultilevel"/>
    <w:tmpl w:val="B4025A8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9" w15:restartNumberingAfterBreak="0">
    <w:nsid w:val="574C4D1E"/>
    <w:multiLevelType w:val="hybridMultilevel"/>
    <w:tmpl w:val="6B449D5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0" w15:restartNumberingAfterBreak="0">
    <w:nsid w:val="57CE5067"/>
    <w:multiLevelType w:val="multilevel"/>
    <w:tmpl w:val="992CB6F6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51" w15:restartNumberingAfterBreak="0">
    <w:nsid w:val="583948AE"/>
    <w:multiLevelType w:val="hybridMultilevel"/>
    <w:tmpl w:val="244275A2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2" w15:restartNumberingAfterBreak="0">
    <w:nsid w:val="5BAB6ABD"/>
    <w:multiLevelType w:val="hybridMultilevel"/>
    <w:tmpl w:val="3A5C339A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3" w15:restartNumberingAfterBreak="0">
    <w:nsid w:val="5BE05F05"/>
    <w:multiLevelType w:val="multilevel"/>
    <w:tmpl w:val="9A5A136E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54" w15:restartNumberingAfterBreak="0">
    <w:nsid w:val="5E5F3BE6"/>
    <w:multiLevelType w:val="hybridMultilevel"/>
    <w:tmpl w:val="4440A52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5" w15:restartNumberingAfterBreak="0">
    <w:nsid w:val="5E732AF0"/>
    <w:multiLevelType w:val="multilevel"/>
    <w:tmpl w:val="9A5A136E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56" w15:restartNumberingAfterBreak="0">
    <w:nsid w:val="5F587CCE"/>
    <w:multiLevelType w:val="multilevel"/>
    <w:tmpl w:val="9A5A136E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57" w15:restartNumberingAfterBreak="0">
    <w:nsid w:val="5F8A02BA"/>
    <w:multiLevelType w:val="hybridMultilevel"/>
    <w:tmpl w:val="45926F9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8" w15:restartNumberingAfterBreak="0">
    <w:nsid w:val="61375637"/>
    <w:multiLevelType w:val="multilevel"/>
    <w:tmpl w:val="9A5A136E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59" w15:restartNumberingAfterBreak="0">
    <w:nsid w:val="6188626F"/>
    <w:multiLevelType w:val="multilevel"/>
    <w:tmpl w:val="9A5A136E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60" w15:restartNumberingAfterBreak="0">
    <w:nsid w:val="62397C86"/>
    <w:multiLevelType w:val="hybridMultilevel"/>
    <w:tmpl w:val="E262692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1" w15:restartNumberingAfterBreak="0">
    <w:nsid w:val="62F7768F"/>
    <w:multiLevelType w:val="hybridMultilevel"/>
    <w:tmpl w:val="58B4827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2" w15:restartNumberingAfterBreak="0">
    <w:nsid w:val="66866CF2"/>
    <w:multiLevelType w:val="hybridMultilevel"/>
    <w:tmpl w:val="70B8E56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3" w15:restartNumberingAfterBreak="0">
    <w:nsid w:val="67811939"/>
    <w:multiLevelType w:val="hybridMultilevel"/>
    <w:tmpl w:val="B70CE03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4" w15:restartNumberingAfterBreak="0">
    <w:nsid w:val="691349B0"/>
    <w:multiLevelType w:val="hybridMultilevel"/>
    <w:tmpl w:val="2E06EBF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5" w15:restartNumberingAfterBreak="0">
    <w:nsid w:val="6B6554EE"/>
    <w:multiLevelType w:val="hybridMultilevel"/>
    <w:tmpl w:val="CF6E3E3A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6" w15:restartNumberingAfterBreak="0">
    <w:nsid w:val="6C501752"/>
    <w:multiLevelType w:val="hybridMultilevel"/>
    <w:tmpl w:val="D6308048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7" w15:restartNumberingAfterBreak="0">
    <w:nsid w:val="73A847C1"/>
    <w:multiLevelType w:val="hybridMultilevel"/>
    <w:tmpl w:val="2CE84034"/>
    <w:lvl w:ilvl="0" w:tplc="DF4E70C8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8" w15:restartNumberingAfterBreak="0">
    <w:nsid w:val="747B5936"/>
    <w:multiLevelType w:val="hybridMultilevel"/>
    <w:tmpl w:val="8334D5A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9" w15:restartNumberingAfterBreak="0">
    <w:nsid w:val="74D01462"/>
    <w:multiLevelType w:val="hybridMultilevel"/>
    <w:tmpl w:val="307C4D70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0" w15:restartNumberingAfterBreak="0">
    <w:nsid w:val="759F2CEE"/>
    <w:multiLevelType w:val="hybridMultilevel"/>
    <w:tmpl w:val="B96021C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1" w15:restartNumberingAfterBreak="0">
    <w:nsid w:val="78035887"/>
    <w:multiLevelType w:val="hybridMultilevel"/>
    <w:tmpl w:val="070804F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2" w15:restartNumberingAfterBreak="0">
    <w:nsid w:val="7EC05A86"/>
    <w:multiLevelType w:val="hybridMultilevel"/>
    <w:tmpl w:val="FCA62B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26396696">
    <w:abstractNumId w:val="33"/>
  </w:num>
  <w:num w:numId="2" w16cid:durableId="434522159">
    <w:abstractNumId w:val="45"/>
  </w:num>
  <w:num w:numId="3" w16cid:durableId="1840731830">
    <w:abstractNumId w:val="47"/>
  </w:num>
  <w:num w:numId="4" w16cid:durableId="904413959">
    <w:abstractNumId w:val="67"/>
  </w:num>
  <w:num w:numId="5" w16cid:durableId="643513716">
    <w:abstractNumId w:val="25"/>
  </w:num>
  <w:num w:numId="6" w16cid:durableId="62023993">
    <w:abstractNumId w:val="2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 w16cid:durableId="1744836702">
    <w:abstractNumId w:val="50"/>
  </w:num>
  <w:num w:numId="8" w16cid:durableId="1685743854">
    <w:abstractNumId w:val="20"/>
  </w:num>
  <w:num w:numId="9" w16cid:durableId="351417188">
    <w:abstractNumId w:val="41"/>
  </w:num>
  <w:num w:numId="10" w16cid:durableId="1962884490">
    <w:abstractNumId w:val="15"/>
  </w:num>
  <w:num w:numId="11" w16cid:durableId="378211229">
    <w:abstractNumId w:val="22"/>
  </w:num>
  <w:num w:numId="12" w16cid:durableId="1486047533">
    <w:abstractNumId w:val="9"/>
  </w:num>
  <w:num w:numId="13" w16cid:durableId="660349173">
    <w:abstractNumId w:val="4"/>
  </w:num>
  <w:num w:numId="14" w16cid:durableId="1820344980">
    <w:abstractNumId w:val="49"/>
  </w:num>
  <w:num w:numId="15" w16cid:durableId="1578052261">
    <w:abstractNumId w:val="35"/>
  </w:num>
  <w:num w:numId="16" w16cid:durableId="1570069825">
    <w:abstractNumId w:val="40"/>
  </w:num>
  <w:num w:numId="17" w16cid:durableId="2146894436">
    <w:abstractNumId w:val="53"/>
  </w:num>
  <w:num w:numId="18" w16cid:durableId="93869122">
    <w:abstractNumId w:val="29"/>
  </w:num>
  <w:num w:numId="19" w16cid:durableId="1401556485">
    <w:abstractNumId w:val="2"/>
  </w:num>
  <w:num w:numId="20" w16cid:durableId="1326207809">
    <w:abstractNumId w:val="24"/>
  </w:num>
  <w:num w:numId="21" w16cid:durableId="1413812300">
    <w:abstractNumId w:val="63"/>
  </w:num>
  <w:num w:numId="22" w16cid:durableId="1268467918">
    <w:abstractNumId w:val="43"/>
  </w:num>
  <w:num w:numId="23" w16cid:durableId="1052509277">
    <w:abstractNumId w:val="56"/>
  </w:num>
  <w:num w:numId="24" w16cid:durableId="1563981303">
    <w:abstractNumId w:val="59"/>
  </w:num>
  <w:num w:numId="25" w16cid:durableId="1759907953">
    <w:abstractNumId w:val="68"/>
  </w:num>
  <w:num w:numId="26" w16cid:durableId="784231091">
    <w:abstractNumId w:val="11"/>
  </w:num>
  <w:num w:numId="27" w16cid:durableId="1441535134">
    <w:abstractNumId w:val="34"/>
  </w:num>
  <w:num w:numId="28" w16cid:durableId="1553348482">
    <w:abstractNumId w:val="28"/>
  </w:num>
  <w:num w:numId="29" w16cid:durableId="1178151257">
    <w:abstractNumId w:val="6"/>
  </w:num>
  <w:num w:numId="30" w16cid:durableId="468596543">
    <w:abstractNumId w:val="21"/>
  </w:num>
  <w:num w:numId="31" w16cid:durableId="98571494">
    <w:abstractNumId w:val="60"/>
  </w:num>
  <w:num w:numId="32" w16cid:durableId="1840340622">
    <w:abstractNumId w:val="55"/>
  </w:num>
  <w:num w:numId="33" w16cid:durableId="1534339328">
    <w:abstractNumId w:val="12"/>
  </w:num>
  <w:num w:numId="34" w16cid:durableId="1546068102">
    <w:abstractNumId w:val="70"/>
  </w:num>
  <w:num w:numId="35" w16cid:durableId="118031712">
    <w:abstractNumId w:val="54"/>
  </w:num>
  <w:num w:numId="36" w16cid:durableId="620569999">
    <w:abstractNumId w:val="46"/>
  </w:num>
  <w:num w:numId="37" w16cid:durableId="1841893996">
    <w:abstractNumId w:val="71"/>
  </w:num>
  <w:num w:numId="38" w16cid:durableId="1914201093">
    <w:abstractNumId w:val="65"/>
  </w:num>
  <w:num w:numId="39" w16cid:durableId="659502197">
    <w:abstractNumId w:val="17"/>
  </w:num>
  <w:num w:numId="40" w16cid:durableId="270943041">
    <w:abstractNumId w:val="52"/>
  </w:num>
  <w:num w:numId="41" w16cid:durableId="40175441">
    <w:abstractNumId w:val="66"/>
  </w:num>
  <w:num w:numId="42" w16cid:durableId="1610894492">
    <w:abstractNumId w:val="31"/>
  </w:num>
  <w:num w:numId="43" w16cid:durableId="1539853926">
    <w:abstractNumId w:val="69"/>
  </w:num>
  <w:num w:numId="44" w16cid:durableId="645547578">
    <w:abstractNumId w:val="13"/>
  </w:num>
  <w:num w:numId="45" w16cid:durableId="1249997316">
    <w:abstractNumId w:val="36"/>
  </w:num>
  <w:num w:numId="46" w16cid:durableId="1550191256">
    <w:abstractNumId w:val="23"/>
  </w:num>
  <w:num w:numId="47" w16cid:durableId="1686512610">
    <w:abstractNumId w:val="27"/>
  </w:num>
  <w:num w:numId="48" w16cid:durableId="1456216121">
    <w:abstractNumId w:val="14"/>
  </w:num>
  <w:num w:numId="49" w16cid:durableId="1138961756">
    <w:abstractNumId w:val="44"/>
  </w:num>
  <w:num w:numId="50" w16cid:durableId="906188723">
    <w:abstractNumId w:val="18"/>
  </w:num>
  <w:num w:numId="51" w16cid:durableId="229342401">
    <w:abstractNumId w:val="51"/>
  </w:num>
  <w:num w:numId="52" w16cid:durableId="7686177">
    <w:abstractNumId w:val="26"/>
  </w:num>
  <w:num w:numId="53" w16cid:durableId="1902785921">
    <w:abstractNumId w:val="5"/>
  </w:num>
  <w:num w:numId="54" w16cid:durableId="912156850">
    <w:abstractNumId w:val="42"/>
  </w:num>
  <w:num w:numId="55" w16cid:durableId="1003239959">
    <w:abstractNumId w:val="62"/>
  </w:num>
  <w:num w:numId="56" w16cid:durableId="1215851174">
    <w:abstractNumId w:val="57"/>
  </w:num>
  <w:num w:numId="57" w16cid:durableId="1643466882">
    <w:abstractNumId w:val="48"/>
  </w:num>
  <w:num w:numId="58" w16cid:durableId="1475826860">
    <w:abstractNumId w:val="19"/>
  </w:num>
  <w:num w:numId="59" w16cid:durableId="115950730">
    <w:abstractNumId w:val="16"/>
  </w:num>
  <w:num w:numId="60" w16cid:durableId="1185634107">
    <w:abstractNumId w:val="39"/>
  </w:num>
  <w:num w:numId="61" w16cid:durableId="545485381">
    <w:abstractNumId w:val="10"/>
  </w:num>
  <w:num w:numId="62" w16cid:durableId="1709185844">
    <w:abstractNumId w:val="38"/>
  </w:num>
  <w:num w:numId="63" w16cid:durableId="555244604">
    <w:abstractNumId w:val="61"/>
  </w:num>
  <w:num w:numId="64" w16cid:durableId="1355156213">
    <w:abstractNumId w:val="3"/>
  </w:num>
  <w:num w:numId="65" w16cid:durableId="172301847">
    <w:abstractNumId w:val="72"/>
  </w:num>
  <w:num w:numId="66" w16cid:durableId="397753661">
    <w:abstractNumId w:val="64"/>
  </w:num>
  <w:num w:numId="67" w16cid:durableId="8220606">
    <w:abstractNumId w:val="8"/>
  </w:num>
  <w:num w:numId="68" w16cid:durableId="755134728">
    <w:abstractNumId w:val="1"/>
  </w:num>
  <w:num w:numId="69" w16cid:durableId="1587766465">
    <w:abstractNumId w:val="7"/>
  </w:num>
  <w:num w:numId="70" w16cid:durableId="1969777474">
    <w:abstractNumId w:val="30"/>
  </w:num>
  <w:num w:numId="71" w16cid:durableId="1367950118">
    <w:abstractNumId w:val="37"/>
  </w:num>
  <w:num w:numId="72" w16cid:durableId="307899682">
    <w:abstractNumId w:val="0"/>
  </w:num>
  <w:num w:numId="73" w16cid:durableId="998533211">
    <w:abstractNumId w:val="32"/>
  </w:num>
  <w:num w:numId="74" w16cid:durableId="1629819500">
    <w:abstractNumId w:val="5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8"/>
  <w:hideSpellingErrors/>
  <w:hideGrammaticalError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B6B53"/>
    <w:rsid w:val="000017BE"/>
    <w:rsid w:val="00005EF6"/>
    <w:rsid w:val="00007760"/>
    <w:rsid w:val="00010478"/>
    <w:rsid w:val="00010735"/>
    <w:rsid w:val="00021AD9"/>
    <w:rsid w:val="00021C5F"/>
    <w:rsid w:val="0002408A"/>
    <w:rsid w:val="000314E8"/>
    <w:rsid w:val="00043464"/>
    <w:rsid w:val="00050528"/>
    <w:rsid w:val="00053F58"/>
    <w:rsid w:val="00054277"/>
    <w:rsid w:val="00054C8D"/>
    <w:rsid w:val="000558F1"/>
    <w:rsid w:val="00056671"/>
    <w:rsid w:val="00056AA6"/>
    <w:rsid w:val="0006039A"/>
    <w:rsid w:val="0006089A"/>
    <w:rsid w:val="000620E4"/>
    <w:rsid w:val="00062815"/>
    <w:rsid w:val="000640BC"/>
    <w:rsid w:val="00065956"/>
    <w:rsid w:val="00066856"/>
    <w:rsid w:val="0007072A"/>
    <w:rsid w:val="00070777"/>
    <w:rsid w:val="00073847"/>
    <w:rsid w:val="00075C54"/>
    <w:rsid w:val="00076C7A"/>
    <w:rsid w:val="0008097A"/>
    <w:rsid w:val="00080D61"/>
    <w:rsid w:val="000822AF"/>
    <w:rsid w:val="00084A82"/>
    <w:rsid w:val="00085E0B"/>
    <w:rsid w:val="00086C8A"/>
    <w:rsid w:val="000904D2"/>
    <w:rsid w:val="0009078C"/>
    <w:rsid w:val="0009149C"/>
    <w:rsid w:val="00091C6C"/>
    <w:rsid w:val="00094EDD"/>
    <w:rsid w:val="00096F8C"/>
    <w:rsid w:val="000A4324"/>
    <w:rsid w:val="000B0118"/>
    <w:rsid w:val="000B0DD0"/>
    <w:rsid w:val="000B35FC"/>
    <w:rsid w:val="000B6D65"/>
    <w:rsid w:val="000B7F52"/>
    <w:rsid w:val="000C6C90"/>
    <w:rsid w:val="000D0E28"/>
    <w:rsid w:val="000D273C"/>
    <w:rsid w:val="000D4C01"/>
    <w:rsid w:val="000D4E1B"/>
    <w:rsid w:val="000D6F67"/>
    <w:rsid w:val="000D774F"/>
    <w:rsid w:val="000E49E1"/>
    <w:rsid w:val="000F1C5B"/>
    <w:rsid w:val="000F1F1A"/>
    <w:rsid w:val="000F3123"/>
    <w:rsid w:val="000F3EED"/>
    <w:rsid w:val="000F61C1"/>
    <w:rsid w:val="000F726A"/>
    <w:rsid w:val="00101565"/>
    <w:rsid w:val="00104120"/>
    <w:rsid w:val="00105839"/>
    <w:rsid w:val="00107AAA"/>
    <w:rsid w:val="0011073D"/>
    <w:rsid w:val="001127D4"/>
    <w:rsid w:val="0011283F"/>
    <w:rsid w:val="001131CE"/>
    <w:rsid w:val="001138F0"/>
    <w:rsid w:val="001147B8"/>
    <w:rsid w:val="001258F1"/>
    <w:rsid w:val="001304B9"/>
    <w:rsid w:val="00143E28"/>
    <w:rsid w:val="00145A04"/>
    <w:rsid w:val="0015024F"/>
    <w:rsid w:val="00150D89"/>
    <w:rsid w:val="00150EE6"/>
    <w:rsid w:val="001513F0"/>
    <w:rsid w:val="00151765"/>
    <w:rsid w:val="0015208E"/>
    <w:rsid w:val="00153676"/>
    <w:rsid w:val="001568A1"/>
    <w:rsid w:val="00156B91"/>
    <w:rsid w:val="00160DB7"/>
    <w:rsid w:val="001643B9"/>
    <w:rsid w:val="00165DC6"/>
    <w:rsid w:val="00166046"/>
    <w:rsid w:val="001672F0"/>
    <w:rsid w:val="001673F7"/>
    <w:rsid w:val="0017390F"/>
    <w:rsid w:val="0017459C"/>
    <w:rsid w:val="001803B3"/>
    <w:rsid w:val="00184104"/>
    <w:rsid w:val="0018697C"/>
    <w:rsid w:val="00190C9D"/>
    <w:rsid w:val="001A1705"/>
    <w:rsid w:val="001A2C37"/>
    <w:rsid w:val="001A3BAF"/>
    <w:rsid w:val="001A40A0"/>
    <w:rsid w:val="001A685C"/>
    <w:rsid w:val="001B06E4"/>
    <w:rsid w:val="001B2C73"/>
    <w:rsid w:val="001B2CCA"/>
    <w:rsid w:val="001B3C3F"/>
    <w:rsid w:val="001B5FDB"/>
    <w:rsid w:val="001B655B"/>
    <w:rsid w:val="001B6889"/>
    <w:rsid w:val="001B715F"/>
    <w:rsid w:val="001C2ABF"/>
    <w:rsid w:val="001C3ADE"/>
    <w:rsid w:val="001C5D4D"/>
    <w:rsid w:val="001C6CC6"/>
    <w:rsid w:val="001D0963"/>
    <w:rsid w:val="001D1B54"/>
    <w:rsid w:val="001D48C3"/>
    <w:rsid w:val="001D494A"/>
    <w:rsid w:val="001D6A54"/>
    <w:rsid w:val="001E09B7"/>
    <w:rsid w:val="001E60EF"/>
    <w:rsid w:val="001E63C6"/>
    <w:rsid w:val="001F13C8"/>
    <w:rsid w:val="001F1EF0"/>
    <w:rsid w:val="001F4010"/>
    <w:rsid w:val="001F50D4"/>
    <w:rsid w:val="001F6A05"/>
    <w:rsid w:val="001F6BE9"/>
    <w:rsid w:val="00200FC3"/>
    <w:rsid w:val="002032C0"/>
    <w:rsid w:val="0020489A"/>
    <w:rsid w:val="002059C2"/>
    <w:rsid w:val="002059EB"/>
    <w:rsid w:val="0021002E"/>
    <w:rsid w:val="00215A52"/>
    <w:rsid w:val="00215B1C"/>
    <w:rsid w:val="002176CD"/>
    <w:rsid w:val="00226676"/>
    <w:rsid w:val="00226F81"/>
    <w:rsid w:val="0022761F"/>
    <w:rsid w:val="00230E48"/>
    <w:rsid w:val="00234B2F"/>
    <w:rsid w:val="00236036"/>
    <w:rsid w:val="0024019E"/>
    <w:rsid w:val="00242ED9"/>
    <w:rsid w:val="00244488"/>
    <w:rsid w:val="00250753"/>
    <w:rsid w:val="00254324"/>
    <w:rsid w:val="0026003E"/>
    <w:rsid w:val="002600ED"/>
    <w:rsid w:val="002736FB"/>
    <w:rsid w:val="00274FA9"/>
    <w:rsid w:val="00275ECE"/>
    <w:rsid w:val="00277F07"/>
    <w:rsid w:val="00280FE1"/>
    <w:rsid w:val="00283136"/>
    <w:rsid w:val="00291BF2"/>
    <w:rsid w:val="002A193C"/>
    <w:rsid w:val="002A2B02"/>
    <w:rsid w:val="002A31D0"/>
    <w:rsid w:val="002A5234"/>
    <w:rsid w:val="002A74E0"/>
    <w:rsid w:val="002B217F"/>
    <w:rsid w:val="002B28D6"/>
    <w:rsid w:val="002B49D9"/>
    <w:rsid w:val="002C08D1"/>
    <w:rsid w:val="002C38CD"/>
    <w:rsid w:val="002C3C9E"/>
    <w:rsid w:val="002C40BE"/>
    <w:rsid w:val="002C5C74"/>
    <w:rsid w:val="002D2099"/>
    <w:rsid w:val="002D6A95"/>
    <w:rsid w:val="002D790D"/>
    <w:rsid w:val="002E0C23"/>
    <w:rsid w:val="002E4337"/>
    <w:rsid w:val="002F2461"/>
    <w:rsid w:val="002F25C8"/>
    <w:rsid w:val="002F3AD4"/>
    <w:rsid w:val="00302949"/>
    <w:rsid w:val="003036E9"/>
    <w:rsid w:val="00304F83"/>
    <w:rsid w:val="0030609D"/>
    <w:rsid w:val="00306C7F"/>
    <w:rsid w:val="00312BE3"/>
    <w:rsid w:val="0031319D"/>
    <w:rsid w:val="00314A54"/>
    <w:rsid w:val="00316B63"/>
    <w:rsid w:val="00321F09"/>
    <w:rsid w:val="003224C2"/>
    <w:rsid w:val="00327649"/>
    <w:rsid w:val="00327EC3"/>
    <w:rsid w:val="00330355"/>
    <w:rsid w:val="00331D1A"/>
    <w:rsid w:val="00335AC4"/>
    <w:rsid w:val="00343FC2"/>
    <w:rsid w:val="00345522"/>
    <w:rsid w:val="00347D5B"/>
    <w:rsid w:val="0035113F"/>
    <w:rsid w:val="00354155"/>
    <w:rsid w:val="00355B8C"/>
    <w:rsid w:val="00366719"/>
    <w:rsid w:val="00370607"/>
    <w:rsid w:val="003746FB"/>
    <w:rsid w:val="00375683"/>
    <w:rsid w:val="00375ACF"/>
    <w:rsid w:val="00383E0A"/>
    <w:rsid w:val="00384B47"/>
    <w:rsid w:val="00387A51"/>
    <w:rsid w:val="00392AC6"/>
    <w:rsid w:val="0039397D"/>
    <w:rsid w:val="003A005B"/>
    <w:rsid w:val="003B1117"/>
    <w:rsid w:val="003B1F6F"/>
    <w:rsid w:val="003B4C3F"/>
    <w:rsid w:val="003B655E"/>
    <w:rsid w:val="003C18FD"/>
    <w:rsid w:val="003C285D"/>
    <w:rsid w:val="003C62E2"/>
    <w:rsid w:val="003C7A70"/>
    <w:rsid w:val="003D40A4"/>
    <w:rsid w:val="003E1330"/>
    <w:rsid w:val="003E3E3D"/>
    <w:rsid w:val="003E6CED"/>
    <w:rsid w:val="003F0B22"/>
    <w:rsid w:val="003F17BD"/>
    <w:rsid w:val="003F3154"/>
    <w:rsid w:val="003F72D8"/>
    <w:rsid w:val="0040075D"/>
    <w:rsid w:val="00401E11"/>
    <w:rsid w:val="00402475"/>
    <w:rsid w:val="00403309"/>
    <w:rsid w:val="00403D07"/>
    <w:rsid w:val="004072D9"/>
    <w:rsid w:val="00414029"/>
    <w:rsid w:val="0041776E"/>
    <w:rsid w:val="0042116A"/>
    <w:rsid w:val="004276F8"/>
    <w:rsid w:val="00434645"/>
    <w:rsid w:val="004353DA"/>
    <w:rsid w:val="004359A1"/>
    <w:rsid w:val="00441E96"/>
    <w:rsid w:val="00443681"/>
    <w:rsid w:val="00445A98"/>
    <w:rsid w:val="0044746A"/>
    <w:rsid w:val="00451955"/>
    <w:rsid w:val="00453064"/>
    <w:rsid w:val="00455C40"/>
    <w:rsid w:val="00464386"/>
    <w:rsid w:val="00464BD8"/>
    <w:rsid w:val="00466088"/>
    <w:rsid w:val="00466B52"/>
    <w:rsid w:val="00470293"/>
    <w:rsid w:val="00473E27"/>
    <w:rsid w:val="0047417D"/>
    <w:rsid w:val="004808C6"/>
    <w:rsid w:val="00480B30"/>
    <w:rsid w:val="00482234"/>
    <w:rsid w:val="00487D87"/>
    <w:rsid w:val="004920A1"/>
    <w:rsid w:val="00496933"/>
    <w:rsid w:val="004A1DC8"/>
    <w:rsid w:val="004A305E"/>
    <w:rsid w:val="004A51FB"/>
    <w:rsid w:val="004A7584"/>
    <w:rsid w:val="004B2431"/>
    <w:rsid w:val="004B2915"/>
    <w:rsid w:val="004B4366"/>
    <w:rsid w:val="004B4675"/>
    <w:rsid w:val="004B5022"/>
    <w:rsid w:val="004C0654"/>
    <w:rsid w:val="004C23DC"/>
    <w:rsid w:val="004C3AD1"/>
    <w:rsid w:val="004C5F83"/>
    <w:rsid w:val="004C6591"/>
    <w:rsid w:val="004D0DB6"/>
    <w:rsid w:val="004D19D6"/>
    <w:rsid w:val="004D208E"/>
    <w:rsid w:val="004D4CB2"/>
    <w:rsid w:val="004D6253"/>
    <w:rsid w:val="004D6F1A"/>
    <w:rsid w:val="004E2604"/>
    <w:rsid w:val="004E4AE8"/>
    <w:rsid w:val="004E79C3"/>
    <w:rsid w:val="004F1FB2"/>
    <w:rsid w:val="005056B8"/>
    <w:rsid w:val="005147D1"/>
    <w:rsid w:val="00515A09"/>
    <w:rsid w:val="005167AF"/>
    <w:rsid w:val="005177B3"/>
    <w:rsid w:val="005178F1"/>
    <w:rsid w:val="005219DB"/>
    <w:rsid w:val="00523EB0"/>
    <w:rsid w:val="00527476"/>
    <w:rsid w:val="00530EED"/>
    <w:rsid w:val="005349BF"/>
    <w:rsid w:val="00537E53"/>
    <w:rsid w:val="0054069A"/>
    <w:rsid w:val="00543AF8"/>
    <w:rsid w:val="005440CA"/>
    <w:rsid w:val="00545832"/>
    <w:rsid w:val="0054659F"/>
    <w:rsid w:val="00551B63"/>
    <w:rsid w:val="005522A7"/>
    <w:rsid w:val="00553DCE"/>
    <w:rsid w:val="00554A5B"/>
    <w:rsid w:val="0055784D"/>
    <w:rsid w:val="00564D75"/>
    <w:rsid w:val="00565887"/>
    <w:rsid w:val="005666AE"/>
    <w:rsid w:val="00567E72"/>
    <w:rsid w:val="00571930"/>
    <w:rsid w:val="00572AA1"/>
    <w:rsid w:val="005734C3"/>
    <w:rsid w:val="00574055"/>
    <w:rsid w:val="0057452D"/>
    <w:rsid w:val="00574BDC"/>
    <w:rsid w:val="00581042"/>
    <w:rsid w:val="00585A22"/>
    <w:rsid w:val="005871F8"/>
    <w:rsid w:val="0059006F"/>
    <w:rsid w:val="00591B5D"/>
    <w:rsid w:val="00597552"/>
    <w:rsid w:val="00597811"/>
    <w:rsid w:val="00597DC3"/>
    <w:rsid w:val="005A163D"/>
    <w:rsid w:val="005A6B51"/>
    <w:rsid w:val="005A7352"/>
    <w:rsid w:val="005B00D9"/>
    <w:rsid w:val="005B1F3C"/>
    <w:rsid w:val="005B218C"/>
    <w:rsid w:val="005B29B6"/>
    <w:rsid w:val="005B6799"/>
    <w:rsid w:val="005B6A4D"/>
    <w:rsid w:val="005B7420"/>
    <w:rsid w:val="005C2A90"/>
    <w:rsid w:val="005C4035"/>
    <w:rsid w:val="005D169E"/>
    <w:rsid w:val="005D251B"/>
    <w:rsid w:val="005D6B6C"/>
    <w:rsid w:val="005D7AA6"/>
    <w:rsid w:val="005E0C55"/>
    <w:rsid w:val="005E2A20"/>
    <w:rsid w:val="005E2AF0"/>
    <w:rsid w:val="005E3924"/>
    <w:rsid w:val="005E4B71"/>
    <w:rsid w:val="005E4E50"/>
    <w:rsid w:val="005E53F7"/>
    <w:rsid w:val="005F0E1E"/>
    <w:rsid w:val="005F224B"/>
    <w:rsid w:val="005F4870"/>
    <w:rsid w:val="005F6250"/>
    <w:rsid w:val="005F6531"/>
    <w:rsid w:val="005F76FB"/>
    <w:rsid w:val="00600251"/>
    <w:rsid w:val="00602A62"/>
    <w:rsid w:val="00603D83"/>
    <w:rsid w:val="00604828"/>
    <w:rsid w:val="00610FD2"/>
    <w:rsid w:val="0061178E"/>
    <w:rsid w:val="00613C56"/>
    <w:rsid w:val="00614233"/>
    <w:rsid w:val="006176C2"/>
    <w:rsid w:val="0062252E"/>
    <w:rsid w:val="00623831"/>
    <w:rsid w:val="006244AF"/>
    <w:rsid w:val="0062552D"/>
    <w:rsid w:val="00633F71"/>
    <w:rsid w:val="006342A1"/>
    <w:rsid w:val="00640234"/>
    <w:rsid w:val="00641A85"/>
    <w:rsid w:val="00642578"/>
    <w:rsid w:val="00644BF1"/>
    <w:rsid w:val="0064621A"/>
    <w:rsid w:val="00646818"/>
    <w:rsid w:val="006559E4"/>
    <w:rsid w:val="00657A9B"/>
    <w:rsid w:val="006607ED"/>
    <w:rsid w:val="006612F3"/>
    <w:rsid w:val="00663AD7"/>
    <w:rsid w:val="00663F3C"/>
    <w:rsid w:val="00666B82"/>
    <w:rsid w:val="0067157A"/>
    <w:rsid w:val="0067228B"/>
    <w:rsid w:val="00672BD4"/>
    <w:rsid w:val="00674B3A"/>
    <w:rsid w:val="00674EEA"/>
    <w:rsid w:val="00675289"/>
    <w:rsid w:val="00675CA6"/>
    <w:rsid w:val="0067739C"/>
    <w:rsid w:val="00682DFD"/>
    <w:rsid w:val="00683249"/>
    <w:rsid w:val="00684CB0"/>
    <w:rsid w:val="00690EAA"/>
    <w:rsid w:val="006941B1"/>
    <w:rsid w:val="00695022"/>
    <w:rsid w:val="00695A3C"/>
    <w:rsid w:val="00696883"/>
    <w:rsid w:val="006A1000"/>
    <w:rsid w:val="006A3E5E"/>
    <w:rsid w:val="006B0466"/>
    <w:rsid w:val="006B1F6B"/>
    <w:rsid w:val="006B209A"/>
    <w:rsid w:val="006B4E88"/>
    <w:rsid w:val="006B4EAF"/>
    <w:rsid w:val="006E3022"/>
    <w:rsid w:val="006E304E"/>
    <w:rsid w:val="006E35E0"/>
    <w:rsid w:val="006E4802"/>
    <w:rsid w:val="006E4D49"/>
    <w:rsid w:val="006F3F9C"/>
    <w:rsid w:val="006F72F9"/>
    <w:rsid w:val="006F77B2"/>
    <w:rsid w:val="006F77D0"/>
    <w:rsid w:val="0070156E"/>
    <w:rsid w:val="00705822"/>
    <w:rsid w:val="00706242"/>
    <w:rsid w:val="00707890"/>
    <w:rsid w:val="00707979"/>
    <w:rsid w:val="00710CEB"/>
    <w:rsid w:val="0071160D"/>
    <w:rsid w:val="0071221A"/>
    <w:rsid w:val="00713224"/>
    <w:rsid w:val="0071394D"/>
    <w:rsid w:val="007217C6"/>
    <w:rsid w:val="00725DC6"/>
    <w:rsid w:val="00726598"/>
    <w:rsid w:val="00730DAF"/>
    <w:rsid w:val="00730E33"/>
    <w:rsid w:val="0074167B"/>
    <w:rsid w:val="007421DF"/>
    <w:rsid w:val="00746E73"/>
    <w:rsid w:val="0075221E"/>
    <w:rsid w:val="007562B8"/>
    <w:rsid w:val="00756922"/>
    <w:rsid w:val="00756B2F"/>
    <w:rsid w:val="007620D5"/>
    <w:rsid w:val="00762A84"/>
    <w:rsid w:val="00763471"/>
    <w:rsid w:val="00763DAB"/>
    <w:rsid w:val="007657D2"/>
    <w:rsid w:val="00766CA6"/>
    <w:rsid w:val="007677F2"/>
    <w:rsid w:val="00770356"/>
    <w:rsid w:val="0077066C"/>
    <w:rsid w:val="00771750"/>
    <w:rsid w:val="0077239F"/>
    <w:rsid w:val="00776487"/>
    <w:rsid w:val="00777F9E"/>
    <w:rsid w:val="00781C1F"/>
    <w:rsid w:val="00782416"/>
    <w:rsid w:val="00783AC6"/>
    <w:rsid w:val="00783BA8"/>
    <w:rsid w:val="00786EEB"/>
    <w:rsid w:val="00787FBC"/>
    <w:rsid w:val="007935B8"/>
    <w:rsid w:val="00796B50"/>
    <w:rsid w:val="00796E57"/>
    <w:rsid w:val="007A1448"/>
    <w:rsid w:val="007A3356"/>
    <w:rsid w:val="007A46A6"/>
    <w:rsid w:val="007B7607"/>
    <w:rsid w:val="007C1898"/>
    <w:rsid w:val="007C3CCD"/>
    <w:rsid w:val="007C5796"/>
    <w:rsid w:val="007C5A97"/>
    <w:rsid w:val="007C5DBF"/>
    <w:rsid w:val="007D2F26"/>
    <w:rsid w:val="007D3A31"/>
    <w:rsid w:val="007D4923"/>
    <w:rsid w:val="007D6279"/>
    <w:rsid w:val="007D64EB"/>
    <w:rsid w:val="007D6CC3"/>
    <w:rsid w:val="007E2469"/>
    <w:rsid w:val="007E74B8"/>
    <w:rsid w:val="007F15BE"/>
    <w:rsid w:val="007F1D9B"/>
    <w:rsid w:val="007F2F5C"/>
    <w:rsid w:val="007F329F"/>
    <w:rsid w:val="007F7492"/>
    <w:rsid w:val="00801CF1"/>
    <w:rsid w:val="00802BC1"/>
    <w:rsid w:val="008042E2"/>
    <w:rsid w:val="00804FEC"/>
    <w:rsid w:val="00806701"/>
    <w:rsid w:val="0080674F"/>
    <w:rsid w:val="00806FED"/>
    <w:rsid w:val="0081003E"/>
    <w:rsid w:val="008115F7"/>
    <w:rsid w:val="0081172E"/>
    <w:rsid w:val="00814682"/>
    <w:rsid w:val="00815BA2"/>
    <w:rsid w:val="00817B72"/>
    <w:rsid w:val="008203F5"/>
    <w:rsid w:val="00820432"/>
    <w:rsid w:val="00820AC6"/>
    <w:rsid w:val="00823315"/>
    <w:rsid w:val="00825976"/>
    <w:rsid w:val="00836F5E"/>
    <w:rsid w:val="0084086D"/>
    <w:rsid w:val="00845974"/>
    <w:rsid w:val="00845FD8"/>
    <w:rsid w:val="00850F73"/>
    <w:rsid w:val="00851856"/>
    <w:rsid w:val="00851B75"/>
    <w:rsid w:val="00852E60"/>
    <w:rsid w:val="00853978"/>
    <w:rsid w:val="00855DFB"/>
    <w:rsid w:val="00856968"/>
    <w:rsid w:val="00861CD8"/>
    <w:rsid w:val="00863C97"/>
    <w:rsid w:val="008651C3"/>
    <w:rsid w:val="008664F8"/>
    <w:rsid w:val="00866807"/>
    <w:rsid w:val="008737E4"/>
    <w:rsid w:val="00874F62"/>
    <w:rsid w:val="0087629F"/>
    <w:rsid w:val="00880194"/>
    <w:rsid w:val="00881A2E"/>
    <w:rsid w:val="00882579"/>
    <w:rsid w:val="00882CBA"/>
    <w:rsid w:val="008857A4"/>
    <w:rsid w:val="00892553"/>
    <w:rsid w:val="00892F63"/>
    <w:rsid w:val="00894541"/>
    <w:rsid w:val="00894C55"/>
    <w:rsid w:val="008B0A5D"/>
    <w:rsid w:val="008B14C1"/>
    <w:rsid w:val="008B34C2"/>
    <w:rsid w:val="008B63FA"/>
    <w:rsid w:val="008B69BF"/>
    <w:rsid w:val="008B76E4"/>
    <w:rsid w:val="008C083D"/>
    <w:rsid w:val="008C0FDA"/>
    <w:rsid w:val="008C161C"/>
    <w:rsid w:val="008C1E1B"/>
    <w:rsid w:val="008C2769"/>
    <w:rsid w:val="008C2BC8"/>
    <w:rsid w:val="008D5911"/>
    <w:rsid w:val="008D5B83"/>
    <w:rsid w:val="008D60F9"/>
    <w:rsid w:val="008D78A6"/>
    <w:rsid w:val="008D7F98"/>
    <w:rsid w:val="008E2B46"/>
    <w:rsid w:val="008E377B"/>
    <w:rsid w:val="008E3D12"/>
    <w:rsid w:val="008F11BF"/>
    <w:rsid w:val="008F46F9"/>
    <w:rsid w:val="008F5AC3"/>
    <w:rsid w:val="008F72C0"/>
    <w:rsid w:val="009008D4"/>
    <w:rsid w:val="00903AB8"/>
    <w:rsid w:val="0091043C"/>
    <w:rsid w:val="00911A2B"/>
    <w:rsid w:val="00914C47"/>
    <w:rsid w:val="00915339"/>
    <w:rsid w:val="00915454"/>
    <w:rsid w:val="00915818"/>
    <w:rsid w:val="00917C2A"/>
    <w:rsid w:val="00920CAD"/>
    <w:rsid w:val="009212E8"/>
    <w:rsid w:val="00922906"/>
    <w:rsid w:val="009241BE"/>
    <w:rsid w:val="00927D26"/>
    <w:rsid w:val="009307D3"/>
    <w:rsid w:val="00930E15"/>
    <w:rsid w:val="00931447"/>
    <w:rsid w:val="00931F24"/>
    <w:rsid w:val="00934D25"/>
    <w:rsid w:val="0093733F"/>
    <w:rsid w:val="00937FE6"/>
    <w:rsid w:val="00940404"/>
    <w:rsid w:val="0094113E"/>
    <w:rsid w:val="00942661"/>
    <w:rsid w:val="00942875"/>
    <w:rsid w:val="0094507F"/>
    <w:rsid w:val="009467B9"/>
    <w:rsid w:val="009509BD"/>
    <w:rsid w:val="0095104B"/>
    <w:rsid w:val="00952E3E"/>
    <w:rsid w:val="009534F0"/>
    <w:rsid w:val="00955256"/>
    <w:rsid w:val="009559FB"/>
    <w:rsid w:val="00956FE6"/>
    <w:rsid w:val="00963403"/>
    <w:rsid w:val="009639E2"/>
    <w:rsid w:val="00965299"/>
    <w:rsid w:val="00970A99"/>
    <w:rsid w:val="00973DBE"/>
    <w:rsid w:val="00974B81"/>
    <w:rsid w:val="009750F1"/>
    <w:rsid w:val="00980BFF"/>
    <w:rsid w:val="00981AC5"/>
    <w:rsid w:val="00986A89"/>
    <w:rsid w:val="00986EE3"/>
    <w:rsid w:val="00987182"/>
    <w:rsid w:val="0099075E"/>
    <w:rsid w:val="00991D1E"/>
    <w:rsid w:val="00992232"/>
    <w:rsid w:val="00995797"/>
    <w:rsid w:val="00996822"/>
    <w:rsid w:val="009A1DE7"/>
    <w:rsid w:val="009A6C41"/>
    <w:rsid w:val="009A6D5F"/>
    <w:rsid w:val="009A7622"/>
    <w:rsid w:val="009B6079"/>
    <w:rsid w:val="009B7218"/>
    <w:rsid w:val="009B7C06"/>
    <w:rsid w:val="009C0137"/>
    <w:rsid w:val="009C0870"/>
    <w:rsid w:val="009C2DB8"/>
    <w:rsid w:val="009C2E6A"/>
    <w:rsid w:val="009C3C99"/>
    <w:rsid w:val="009D05ED"/>
    <w:rsid w:val="009D0E58"/>
    <w:rsid w:val="009D19F7"/>
    <w:rsid w:val="009D1AB1"/>
    <w:rsid w:val="009D47EE"/>
    <w:rsid w:val="009D5756"/>
    <w:rsid w:val="009E7781"/>
    <w:rsid w:val="009F3910"/>
    <w:rsid w:val="00A014D3"/>
    <w:rsid w:val="00A01A21"/>
    <w:rsid w:val="00A02FAB"/>
    <w:rsid w:val="00A0317F"/>
    <w:rsid w:val="00A0462B"/>
    <w:rsid w:val="00A050AE"/>
    <w:rsid w:val="00A06DC0"/>
    <w:rsid w:val="00A0700D"/>
    <w:rsid w:val="00A079BE"/>
    <w:rsid w:val="00A15D82"/>
    <w:rsid w:val="00A204C9"/>
    <w:rsid w:val="00A21B10"/>
    <w:rsid w:val="00A228B0"/>
    <w:rsid w:val="00A25D00"/>
    <w:rsid w:val="00A26896"/>
    <w:rsid w:val="00A30120"/>
    <w:rsid w:val="00A302FD"/>
    <w:rsid w:val="00A31535"/>
    <w:rsid w:val="00A31653"/>
    <w:rsid w:val="00A365D2"/>
    <w:rsid w:val="00A370A6"/>
    <w:rsid w:val="00A4016D"/>
    <w:rsid w:val="00A41E8A"/>
    <w:rsid w:val="00A42E5B"/>
    <w:rsid w:val="00A43729"/>
    <w:rsid w:val="00A43832"/>
    <w:rsid w:val="00A468F9"/>
    <w:rsid w:val="00A46E00"/>
    <w:rsid w:val="00A55407"/>
    <w:rsid w:val="00A56429"/>
    <w:rsid w:val="00A61BF1"/>
    <w:rsid w:val="00A63396"/>
    <w:rsid w:val="00A67648"/>
    <w:rsid w:val="00A70B93"/>
    <w:rsid w:val="00A76947"/>
    <w:rsid w:val="00A76CB3"/>
    <w:rsid w:val="00A824BE"/>
    <w:rsid w:val="00A87DDE"/>
    <w:rsid w:val="00A91447"/>
    <w:rsid w:val="00A96F7F"/>
    <w:rsid w:val="00A9776F"/>
    <w:rsid w:val="00AA48EB"/>
    <w:rsid w:val="00AB3B5F"/>
    <w:rsid w:val="00AB7619"/>
    <w:rsid w:val="00AB7A3C"/>
    <w:rsid w:val="00AB7C47"/>
    <w:rsid w:val="00AC11B1"/>
    <w:rsid w:val="00AD47B3"/>
    <w:rsid w:val="00AD4BFF"/>
    <w:rsid w:val="00AD60B6"/>
    <w:rsid w:val="00AD65E5"/>
    <w:rsid w:val="00AD6C0C"/>
    <w:rsid w:val="00AE2787"/>
    <w:rsid w:val="00AE7409"/>
    <w:rsid w:val="00AF0B65"/>
    <w:rsid w:val="00AF0FF9"/>
    <w:rsid w:val="00AF22D2"/>
    <w:rsid w:val="00AF4252"/>
    <w:rsid w:val="00AF64E0"/>
    <w:rsid w:val="00AF70E8"/>
    <w:rsid w:val="00B10A2B"/>
    <w:rsid w:val="00B12C91"/>
    <w:rsid w:val="00B20D6F"/>
    <w:rsid w:val="00B24332"/>
    <w:rsid w:val="00B30D7A"/>
    <w:rsid w:val="00B3497B"/>
    <w:rsid w:val="00B415E1"/>
    <w:rsid w:val="00B417F4"/>
    <w:rsid w:val="00B418B7"/>
    <w:rsid w:val="00B42679"/>
    <w:rsid w:val="00B50F1F"/>
    <w:rsid w:val="00B51006"/>
    <w:rsid w:val="00B5221F"/>
    <w:rsid w:val="00B578C5"/>
    <w:rsid w:val="00B57D7D"/>
    <w:rsid w:val="00B61FFE"/>
    <w:rsid w:val="00B631D0"/>
    <w:rsid w:val="00B635BA"/>
    <w:rsid w:val="00B637C6"/>
    <w:rsid w:val="00B67C11"/>
    <w:rsid w:val="00B74F4D"/>
    <w:rsid w:val="00B75BAC"/>
    <w:rsid w:val="00B75F23"/>
    <w:rsid w:val="00B816D5"/>
    <w:rsid w:val="00B81D64"/>
    <w:rsid w:val="00B81DCB"/>
    <w:rsid w:val="00B8453B"/>
    <w:rsid w:val="00B84CFF"/>
    <w:rsid w:val="00B85192"/>
    <w:rsid w:val="00B908B0"/>
    <w:rsid w:val="00B91C46"/>
    <w:rsid w:val="00B96C1F"/>
    <w:rsid w:val="00BA0BDC"/>
    <w:rsid w:val="00BA1288"/>
    <w:rsid w:val="00BA2A6A"/>
    <w:rsid w:val="00BA6431"/>
    <w:rsid w:val="00BA6666"/>
    <w:rsid w:val="00BA6D35"/>
    <w:rsid w:val="00BA6E6A"/>
    <w:rsid w:val="00BB034C"/>
    <w:rsid w:val="00BB30A5"/>
    <w:rsid w:val="00BB3225"/>
    <w:rsid w:val="00BB3F4B"/>
    <w:rsid w:val="00BB6B0C"/>
    <w:rsid w:val="00BC0AD4"/>
    <w:rsid w:val="00BC4047"/>
    <w:rsid w:val="00BD10CC"/>
    <w:rsid w:val="00BD2ED2"/>
    <w:rsid w:val="00BD31F3"/>
    <w:rsid w:val="00BE1812"/>
    <w:rsid w:val="00BE1C93"/>
    <w:rsid w:val="00BE1FB4"/>
    <w:rsid w:val="00BE2055"/>
    <w:rsid w:val="00BE269D"/>
    <w:rsid w:val="00BE421C"/>
    <w:rsid w:val="00BE621C"/>
    <w:rsid w:val="00BE6939"/>
    <w:rsid w:val="00BE6A03"/>
    <w:rsid w:val="00BE7678"/>
    <w:rsid w:val="00BF0F35"/>
    <w:rsid w:val="00BF4746"/>
    <w:rsid w:val="00C037CF"/>
    <w:rsid w:val="00C04DCB"/>
    <w:rsid w:val="00C05365"/>
    <w:rsid w:val="00C0555F"/>
    <w:rsid w:val="00C074DC"/>
    <w:rsid w:val="00C11A56"/>
    <w:rsid w:val="00C14071"/>
    <w:rsid w:val="00C202EC"/>
    <w:rsid w:val="00C20E84"/>
    <w:rsid w:val="00C23A06"/>
    <w:rsid w:val="00C243E5"/>
    <w:rsid w:val="00C41199"/>
    <w:rsid w:val="00C4188F"/>
    <w:rsid w:val="00C45138"/>
    <w:rsid w:val="00C45A39"/>
    <w:rsid w:val="00C46713"/>
    <w:rsid w:val="00C50BD1"/>
    <w:rsid w:val="00C5283D"/>
    <w:rsid w:val="00C52F56"/>
    <w:rsid w:val="00C54797"/>
    <w:rsid w:val="00C578FD"/>
    <w:rsid w:val="00C63117"/>
    <w:rsid w:val="00C641E0"/>
    <w:rsid w:val="00C676C9"/>
    <w:rsid w:val="00C705E9"/>
    <w:rsid w:val="00C8091E"/>
    <w:rsid w:val="00C8160C"/>
    <w:rsid w:val="00C8167D"/>
    <w:rsid w:val="00C90FD2"/>
    <w:rsid w:val="00C92891"/>
    <w:rsid w:val="00CA0FDB"/>
    <w:rsid w:val="00CA6427"/>
    <w:rsid w:val="00CB281E"/>
    <w:rsid w:val="00CB2D1F"/>
    <w:rsid w:val="00CB3801"/>
    <w:rsid w:val="00CB419E"/>
    <w:rsid w:val="00CB53F6"/>
    <w:rsid w:val="00CB56F9"/>
    <w:rsid w:val="00CB6B53"/>
    <w:rsid w:val="00CB6B69"/>
    <w:rsid w:val="00CB713F"/>
    <w:rsid w:val="00CB7CC7"/>
    <w:rsid w:val="00CB7EBD"/>
    <w:rsid w:val="00CC39E0"/>
    <w:rsid w:val="00CC4083"/>
    <w:rsid w:val="00CC4AC3"/>
    <w:rsid w:val="00CC65C9"/>
    <w:rsid w:val="00CC6B7A"/>
    <w:rsid w:val="00CC6CDE"/>
    <w:rsid w:val="00CD178A"/>
    <w:rsid w:val="00CD4CC9"/>
    <w:rsid w:val="00CD52EF"/>
    <w:rsid w:val="00CD7E2A"/>
    <w:rsid w:val="00CD7FA0"/>
    <w:rsid w:val="00CE56F4"/>
    <w:rsid w:val="00CE7236"/>
    <w:rsid w:val="00CF1404"/>
    <w:rsid w:val="00CF1CE1"/>
    <w:rsid w:val="00CF23CE"/>
    <w:rsid w:val="00CF3109"/>
    <w:rsid w:val="00CF4843"/>
    <w:rsid w:val="00CF4C49"/>
    <w:rsid w:val="00CF4E3A"/>
    <w:rsid w:val="00D001DB"/>
    <w:rsid w:val="00D00AC1"/>
    <w:rsid w:val="00D04F5A"/>
    <w:rsid w:val="00D115E4"/>
    <w:rsid w:val="00D12AD0"/>
    <w:rsid w:val="00D14277"/>
    <w:rsid w:val="00D16823"/>
    <w:rsid w:val="00D2000D"/>
    <w:rsid w:val="00D2072C"/>
    <w:rsid w:val="00D235E8"/>
    <w:rsid w:val="00D25660"/>
    <w:rsid w:val="00D3216F"/>
    <w:rsid w:val="00D33E7A"/>
    <w:rsid w:val="00D35989"/>
    <w:rsid w:val="00D35B83"/>
    <w:rsid w:val="00D40DAF"/>
    <w:rsid w:val="00D41879"/>
    <w:rsid w:val="00D44E46"/>
    <w:rsid w:val="00D45929"/>
    <w:rsid w:val="00D50296"/>
    <w:rsid w:val="00D51754"/>
    <w:rsid w:val="00D52EB5"/>
    <w:rsid w:val="00D537C7"/>
    <w:rsid w:val="00D53DF0"/>
    <w:rsid w:val="00D5588F"/>
    <w:rsid w:val="00D607C2"/>
    <w:rsid w:val="00D70CE4"/>
    <w:rsid w:val="00D71890"/>
    <w:rsid w:val="00D82E76"/>
    <w:rsid w:val="00D8371D"/>
    <w:rsid w:val="00D8537B"/>
    <w:rsid w:val="00D85F4C"/>
    <w:rsid w:val="00D8709B"/>
    <w:rsid w:val="00D90B66"/>
    <w:rsid w:val="00D93E29"/>
    <w:rsid w:val="00D95887"/>
    <w:rsid w:val="00DA0919"/>
    <w:rsid w:val="00DA0C5E"/>
    <w:rsid w:val="00DA264A"/>
    <w:rsid w:val="00DA562B"/>
    <w:rsid w:val="00DB14B4"/>
    <w:rsid w:val="00DB4841"/>
    <w:rsid w:val="00DB6901"/>
    <w:rsid w:val="00DB7B47"/>
    <w:rsid w:val="00DC03ED"/>
    <w:rsid w:val="00DC2CAD"/>
    <w:rsid w:val="00DC3047"/>
    <w:rsid w:val="00DC557F"/>
    <w:rsid w:val="00DC5967"/>
    <w:rsid w:val="00DC6D0A"/>
    <w:rsid w:val="00DD1A42"/>
    <w:rsid w:val="00DD4405"/>
    <w:rsid w:val="00DD6834"/>
    <w:rsid w:val="00DE23D9"/>
    <w:rsid w:val="00DE4016"/>
    <w:rsid w:val="00DE56FD"/>
    <w:rsid w:val="00DE660C"/>
    <w:rsid w:val="00DF11CA"/>
    <w:rsid w:val="00DF2257"/>
    <w:rsid w:val="00DF2577"/>
    <w:rsid w:val="00E00519"/>
    <w:rsid w:val="00E01198"/>
    <w:rsid w:val="00E106BF"/>
    <w:rsid w:val="00E14C33"/>
    <w:rsid w:val="00E20213"/>
    <w:rsid w:val="00E21296"/>
    <w:rsid w:val="00E247B4"/>
    <w:rsid w:val="00E24A79"/>
    <w:rsid w:val="00E25135"/>
    <w:rsid w:val="00E25A38"/>
    <w:rsid w:val="00E2668E"/>
    <w:rsid w:val="00E26E85"/>
    <w:rsid w:val="00E27CA3"/>
    <w:rsid w:val="00E3222F"/>
    <w:rsid w:val="00E3260B"/>
    <w:rsid w:val="00E34936"/>
    <w:rsid w:val="00E44480"/>
    <w:rsid w:val="00E47A71"/>
    <w:rsid w:val="00E51B88"/>
    <w:rsid w:val="00E553B7"/>
    <w:rsid w:val="00E658C9"/>
    <w:rsid w:val="00E67CC7"/>
    <w:rsid w:val="00E735AE"/>
    <w:rsid w:val="00E74D63"/>
    <w:rsid w:val="00E8099A"/>
    <w:rsid w:val="00E813BE"/>
    <w:rsid w:val="00E8497F"/>
    <w:rsid w:val="00E87CA3"/>
    <w:rsid w:val="00E91213"/>
    <w:rsid w:val="00E92AC3"/>
    <w:rsid w:val="00E92C36"/>
    <w:rsid w:val="00E93F32"/>
    <w:rsid w:val="00E943B9"/>
    <w:rsid w:val="00E95168"/>
    <w:rsid w:val="00E951DE"/>
    <w:rsid w:val="00E971BA"/>
    <w:rsid w:val="00EA17B3"/>
    <w:rsid w:val="00EA21B5"/>
    <w:rsid w:val="00EA756C"/>
    <w:rsid w:val="00EB0019"/>
    <w:rsid w:val="00EB0F71"/>
    <w:rsid w:val="00EB1F5F"/>
    <w:rsid w:val="00EB2C5E"/>
    <w:rsid w:val="00EB327F"/>
    <w:rsid w:val="00EB4796"/>
    <w:rsid w:val="00EB4806"/>
    <w:rsid w:val="00EB4A85"/>
    <w:rsid w:val="00EB4B29"/>
    <w:rsid w:val="00EC0994"/>
    <w:rsid w:val="00EC1B77"/>
    <w:rsid w:val="00EC37AD"/>
    <w:rsid w:val="00EC4B7F"/>
    <w:rsid w:val="00EC77D9"/>
    <w:rsid w:val="00ED159C"/>
    <w:rsid w:val="00ED1852"/>
    <w:rsid w:val="00ED25DD"/>
    <w:rsid w:val="00ED3A8D"/>
    <w:rsid w:val="00ED5C6A"/>
    <w:rsid w:val="00ED6F1B"/>
    <w:rsid w:val="00ED75DE"/>
    <w:rsid w:val="00EE00B1"/>
    <w:rsid w:val="00EE35DC"/>
    <w:rsid w:val="00EE5397"/>
    <w:rsid w:val="00EE5599"/>
    <w:rsid w:val="00EE5BE1"/>
    <w:rsid w:val="00EE5FDE"/>
    <w:rsid w:val="00EF000E"/>
    <w:rsid w:val="00EF0741"/>
    <w:rsid w:val="00EF56AF"/>
    <w:rsid w:val="00EF591A"/>
    <w:rsid w:val="00F0205D"/>
    <w:rsid w:val="00F032EC"/>
    <w:rsid w:val="00F05ADD"/>
    <w:rsid w:val="00F06E4A"/>
    <w:rsid w:val="00F10817"/>
    <w:rsid w:val="00F13395"/>
    <w:rsid w:val="00F13AD5"/>
    <w:rsid w:val="00F15778"/>
    <w:rsid w:val="00F17267"/>
    <w:rsid w:val="00F174E1"/>
    <w:rsid w:val="00F210B7"/>
    <w:rsid w:val="00F24D82"/>
    <w:rsid w:val="00F25DA7"/>
    <w:rsid w:val="00F316D9"/>
    <w:rsid w:val="00F32DF4"/>
    <w:rsid w:val="00F34B7B"/>
    <w:rsid w:val="00F35EA3"/>
    <w:rsid w:val="00F37FCA"/>
    <w:rsid w:val="00F41B88"/>
    <w:rsid w:val="00F472B9"/>
    <w:rsid w:val="00F50E0C"/>
    <w:rsid w:val="00F51370"/>
    <w:rsid w:val="00F531DE"/>
    <w:rsid w:val="00F53243"/>
    <w:rsid w:val="00F532FC"/>
    <w:rsid w:val="00F61C9E"/>
    <w:rsid w:val="00F62BB7"/>
    <w:rsid w:val="00F62F59"/>
    <w:rsid w:val="00F67C7F"/>
    <w:rsid w:val="00F70EED"/>
    <w:rsid w:val="00F71180"/>
    <w:rsid w:val="00F72C3C"/>
    <w:rsid w:val="00F748F1"/>
    <w:rsid w:val="00F749E3"/>
    <w:rsid w:val="00F759C6"/>
    <w:rsid w:val="00F764BA"/>
    <w:rsid w:val="00F76616"/>
    <w:rsid w:val="00F85479"/>
    <w:rsid w:val="00F85B0C"/>
    <w:rsid w:val="00F91655"/>
    <w:rsid w:val="00F94938"/>
    <w:rsid w:val="00F94A0F"/>
    <w:rsid w:val="00F963B8"/>
    <w:rsid w:val="00F96439"/>
    <w:rsid w:val="00FA2EC2"/>
    <w:rsid w:val="00FA3133"/>
    <w:rsid w:val="00FA64D7"/>
    <w:rsid w:val="00FA7B77"/>
    <w:rsid w:val="00FB438A"/>
    <w:rsid w:val="00FB7862"/>
    <w:rsid w:val="00FC0154"/>
    <w:rsid w:val="00FC2AC1"/>
    <w:rsid w:val="00FC48BE"/>
    <w:rsid w:val="00FC4C4E"/>
    <w:rsid w:val="00FD2E5D"/>
    <w:rsid w:val="00FD3A9F"/>
    <w:rsid w:val="00FD541E"/>
    <w:rsid w:val="00FD6E43"/>
    <w:rsid w:val="00FD6FD4"/>
    <w:rsid w:val="00FE2A6B"/>
    <w:rsid w:val="00FF3D15"/>
    <w:rsid w:val="00FF3E0C"/>
    <w:rsid w:val="00FF78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289D58"/>
  <w15:docId w15:val="{43ADF52D-B26F-F249-A85D-A847469111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50D89"/>
    <w:pPr>
      <w:spacing w:line="480" w:lineRule="auto"/>
    </w:pPr>
  </w:style>
  <w:style w:type="paragraph" w:styleId="Heading1">
    <w:name w:val="heading 1"/>
    <w:basedOn w:val="Normal"/>
    <w:next w:val="Normal"/>
    <w:uiPriority w:val="9"/>
    <w:qFormat/>
    <w:pPr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rPr>
      <w:rFonts w:ascii="Cambria" w:eastAsia="Cambria" w:hAnsi="Cambria" w:cs="Cambria"/>
      <w:sz w:val="20"/>
      <w:szCs w:val="20"/>
    </w:rPr>
    <w:tblPr>
      <w:tblStyleRowBandSize w:val="1"/>
      <w:tblStyleColBandSize w:val="1"/>
    </w:tblPr>
  </w:style>
  <w:style w:type="paragraph" w:styleId="CommentText">
    <w:name w:val="annotation text"/>
    <w:basedOn w:val="Normal"/>
    <w:link w:val="CommentTextChar"/>
    <w:uiPriority w:val="99"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ibliography">
    <w:name w:val="Bibliography"/>
    <w:basedOn w:val="Normal"/>
    <w:next w:val="Normal"/>
    <w:uiPriority w:val="37"/>
    <w:unhideWhenUsed/>
    <w:rsid w:val="0091043C"/>
    <w:pPr>
      <w:tabs>
        <w:tab w:val="left" w:pos="380"/>
      </w:tabs>
      <w:spacing w:after="240"/>
      <w:ind w:left="384" w:hanging="384"/>
    </w:pPr>
  </w:style>
  <w:style w:type="paragraph" w:styleId="NormalWeb">
    <w:name w:val="Normal (Web)"/>
    <w:basedOn w:val="Normal"/>
    <w:uiPriority w:val="99"/>
    <w:unhideWhenUsed/>
    <w:rsid w:val="00806701"/>
    <w:pPr>
      <w:spacing w:before="100" w:beforeAutospacing="1" w:after="100" w:afterAutospacing="1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B1F3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B1F3C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95104B"/>
    <w:pPr>
      <w:ind w:left="720"/>
      <w:contextualSpacing/>
    </w:pPr>
  </w:style>
  <w:style w:type="paragraph" w:styleId="Revision">
    <w:name w:val="Revision"/>
    <w:hidden/>
    <w:uiPriority w:val="99"/>
    <w:semiHidden/>
    <w:rsid w:val="007B7607"/>
  </w:style>
  <w:style w:type="character" w:customStyle="1" w:styleId="anchor-text">
    <w:name w:val="anchor-text"/>
    <w:basedOn w:val="DefaultParagraphFont"/>
    <w:rsid w:val="002C3C9E"/>
  </w:style>
  <w:style w:type="table" w:styleId="TableGrid">
    <w:name w:val="Table Grid"/>
    <w:basedOn w:val="TableNormal"/>
    <w:uiPriority w:val="39"/>
    <w:rsid w:val="00796B5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9D47EE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96F8C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6F8C"/>
    <w:rPr>
      <w:rFonts w:ascii="Segoe UI" w:hAnsi="Segoe UI" w:cs="Segoe UI"/>
      <w:sz w:val="18"/>
      <w:szCs w:val="18"/>
    </w:rPr>
  </w:style>
  <w:style w:type="character" w:styleId="Emphasis">
    <w:name w:val="Emphasis"/>
    <w:basedOn w:val="DefaultParagraphFont"/>
    <w:uiPriority w:val="20"/>
    <w:qFormat/>
    <w:rsid w:val="00666B82"/>
    <w:rPr>
      <w:i/>
      <w:iCs/>
    </w:rPr>
  </w:style>
  <w:style w:type="character" w:styleId="UnresolvedMention">
    <w:name w:val="Unresolved Mention"/>
    <w:basedOn w:val="DefaultParagraphFont"/>
    <w:uiPriority w:val="99"/>
    <w:semiHidden/>
    <w:unhideWhenUsed/>
    <w:rsid w:val="00666B8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9150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683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017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581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988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355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975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824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849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324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000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261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884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875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415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053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216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520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E8E6890-417C-4356-9F82-78279187804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0</Words>
  <Characters>97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landrian</dc:creator>
  <cp:lastModifiedBy>Benjamin Henwood</cp:lastModifiedBy>
  <cp:revision>2</cp:revision>
  <dcterms:created xsi:type="dcterms:W3CDTF">2024-01-10T04:27:00Z</dcterms:created>
  <dcterms:modified xsi:type="dcterms:W3CDTF">2024-01-10T04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6"&gt;&lt;session id="KxiIvM9M"/&gt;&lt;style id="http://www.zotero.org/styles/american-medical-association" hasBibliography="1" bibliographyStyleHasBeenSet="1"/&gt;&lt;prefs&gt;&lt;pref name="fieldType" value="Field"/&gt;&lt;/prefs&gt;&lt;/data&gt;</vt:lpwstr>
  </property>
</Properties>
</file>